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3765B" w14:textId="25BB7431" w:rsidR="002E6E49" w:rsidRDefault="002E6E49" w:rsidP="00EB623A">
      <w:pPr>
        <w:spacing w:after="0" w:line="480" w:lineRule="auto"/>
        <w:rPr>
          <w:rFonts w:ascii="Times New Roman" w:hAnsi="Times New Roman" w:cs="Times New Roman"/>
          <w:sz w:val="24"/>
          <w:szCs w:val="24"/>
        </w:rPr>
      </w:pPr>
      <w:r>
        <w:rPr>
          <w:noProof/>
        </w:rPr>
        <w:drawing>
          <wp:inline distT="0" distB="0" distL="0" distR="0" wp14:anchorId="23653606" wp14:editId="5606ED67">
            <wp:extent cx="8229600" cy="5380602"/>
            <wp:effectExtent l="0" t="0" r="0" b="10795"/>
            <wp:docPr id="3" name="Chart 3">
              <a:extLst xmlns:a="http://schemas.openxmlformats.org/drawingml/2006/main">
                <a:ext uri="{FF2B5EF4-FFF2-40B4-BE49-F238E27FC236}">
                  <a16:creationId xmlns:a16="http://schemas.microsoft.com/office/drawing/2014/main" id="{F5766668-6B6C-D1E1-4603-EF7EF0C580A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13742EB" w14:textId="77777777" w:rsidR="002E6E49" w:rsidRPr="00624B7B" w:rsidRDefault="002E6E49" w:rsidP="002E6E49">
      <w:pPr>
        <w:tabs>
          <w:tab w:val="left" w:pos="7032"/>
        </w:tabs>
        <w:rPr>
          <w:rFonts w:ascii="Times New Roman" w:eastAsia="Times New Roman" w:hAnsi="Times New Roman" w:cs="Times New Roman"/>
        </w:rPr>
      </w:pPr>
      <w:r>
        <w:rPr>
          <w:rFonts w:ascii="Times New Roman" w:hAnsi="Times New Roman" w:cs="Times New Roman"/>
          <w:color w:val="000000" w:themeColor="text1"/>
        </w:rPr>
        <w:t xml:space="preserve">Supplemental </w:t>
      </w:r>
      <w:r w:rsidRPr="00624B7B">
        <w:rPr>
          <w:rFonts w:ascii="Times New Roman" w:hAnsi="Times New Roman" w:cs="Times New Roman"/>
          <w:color w:val="000000" w:themeColor="text1"/>
        </w:rPr>
        <w:t xml:space="preserve">Figure caption. Cigarette discontinuation defined as P30D smoking at baseline wave and no P30D smoking at follow-up wave for each biennial wave pair; ENDS use defined as P30D ENDS use at follow-up vs. no P30D ENDS use at follow-up; analyses were weighted using </w:t>
      </w:r>
      <w:r w:rsidRPr="00624B7B">
        <w:rPr>
          <w:rFonts w:ascii="Times New Roman" w:hAnsi="Times New Roman" w:cs="Times New Roman"/>
          <w:color w:val="000000" w:themeColor="text1"/>
        </w:rPr>
        <w:lastRenderedPageBreak/>
        <w:t>the weights appropriate and available for each biennial wave pair as described in detail by Kasza et al. (2022)</w:t>
      </w:r>
      <w:r w:rsidRPr="00624B7B">
        <w:rPr>
          <w:rFonts w:ascii="Times New Roman" w:hAnsi="Times New Roman" w:cs="Times New Roman"/>
          <w:color w:val="000000" w:themeColor="text1"/>
          <w:vertAlign w:val="superscript"/>
        </w:rPr>
        <w:t>17</w:t>
      </w:r>
      <w:r w:rsidRPr="00624B7B">
        <w:rPr>
          <w:rFonts w:ascii="Times New Roman" w:hAnsi="Times New Roman" w:cs="Times New Roman"/>
          <w:color w:val="000000" w:themeColor="text1"/>
        </w:rPr>
        <w:t>, including full-sample and 100 replicate weights (i.e., W1-W3 estimates were weighted using W3 all-waves weights for the W1 Cohort, W2-W4 estimates were weighted using W4 all-waves weights for the W1 Cohort, W4-W5 estimates were weighted using W5 single-wave weights for the W4 Cohort, and W5-W6 estimates were weighted using W6 all-waves weights for the W4 Cohort</w:t>
      </w:r>
      <w:r w:rsidRPr="00624B7B">
        <w:rPr>
          <w:rFonts w:ascii="Times New Roman" w:eastAsia="Times New Roman" w:hAnsi="Times New Roman" w:cs="Times New Roman"/>
        </w:rPr>
        <w:t xml:space="preserve">) such that all those who were eligible to participate in any interview pair were included in analyses and estimates represent cigarette discontinuation rates in the population at the time of the follow-up interview for those who were in the CNP at the time of W1 or W4. Sensitivity analyses using only the subset of respondents present in all five or six waves from the W1 cohort </w:t>
      </w:r>
      <w:r w:rsidRPr="00624B7B">
        <w:rPr>
          <w:rFonts w:ascii="Times New Roman" w:hAnsi="Times New Roman" w:cs="Times New Roman"/>
        </w:rPr>
        <w:t>depending on which wave pair was involved</w:t>
      </w:r>
      <w:r w:rsidRPr="00624B7B">
        <w:rPr>
          <w:rFonts w:ascii="Times New Roman" w:eastAsia="Times New Roman" w:hAnsi="Times New Roman" w:cs="Times New Roman"/>
        </w:rPr>
        <w:t xml:space="preserve"> (i.e., using the W5 all-waves weights for the W1 cohort to evaluate the W4-W5 wave pair, and using the W6 all-waves weights for the W1 cohort to evaluate the W5-W6 wave pair) yielded findings consistent with those reported here. </w:t>
      </w:r>
    </w:p>
    <w:p w14:paraId="7E00FAFD" w14:textId="77777777" w:rsidR="002E6E49" w:rsidRDefault="002E6E49" w:rsidP="00EB623A">
      <w:pPr>
        <w:spacing w:after="0" w:line="480" w:lineRule="auto"/>
        <w:rPr>
          <w:rFonts w:ascii="Times New Roman" w:hAnsi="Times New Roman" w:cs="Times New Roman"/>
          <w:sz w:val="24"/>
          <w:szCs w:val="24"/>
        </w:rPr>
      </w:pPr>
    </w:p>
    <w:p w14:paraId="498E9666" w14:textId="77777777" w:rsidR="002E6E49" w:rsidRDefault="002E6E49" w:rsidP="00EB623A">
      <w:pPr>
        <w:spacing w:after="0" w:line="480" w:lineRule="auto"/>
        <w:rPr>
          <w:rFonts w:ascii="Times New Roman" w:hAnsi="Times New Roman" w:cs="Times New Roman"/>
          <w:sz w:val="24"/>
          <w:szCs w:val="24"/>
        </w:rPr>
      </w:pPr>
    </w:p>
    <w:p w14:paraId="10D4C67D" w14:textId="77777777" w:rsidR="002E6E49" w:rsidRDefault="002E6E49" w:rsidP="00EB623A">
      <w:pPr>
        <w:spacing w:after="0" w:line="480" w:lineRule="auto"/>
        <w:rPr>
          <w:rFonts w:ascii="Times New Roman" w:hAnsi="Times New Roman" w:cs="Times New Roman"/>
          <w:sz w:val="24"/>
          <w:szCs w:val="24"/>
        </w:rPr>
      </w:pPr>
    </w:p>
    <w:p w14:paraId="272B4223" w14:textId="77777777" w:rsidR="002E6E49" w:rsidRDefault="002E6E49" w:rsidP="00EB623A">
      <w:pPr>
        <w:spacing w:after="0" w:line="480" w:lineRule="auto"/>
        <w:rPr>
          <w:rFonts w:ascii="Times New Roman" w:hAnsi="Times New Roman" w:cs="Times New Roman"/>
          <w:sz w:val="24"/>
          <w:szCs w:val="24"/>
        </w:rPr>
      </w:pPr>
    </w:p>
    <w:p w14:paraId="0EE46409" w14:textId="77777777" w:rsidR="002E6E49" w:rsidRDefault="002E6E49" w:rsidP="00EB623A">
      <w:pPr>
        <w:spacing w:after="0" w:line="480" w:lineRule="auto"/>
        <w:rPr>
          <w:rFonts w:ascii="Times New Roman" w:hAnsi="Times New Roman" w:cs="Times New Roman"/>
          <w:sz w:val="24"/>
          <w:szCs w:val="24"/>
        </w:rPr>
      </w:pPr>
    </w:p>
    <w:p w14:paraId="73D5A727" w14:textId="77777777" w:rsidR="002E6E49" w:rsidRDefault="002E6E49" w:rsidP="00EB623A">
      <w:pPr>
        <w:spacing w:after="0" w:line="480" w:lineRule="auto"/>
        <w:rPr>
          <w:rFonts w:ascii="Times New Roman" w:hAnsi="Times New Roman" w:cs="Times New Roman"/>
          <w:sz w:val="24"/>
          <w:szCs w:val="24"/>
        </w:rPr>
      </w:pPr>
    </w:p>
    <w:p w14:paraId="062298D9" w14:textId="77777777" w:rsidR="002E6E49" w:rsidRDefault="002E6E49" w:rsidP="00EB623A">
      <w:pPr>
        <w:spacing w:after="0" w:line="480" w:lineRule="auto"/>
        <w:rPr>
          <w:rFonts w:ascii="Times New Roman" w:hAnsi="Times New Roman" w:cs="Times New Roman"/>
          <w:sz w:val="24"/>
          <w:szCs w:val="24"/>
        </w:rPr>
      </w:pPr>
    </w:p>
    <w:p w14:paraId="736581CF" w14:textId="77777777" w:rsidR="002E6E49" w:rsidRDefault="002E6E49" w:rsidP="00EB623A">
      <w:pPr>
        <w:spacing w:after="0" w:line="480" w:lineRule="auto"/>
        <w:rPr>
          <w:rFonts w:ascii="Times New Roman" w:hAnsi="Times New Roman" w:cs="Times New Roman"/>
          <w:sz w:val="24"/>
          <w:szCs w:val="24"/>
        </w:rPr>
      </w:pPr>
    </w:p>
    <w:p w14:paraId="4BD02649" w14:textId="77777777" w:rsidR="002E6E49" w:rsidRDefault="002E6E49" w:rsidP="00EB623A">
      <w:pPr>
        <w:spacing w:after="0" w:line="480" w:lineRule="auto"/>
        <w:rPr>
          <w:rFonts w:ascii="Times New Roman" w:hAnsi="Times New Roman" w:cs="Times New Roman"/>
          <w:sz w:val="24"/>
          <w:szCs w:val="24"/>
        </w:rPr>
      </w:pPr>
    </w:p>
    <w:p w14:paraId="098F9811" w14:textId="77777777" w:rsidR="002E6E49" w:rsidRDefault="002E6E49" w:rsidP="00EB623A">
      <w:pPr>
        <w:spacing w:after="0" w:line="480" w:lineRule="auto"/>
        <w:rPr>
          <w:rFonts w:ascii="Times New Roman" w:hAnsi="Times New Roman" w:cs="Times New Roman"/>
          <w:sz w:val="24"/>
          <w:szCs w:val="24"/>
        </w:rPr>
      </w:pPr>
    </w:p>
    <w:p w14:paraId="23168FC7" w14:textId="77777777" w:rsidR="002E6E49" w:rsidRDefault="002E6E49" w:rsidP="00EB623A">
      <w:pPr>
        <w:spacing w:after="0" w:line="480" w:lineRule="auto"/>
        <w:rPr>
          <w:rFonts w:ascii="Times New Roman" w:hAnsi="Times New Roman" w:cs="Times New Roman"/>
          <w:sz w:val="24"/>
          <w:szCs w:val="24"/>
        </w:rPr>
      </w:pPr>
    </w:p>
    <w:p w14:paraId="6A6D03CE" w14:textId="77777777" w:rsidR="002E6E49" w:rsidRDefault="002E6E49" w:rsidP="00EB623A">
      <w:pPr>
        <w:spacing w:after="0" w:line="480" w:lineRule="auto"/>
        <w:rPr>
          <w:rFonts w:ascii="Times New Roman" w:hAnsi="Times New Roman" w:cs="Times New Roman"/>
          <w:sz w:val="24"/>
          <w:szCs w:val="24"/>
        </w:rPr>
      </w:pPr>
    </w:p>
    <w:tbl>
      <w:tblPr>
        <w:tblW w:w="9497" w:type="dxa"/>
        <w:tblLook w:val="04A0" w:firstRow="1" w:lastRow="0" w:firstColumn="1" w:lastColumn="0" w:noHBand="0" w:noVBand="1"/>
      </w:tblPr>
      <w:tblGrid>
        <w:gridCol w:w="3409"/>
        <w:gridCol w:w="2087"/>
        <w:gridCol w:w="843"/>
        <w:gridCol w:w="279"/>
        <w:gridCol w:w="2024"/>
        <w:gridCol w:w="855"/>
      </w:tblGrid>
      <w:tr w:rsidR="002E6E49" w:rsidRPr="00C52828" w14:paraId="44E6340D" w14:textId="77777777" w:rsidTr="00A76CDF">
        <w:trPr>
          <w:trHeight w:val="624"/>
        </w:trPr>
        <w:tc>
          <w:tcPr>
            <w:tcW w:w="9497" w:type="dxa"/>
            <w:gridSpan w:val="6"/>
            <w:tcBorders>
              <w:top w:val="nil"/>
              <w:left w:val="nil"/>
              <w:bottom w:val="single" w:sz="4" w:space="0" w:color="auto"/>
              <w:right w:val="nil"/>
            </w:tcBorders>
            <w:shd w:val="clear" w:color="auto" w:fill="auto"/>
            <w:hideMark/>
          </w:tcPr>
          <w:p w14:paraId="320A0172" w14:textId="77777777" w:rsidR="002E6E49" w:rsidRPr="00C52828" w:rsidRDefault="002E6E49" w:rsidP="00A76CDF">
            <w:pPr>
              <w:spacing w:after="0" w:line="240" w:lineRule="auto"/>
              <w:rPr>
                <w:rFonts w:ascii="Times New Roman" w:hAnsi="Times New Roman"/>
                <w:b/>
                <w:color w:val="000000" w:themeColor="text1"/>
                <w:sz w:val="24"/>
              </w:rPr>
            </w:pPr>
            <w:r>
              <w:rPr>
                <w:rFonts w:ascii="Times New Roman" w:hAnsi="Times New Roman"/>
                <w:b/>
                <w:color w:val="000000" w:themeColor="text1"/>
                <w:sz w:val="24"/>
              </w:rPr>
              <w:lastRenderedPageBreak/>
              <w:t xml:space="preserve">Supplemental </w:t>
            </w:r>
            <w:r w:rsidRPr="00C52828">
              <w:rPr>
                <w:rFonts w:ascii="Times New Roman" w:hAnsi="Times New Roman"/>
                <w:b/>
                <w:color w:val="000000" w:themeColor="text1"/>
                <w:sz w:val="24"/>
              </w:rPr>
              <w:t>Table. Trends in biennial cigarette discontinuation rates between 2013/14 and</w:t>
            </w:r>
            <w:r>
              <w:rPr>
                <w:rFonts w:ascii="Times New Roman" w:hAnsi="Times New Roman"/>
                <w:b/>
                <w:color w:val="000000" w:themeColor="text1"/>
                <w:sz w:val="24"/>
              </w:rPr>
              <w:t xml:space="preserve"> </w:t>
            </w:r>
            <w:r w:rsidRPr="00C52828">
              <w:rPr>
                <w:rFonts w:ascii="Times New Roman" w:hAnsi="Times New Roman"/>
                <w:b/>
                <w:color w:val="000000" w:themeColor="text1"/>
                <w:sz w:val="24"/>
              </w:rPr>
              <w:t>2021 (W1 and</w:t>
            </w:r>
            <w:r>
              <w:rPr>
                <w:rFonts w:ascii="Times New Roman" w:hAnsi="Times New Roman"/>
                <w:b/>
                <w:color w:val="000000" w:themeColor="text1"/>
                <w:sz w:val="24"/>
              </w:rPr>
              <w:t xml:space="preserve"> </w:t>
            </w:r>
            <w:r w:rsidRPr="00C52828">
              <w:rPr>
                <w:rFonts w:ascii="Times New Roman" w:hAnsi="Times New Roman"/>
                <w:b/>
                <w:color w:val="000000" w:themeColor="text1"/>
                <w:sz w:val="24"/>
              </w:rPr>
              <w:t>W6), stratified by P30D ENDS use at follow-up.</w:t>
            </w:r>
          </w:p>
        </w:tc>
      </w:tr>
      <w:tr w:rsidR="002E6E49" w:rsidRPr="00AE4E74" w14:paraId="56894F60" w14:textId="77777777" w:rsidTr="00A76CDF">
        <w:trPr>
          <w:trHeight w:val="398"/>
        </w:trPr>
        <w:tc>
          <w:tcPr>
            <w:tcW w:w="3409" w:type="dxa"/>
            <w:tcBorders>
              <w:top w:val="nil"/>
              <w:left w:val="nil"/>
              <w:bottom w:val="nil"/>
              <w:right w:val="nil"/>
            </w:tcBorders>
            <w:shd w:val="clear" w:color="auto" w:fill="auto"/>
            <w:noWrap/>
            <w:vAlign w:val="center"/>
            <w:hideMark/>
          </w:tcPr>
          <w:p w14:paraId="4E67B50F" w14:textId="77777777" w:rsidR="002E6E49" w:rsidRPr="00AE4E74" w:rsidRDefault="002E6E49" w:rsidP="00A76CDF">
            <w:pPr>
              <w:spacing w:after="0" w:line="240" w:lineRule="auto"/>
              <w:rPr>
                <w:rFonts w:ascii="Times New Roman" w:eastAsia="Times New Roman" w:hAnsi="Times New Roman" w:cs="Times New Roman"/>
                <w:b/>
                <w:bCs/>
                <w:color w:val="000000"/>
                <w:sz w:val="24"/>
                <w:szCs w:val="24"/>
              </w:rPr>
            </w:pPr>
          </w:p>
        </w:tc>
        <w:tc>
          <w:tcPr>
            <w:tcW w:w="6088" w:type="dxa"/>
            <w:gridSpan w:val="5"/>
            <w:tcBorders>
              <w:top w:val="single" w:sz="4" w:space="0" w:color="auto"/>
              <w:left w:val="nil"/>
              <w:bottom w:val="single" w:sz="8" w:space="0" w:color="auto"/>
              <w:right w:val="nil"/>
            </w:tcBorders>
            <w:shd w:val="clear" w:color="auto" w:fill="auto"/>
            <w:vAlign w:val="bottom"/>
            <w:hideMark/>
          </w:tcPr>
          <w:p w14:paraId="7B99CE39" w14:textId="77777777" w:rsidR="002E6E49" w:rsidRPr="00AE4E74" w:rsidRDefault="002E6E49" w:rsidP="00A76CDF">
            <w:pPr>
              <w:spacing w:after="0" w:line="240" w:lineRule="auto"/>
              <w:jc w:val="center"/>
              <w:rPr>
                <w:rFonts w:ascii="Times New Roman" w:eastAsia="Times New Roman" w:hAnsi="Times New Roman" w:cs="Times New Roman"/>
                <w:b/>
                <w:bCs/>
                <w:color w:val="000000"/>
                <w:sz w:val="24"/>
                <w:szCs w:val="24"/>
              </w:rPr>
            </w:pPr>
            <w:r w:rsidRPr="00AE4E74">
              <w:rPr>
                <w:rFonts w:ascii="Times New Roman" w:eastAsia="Times New Roman" w:hAnsi="Times New Roman" w:cs="Times New Roman"/>
                <w:b/>
                <w:bCs/>
                <w:color w:val="000000"/>
                <w:sz w:val="24"/>
                <w:szCs w:val="24"/>
              </w:rPr>
              <w:t>2013/14-2021 (W1-W6)*</w:t>
            </w:r>
          </w:p>
        </w:tc>
      </w:tr>
      <w:tr w:rsidR="002E6E49" w:rsidRPr="00AE4E74" w14:paraId="3E3B77F9" w14:textId="77777777" w:rsidTr="00A76CDF">
        <w:trPr>
          <w:trHeight w:val="312"/>
        </w:trPr>
        <w:tc>
          <w:tcPr>
            <w:tcW w:w="3409" w:type="dxa"/>
            <w:tcBorders>
              <w:top w:val="nil"/>
              <w:left w:val="nil"/>
              <w:bottom w:val="single" w:sz="4" w:space="0" w:color="auto"/>
              <w:right w:val="nil"/>
            </w:tcBorders>
            <w:shd w:val="clear" w:color="auto" w:fill="auto"/>
            <w:noWrap/>
            <w:vAlign w:val="center"/>
            <w:hideMark/>
          </w:tcPr>
          <w:p w14:paraId="6CB6FAA7"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930" w:type="dxa"/>
            <w:gridSpan w:val="2"/>
            <w:tcBorders>
              <w:top w:val="nil"/>
              <w:left w:val="nil"/>
              <w:bottom w:val="single" w:sz="4" w:space="0" w:color="auto"/>
              <w:right w:val="nil"/>
            </w:tcBorders>
            <w:shd w:val="clear" w:color="auto" w:fill="auto"/>
            <w:noWrap/>
            <w:vAlign w:val="bottom"/>
            <w:hideMark/>
          </w:tcPr>
          <w:p w14:paraId="42BABE45"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Interactions</w:t>
            </w:r>
          </w:p>
        </w:tc>
        <w:tc>
          <w:tcPr>
            <w:tcW w:w="279" w:type="dxa"/>
            <w:tcBorders>
              <w:top w:val="nil"/>
              <w:left w:val="nil"/>
              <w:bottom w:val="single" w:sz="4" w:space="0" w:color="auto"/>
              <w:right w:val="nil"/>
            </w:tcBorders>
            <w:shd w:val="clear" w:color="auto" w:fill="auto"/>
            <w:noWrap/>
            <w:vAlign w:val="bottom"/>
            <w:hideMark/>
          </w:tcPr>
          <w:p w14:paraId="11224299" w14:textId="77777777" w:rsidR="002E6E49" w:rsidRPr="00AE4E74" w:rsidRDefault="002E6E49" w:rsidP="00A76CDF">
            <w:pPr>
              <w:spacing w:after="0" w:line="240" w:lineRule="auto"/>
              <w:rPr>
                <w:rFonts w:ascii="Calibri" w:eastAsia="Times New Roman" w:hAnsi="Calibri" w:cs="Calibri"/>
                <w:color w:val="000000"/>
              </w:rPr>
            </w:pPr>
            <w:r w:rsidRPr="00AE4E74">
              <w:rPr>
                <w:rFonts w:ascii="Calibri" w:eastAsia="Times New Roman" w:hAnsi="Calibri" w:cs="Calibri"/>
                <w:color w:val="000000"/>
              </w:rPr>
              <w:t> </w:t>
            </w:r>
          </w:p>
        </w:tc>
        <w:tc>
          <w:tcPr>
            <w:tcW w:w="2879" w:type="dxa"/>
            <w:gridSpan w:val="2"/>
            <w:tcBorders>
              <w:top w:val="nil"/>
              <w:left w:val="nil"/>
              <w:bottom w:val="single" w:sz="4" w:space="0" w:color="auto"/>
              <w:right w:val="nil"/>
            </w:tcBorders>
            <w:shd w:val="clear" w:color="auto" w:fill="auto"/>
            <w:noWrap/>
            <w:vAlign w:val="center"/>
            <w:hideMark/>
          </w:tcPr>
          <w:p w14:paraId="6A619FC7"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Stratified</w:t>
            </w:r>
          </w:p>
        </w:tc>
      </w:tr>
      <w:tr w:rsidR="002E6E49" w:rsidRPr="00AE4E74" w14:paraId="6EEE1E86" w14:textId="77777777" w:rsidTr="00A76CDF">
        <w:trPr>
          <w:trHeight w:val="312"/>
        </w:trPr>
        <w:tc>
          <w:tcPr>
            <w:tcW w:w="3409" w:type="dxa"/>
            <w:tcBorders>
              <w:top w:val="nil"/>
              <w:left w:val="nil"/>
              <w:bottom w:val="single" w:sz="4" w:space="0" w:color="auto"/>
              <w:right w:val="nil"/>
            </w:tcBorders>
            <w:shd w:val="clear" w:color="auto" w:fill="auto"/>
            <w:noWrap/>
            <w:vAlign w:val="center"/>
            <w:hideMark/>
          </w:tcPr>
          <w:p w14:paraId="0A766DC4" w14:textId="77777777" w:rsidR="002E6E49" w:rsidRPr="00AE4E74" w:rsidRDefault="002E6E49" w:rsidP="00A76CDF">
            <w:pPr>
              <w:spacing w:after="0" w:line="240" w:lineRule="auto"/>
              <w:rPr>
                <w:rFonts w:ascii="Times New Roman" w:eastAsia="Times New Roman" w:hAnsi="Times New Roman" w:cs="Times New Roman"/>
                <w:b/>
                <w:bCs/>
                <w:color w:val="000000"/>
                <w:sz w:val="24"/>
                <w:szCs w:val="24"/>
              </w:rPr>
            </w:pPr>
            <w:r w:rsidRPr="00AE4E74">
              <w:rPr>
                <w:rFonts w:ascii="Times New Roman" w:eastAsia="Times New Roman" w:hAnsi="Times New Roman" w:cs="Times New Roman"/>
                <w:b/>
                <w:bCs/>
                <w:color w:val="000000"/>
                <w:sz w:val="24"/>
                <w:szCs w:val="24"/>
              </w:rPr>
              <w:t xml:space="preserve">ENDS use at </w:t>
            </w:r>
            <w:r>
              <w:rPr>
                <w:rFonts w:ascii="Times New Roman" w:eastAsia="Times New Roman" w:hAnsi="Times New Roman" w:cs="Times New Roman"/>
                <w:b/>
                <w:bCs/>
                <w:color w:val="000000"/>
                <w:sz w:val="24"/>
                <w:szCs w:val="24"/>
              </w:rPr>
              <w:t>follow-up</w:t>
            </w:r>
          </w:p>
        </w:tc>
        <w:tc>
          <w:tcPr>
            <w:tcW w:w="2087" w:type="dxa"/>
            <w:tcBorders>
              <w:top w:val="nil"/>
              <w:left w:val="nil"/>
              <w:bottom w:val="single" w:sz="4" w:space="0" w:color="auto"/>
              <w:right w:val="nil"/>
            </w:tcBorders>
            <w:shd w:val="clear" w:color="auto" w:fill="auto"/>
            <w:noWrap/>
            <w:vAlign w:val="bottom"/>
            <w:hideMark/>
          </w:tcPr>
          <w:p w14:paraId="7C5DB7AA"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OR (95%CI)</w:t>
            </w:r>
          </w:p>
        </w:tc>
        <w:tc>
          <w:tcPr>
            <w:tcW w:w="843" w:type="dxa"/>
            <w:tcBorders>
              <w:top w:val="nil"/>
              <w:left w:val="nil"/>
              <w:bottom w:val="single" w:sz="4" w:space="0" w:color="auto"/>
              <w:right w:val="nil"/>
            </w:tcBorders>
            <w:shd w:val="clear" w:color="auto" w:fill="auto"/>
            <w:noWrap/>
            <w:vAlign w:val="bottom"/>
            <w:hideMark/>
          </w:tcPr>
          <w:p w14:paraId="325BEF31"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p</w:t>
            </w:r>
          </w:p>
        </w:tc>
        <w:tc>
          <w:tcPr>
            <w:tcW w:w="279" w:type="dxa"/>
            <w:tcBorders>
              <w:top w:val="nil"/>
              <w:left w:val="nil"/>
              <w:bottom w:val="single" w:sz="4" w:space="0" w:color="auto"/>
              <w:right w:val="nil"/>
            </w:tcBorders>
            <w:shd w:val="clear" w:color="auto" w:fill="auto"/>
            <w:noWrap/>
            <w:vAlign w:val="center"/>
            <w:hideMark/>
          </w:tcPr>
          <w:p w14:paraId="0BF3FD27"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024" w:type="dxa"/>
            <w:tcBorders>
              <w:top w:val="nil"/>
              <w:left w:val="nil"/>
              <w:bottom w:val="single" w:sz="4" w:space="0" w:color="auto"/>
              <w:right w:val="nil"/>
            </w:tcBorders>
            <w:shd w:val="clear" w:color="auto" w:fill="auto"/>
            <w:noWrap/>
            <w:vAlign w:val="center"/>
            <w:hideMark/>
          </w:tcPr>
          <w:p w14:paraId="2A43662F"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OR (95%CI)</w:t>
            </w:r>
          </w:p>
        </w:tc>
        <w:tc>
          <w:tcPr>
            <w:tcW w:w="855" w:type="dxa"/>
            <w:tcBorders>
              <w:top w:val="nil"/>
              <w:left w:val="nil"/>
              <w:bottom w:val="single" w:sz="4" w:space="0" w:color="auto"/>
              <w:right w:val="nil"/>
            </w:tcBorders>
            <w:shd w:val="clear" w:color="auto" w:fill="auto"/>
            <w:noWrap/>
            <w:vAlign w:val="center"/>
            <w:hideMark/>
          </w:tcPr>
          <w:p w14:paraId="76B3E892"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p</w:t>
            </w:r>
          </w:p>
        </w:tc>
      </w:tr>
      <w:tr w:rsidR="002E6E49" w:rsidRPr="00AE4E74" w14:paraId="59D85C65" w14:textId="77777777" w:rsidTr="00A76CDF">
        <w:trPr>
          <w:trHeight w:val="312"/>
        </w:trPr>
        <w:tc>
          <w:tcPr>
            <w:tcW w:w="3409" w:type="dxa"/>
            <w:tcBorders>
              <w:top w:val="nil"/>
              <w:left w:val="nil"/>
              <w:bottom w:val="nil"/>
              <w:right w:val="nil"/>
            </w:tcBorders>
            <w:shd w:val="clear" w:color="000000" w:fill="F2F2F2"/>
            <w:noWrap/>
            <w:vAlign w:val="center"/>
            <w:hideMark/>
          </w:tcPr>
          <w:p w14:paraId="4015F3B0"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Linear time term</w:t>
            </w:r>
          </w:p>
        </w:tc>
        <w:tc>
          <w:tcPr>
            <w:tcW w:w="2087" w:type="dxa"/>
            <w:tcBorders>
              <w:top w:val="nil"/>
              <w:left w:val="nil"/>
              <w:bottom w:val="nil"/>
              <w:right w:val="nil"/>
            </w:tcBorders>
            <w:shd w:val="clear" w:color="000000" w:fill="F2F2F2"/>
            <w:noWrap/>
            <w:vAlign w:val="bottom"/>
            <w:hideMark/>
          </w:tcPr>
          <w:p w14:paraId="25328E44"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843" w:type="dxa"/>
            <w:tcBorders>
              <w:top w:val="nil"/>
              <w:left w:val="nil"/>
              <w:bottom w:val="nil"/>
              <w:right w:val="nil"/>
            </w:tcBorders>
            <w:shd w:val="clear" w:color="000000" w:fill="F2F2F2"/>
            <w:noWrap/>
            <w:vAlign w:val="bottom"/>
            <w:hideMark/>
          </w:tcPr>
          <w:p w14:paraId="1F888CB0"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79" w:type="dxa"/>
            <w:tcBorders>
              <w:top w:val="nil"/>
              <w:left w:val="nil"/>
              <w:bottom w:val="nil"/>
              <w:right w:val="nil"/>
            </w:tcBorders>
            <w:shd w:val="clear" w:color="000000" w:fill="F2F2F2"/>
            <w:noWrap/>
            <w:vAlign w:val="center"/>
            <w:hideMark/>
          </w:tcPr>
          <w:p w14:paraId="548A0870"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024" w:type="dxa"/>
            <w:tcBorders>
              <w:top w:val="nil"/>
              <w:left w:val="nil"/>
              <w:bottom w:val="nil"/>
              <w:right w:val="nil"/>
            </w:tcBorders>
            <w:shd w:val="clear" w:color="000000" w:fill="F2F2F2"/>
            <w:noWrap/>
            <w:vAlign w:val="center"/>
            <w:hideMark/>
          </w:tcPr>
          <w:p w14:paraId="4E729BFC"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855" w:type="dxa"/>
            <w:tcBorders>
              <w:top w:val="nil"/>
              <w:left w:val="nil"/>
              <w:bottom w:val="nil"/>
              <w:right w:val="nil"/>
            </w:tcBorders>
            <w:shd w:val="clear" w:color="000000" w:fill="F2F2F2"/>
            <w:noWrap/>
            <w:vAlign w:val="center"/>
            <w:hideMark/>
          </w:tcPr>
          <w:p w14:paraId="1DD6F096"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r>
      <w:tr w:rsidR="002E6E49" w:rsidRPr="001A51C4" w14:paraId="65F5EF04" w14:textId="77777777" w:rsidTr="00A76CDF">
        <w:trPr>
          <w:trHeight w:val="312"/>
        </w:trPr>
        <w:tc>
          <w:tcPr>
            <w:tcW w:w="3409" w:type="dxa"/>
            <w:tcBorders>
              <w:top w:val="nil"/>
              <w:left w:val="nil"/>
              <w:right w:val="nil"/>
            </w:tcBorders>
            <w:shd w:val="clear" w:color="auto" w:fill="auto"/>
            <w:noWrap/>
            <w:vAlign w:val="center"/>
            <w:hideMark/>
          </w:tcPr>
          <w:p w14:paraId="5C5D677B"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P30D ENDS use</w:t>
            </w:r>
          </w:p>
        </w:tc>
        <w:tc>
          <w:tcPr>
            <w:tcW w:w="2087" w:type="dxa"/>
            <w:vMerge w:val="restart"/>
            <w:tcBorders>
              <w:top w:val="nil"/>
              <w:left w:val="nil"/>
              <w:right w:val="nil"/>
            </w:tcBorders>
            <w:shd w:val="clear" w:color="auto" w:fill="auto"/>
            <w:noWrap/>
            <w:vAlign w:val="center"/>
            <w:hideMark/>
          </w:tcPr>
          <w:p w14:paraId="0657BCE4" w14:textId="77777777" w:rsidR="002E6E49" w:rsidRPr="001A51C4" w:rsidRDefault="002E6E49" w:rsidP="00A76CDF">
            <w:pPr>
              <w:spacing w:after="0" w:line="240" w:lineRule="auto"/>
              <w:jc w:val="center"/>
              <w:rPr>
                <w:rFonts w:ascii="Times New Roman" w:eastAsia="Times New Roman" w:hAnsi="Times New Roman" w:cs="Times New Roman"/>
                <w:color w:val="000000"/>
                <w:sz w:val="24"/>
                <w:szCs w:val="24"/>
              </w:rPr>
            </w:pPr>
            <w:r w:rsidRPr="001A51C4">
              <w:rPr>
                <w:rFonts w:ascii="Times New Roman" w:eastAsia="Times New Roman" w:hAnsi="Times New Roman" w:cs="Times New Roman"/>
                <w:color w:val="000000"/>
                <w:sz w:val="24"/>
                <w:szCs w:val="24"/>
              </w:rPr>
              <w:t>0.76 (0.57-1.02)</w:t>
            </w:r>
          </w:p>
        </w:tc>
        <w:tc>
          <w:tcPr>
            <w:tcW w:w="843" w:type="dxa"/>
            <w:vMerge w:val="restart"/>
            <w:tcBorders>
              <w:top w:val="nil"/>
              <w:left w:val="nil"/>
              <w:right w:val="nil"/>
            </w:tcBorders>
            <w:shd w:val="clear" w:color="auto" w:fill="auto"/>
            <w:noWrap/>
            <w:vAlign w:val="center"/>
            <w:hideMark/>
          </w:tcPr>
          <w:p w14:paraId="6EF63D2F" w14:textId="77777777" w:rsidR="002E6E49" w:rsidRPr="001A51C4" w:rsidRDefault="002E6E49" w:rsidP="00A76CDF">
            <w:pPr>
              <w:spacing w:after="0" w:line="240" w:lineRule="auto"/>
              <w:jc w:val="center"/>
              <w:rPr>
                <w:rFonts w:ascii="Times New Roman" w:eastAsia="Times New Roman" w:hAnsi="Times New Roman" w:cs="Times New Roman"/>
                <w:color w:val="000000"/>
                <w:sz w:val="24"/>
                <w:szCs w:val="24"/>
              </w:rPr>
            </w:pPr>
            <w:r w:rsidRPr="001A51C4">
              <w:rPr>
                <w:rFonts w:ascii="Times New Roman" w:eastAsia="Times New Roman" w:hAnsi="Times New Roman" w:cs="Times New Roman"/>
                <w:color w:val="000000"/>
                <w:sz w:val="24"/>
                <w:szCs w:val="24"/>
              </w:rPr>
              <w:t>0.064</w:t>
            </w:r>
          </w:p>
        </w:tc>
        <w:tc>
          <w:tcPr>
            <w:tcW w:w="279" w:type="dxa"/>
            <w:tcBorders>
              <w:top w:val="nil"/>
              <w:left w:val="nil"/>
              <w:right w:val="nil"/>
            </w:tcBorders>
            <w:shd w:val="clear" w:color="auto" w:fill="auto"/>
            <w:noWrap/>
            <w:vAlign w:val="bottom"/>
            <w:hideMark/>
          </w:tcPr>
          <w:p w14:paraId="7796236A" w14:textId="77777777" w:rsidR="002E6E49" w:rsidRPr="001A51C4" w:rsidRDefault="002E6E49" w:rsidP="00A76CDF">
            <w:pPr>
              <w:spacing w:after="0" w:line="240" w:lineRule="auto"/>
              <w:jc w:val="center"/>
              <w:rPr>
                <w:rFonts w:ascii="Times New Roman" w:eastAsia="Times New Roman" w:hAnsi="Times New Roman" w:cs="Times New Roman"/>
                <w:color w:val="000000"/>
                <w:sz w:val="24"/>
                <w:szCs w:val="24"/>
              </w:rPr>
            </w:pPr>
          </w:p>
        </w:tc>
        <w:tc>
          <w:tcPr>
            <w:tcW w:w="2024" w:type="dxa"/>
            <w:tcBorders>
              <w:top w:val="nil"/>
              <w:left w:val="nil"/>
              <w:right w:val="nil"/>
            </w:tcBorders>
            <w:shd w:val="clear" w:color="auto" w:fill="auto"/>
            <w:noWrap/>
            <w:vAlign w:val="bottom"/>
            <w:hideMark/>
          </w:tcPr>
          <w:p w14:paraId="55D996B6" w14:textId="77777777" w:rsidR="002E6E49" w:rsidRPr="001A51C4" w:rsidRDefault="002E6E49" w:rsidP="00A76CDF">
            <w:pPr>
              <w:spacing w:after="0" w:line="240" w:lineRule="auto"/>
              <w:jc w:val="center"/>
              <w:rPr>
                <w:rFonts w:ascii="Times New Roman" w:eastAsia="Times New Roman" w:hAnsi="Times New Roman" w:cs="Times New Roman"/>
                <w:color w:val="000000"/>
                <w:sz w:val="24"/>
                <w:szCs w:val="24"/>
              </w:rPr>
            </w:pPr>
            <w:r w:rsidRPr="001A51C4">
              <w:rPr>
                <w:rFonts w:ascii="Times New Roman" w:eastAsia="Times New Roman" w:hAnsi="Times New Roman" w:cs="Times New Roman"/>
                <w:color w:val="000000"/>
                <w:sz w:val="24"/>
                <w:szCs w:val="24"/>
              </w:rPr>
              <w:t>0.83 (0.63, 1.09)</w:t>
            </w:r>
          </w:p>
        </w:tc>
        <w:tc>
          <w:tcPr>
            <w:tcW w:w="855" w:type="dxa"/>
            <w:tcBorders>
              <w:top w:val="nil"/>
              <w:left w:val="nil"/>
              <w:right w:val="nil"/>
            </w:tcBorders>
            <w:shd w:val="clear" w:color="auto" w:fill="auto"/>
            <w:noWrap/>
            <w:vAlign w:val="bottom"/>
            <w:hideMark/>
          </w:tcPr>
          <w:p w14:paraId="1777B20A" w14:textId="77777777" w:rsidR="002E6E49" w:rsidRPr="001A51C4" w:rsidRDefault="002E6E49" w:rsidP="00A76CDF">
            <w:pPr>
              <w:spacing w:after="0" w:line="240" w:lineRule="auto"/>
              <w:jc w:val="center"/>
              <w:rPr>
                <w:rFonts w:ascii="Times New Roman" w:eastAsia="Times New Roman" w:hAnsi="Times New Roman" w:cs="Times New Roman"/>
                <w:color w:val="000000"/>
                <w:sz w:val="24"/>
                <w:szCs w:val="24"/>
              </w:rPr>
            </w:pPr>
            <w:r w:rsidRPr="001A51C4">
              <w:rPr>
                <w:rFonts w:ascii="Times New Roman" w:eastAsia="Times New Roman" w:hAnsi="Times New Roman" w:cs="Times New Roman"/>
                <w:color w:val="000000"/>
                <w:sz w:val="24"/>
                <w:szCs w:val="24"/>
              </w:rPr>
              <w:t>0.183</w:t>
            </w:r>
          </w:p>
        </w:tc>
      </w:tr>
      <w:tr w:rsidR="002E6E49" w:rsidRPr="00AE4E74" w14:paraId="33F96553" w14:textId="77777777" w:rsidTr="00A76CDF">
        <w:trPr>
          <w:trHeight w:val="312"/>
        </w:trPr>
        <w:tc>
          <w:tcPr>
            <w:tcW w:w="3409" w:type="dxa"/>
            <w:tcBorders>
              <w:top w:val="nil"/>
              <w:left w:val="nil"/>
              <w:right w:val="nil"/>
            </w:tcBorders>
            <w:shd w:val="clear" w:color="auto" w:fill="auto"/>
            <w:noWrap/>
            <w:vAlign w:val="center"/>
            <w:hideMark/>
          </w:tcPr>
          <w:p w14:paraId="26DF4DF0"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 P30D ENDS use</w:t>
            </w:r>
          </w:p>
        </w:tc>
        <w:tc>
          <w:tcPr>
            <w:tcW w:w="2087" w:type="dxa"/>
            <w:vMerge/>
            <w:tcBorders>
              <w:top w:val="nil"/>
              <w:left w:val="nil"/>
              <w:right w:val="nil"/>
            </w:tcBorders>
            <w:vAlign w:val="center"/>
            <w:hideMark/>
          </w:tcPr>
          <w:p w14:paraId="5FBDAFBA"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c>
          <w:tcPr>
            <w:tcW w:w="843" w:type="dxa"/>
            <w:vMerge/>
            <w:tcBorders>
              <w:top w:val="nil"/>
              <w:left w:val="nil"/>
              <w:right w:val="nil"/>
            </w:tcBorders>
            <w:vAlign w:val="center"/>
            <w:hideMark/>
          </w:tcPr>
          <w:p w14:paraId="0B0B4D9D"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c>
          <w:tcPr>
            <w:tcW w:w="279" w:type="dxa"/>
            <w:tcBorders>
              <w:top w:val="nil"/>
              <w:left w:val="nil"/>
              <w:right w:val="nil"/>
            </w:tcBorders>
            <w:shd w:val="clear" w:color="auto" w:fill="auto"/>
            <w:noWrap/>
            <w:vAlign w:val="center"/>
            <w:hideMark/>
          </w:tcPr>
          <w:p w14:paraId="4BAD27BF"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024" w:type="dxa"/>
            <w:tcBorders>
              <w:top w:val="nil"/>
              <w:left w:val="nil"/>
              <w:right w:val="nil"/>
            </w:tcBorders>
            <w:shd w:val="clear" w:color="auto" w:fill="auto"/>
            <w:noWrap/>
            <w:vAlign w:val="bottom"/>
            <w:hideMark/>
          </w:tcPr>
          <w:p w14:paraId="4CDAAE91"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08 (0.96, 1.22)</w:t>
            </w:r>
          </w:p>
        </w:tc>
        <w:tc>
          <w:tcPr>
            <w:tcW w:w="855" w:type="dxa"/>
            <w:tcBorders>
              <w:top w:val="nil"/>
              <w:left w:val="nil"/>
              <w:right w:val="nil"/>
            </w:tcBorders>
            <w:shd w:val="clear" w:color="auto" w:fill="auto"/>
            <w:noWrap/>
            <w:vAlign w:val="bottom"/>
            <w:hideMark/>
          </w:tcPr>
          <w:p w14:paraId="7C67C4E4"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0.206</w:t>
            </w:r>
          </w:p>
        </w:tc>
      </w:tr>
      <w:tr w:rsidR="002E6E49" w:rsidRPr="00AE4E74" w14:paraId="7DDEB0D7" w14:textId="77777777" w:rsidTr="00A76CDF">
        <w:trPr>
          <w:trHeight w:val="312"/>
        </w:trPr>
        <w:tc>
          <w:tcPr>
            <w:tcW w:w="9497" w:type="dxa"/>
            <w:gridSpan w:val="6"/>
            <w:tcBorders>
              <w:left w:val="nil"/>
              <w:bottom w:val="nil"/>
              <w:right w:val="nil"/>
            </w:tcBorders>
            <w:shd w:val="clear" w:color="000000" w:fill="F2F2F2"/>
            <w:noWrap/>
            <w:vAlign w:val="center"/>
            <w:hideMark/>
          </w:tcPr>
          <w:p w14:paraId="01B0FCCB"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nlinear (quadratic) time term</w:t>
            </w:r>
          </w:p>
        </w:tc>
      </w:tr>
      <w:tr w:rsidR="002E6E49" w:rsidRPr="00AE4E74" w14:paraId="71C4B5AA" w14:textId="77777777" w:rsidTr="00A76CDF">
        <w:trPr>
          <w:trHeight w:val="312"/>
        </w:trPr>
        <w:tc>
          <w:tcPr>
            <w:tcW w:w="3409" w:type="dxa"/>
            <w:tcBorders>
              <w:top w:val="nil"/>
              <w:left w:val="nil"/>
              <w:bottom w:val="nil"/>
              <w:right w:val="nil"/>
            </w:tcBorders>
            <w:shd w:val="clear" w:color="auto" w:fill="auto"/>
            <w:noWrap/>
            <w:vAlign w:val="center"/>
            <w:hideMark/>
          </w:tcPr>
          <w:p w14:paraId="633311AE"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P30D ENDS use</w:t>
            </w:r>
          </w:p>
        </w:tc>
        <w:tc>
          <w:tcPr>
            <w:tcW w:w="2087" w:type="dxa"/>
            <w:vMerge w:val="restart"/>
            <w:tcBorders>
              <w:top w:val="nil"/>
              <w:left w:val="nil"/>
              <w:bottom w:val="single" w:sz="4" w:space="0" w:color="000000"/>
              <w:right w:val="nil"/>
            </w:tcBorders>
            <w:shd w:val="clear" w:color="auto" w:fill="auto"/>
            <w:noWrap/>
            <w:vAlign w:val="center"/>
            <w:hideMark/>
          </w:tcPr>
          <w:p w14:paraId="393A2E6E"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16 (1.06-1.26)</w:t>
            </w:r>
          </w:p>
        </w:tc>
        <w:tc>
          <w:tcPr>
            <w:tcW w:w="843" w:type="dxa"/>
            <w:vMerge w:val="restart"/>
            <w:tcBorders>
              <w:top w:val="nil"/>
              <w:left w:val="nil"/>
              <w:bottom w:val="single" w:sz="4" w:space="0" w:color="000000"/>
              <w:right w:val="nil"/>
            </w:tcBorders>
            <w:shd w:val="clear" w:color="auto" w:fill="auto"/>
            <w:noWrap/>
            <w:vAlign w:val="center"/>
            <w:hideMark/>
          </w:tcPr>
          <w:p w14:paraId="08141339"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0.001</w:t>
            </w:r>
          </w:p>
        </w:tc>
        <w:tc>
          <w:tcPr>
            <w:tcW w:w="279" w:type="dxa"/>
            <w:tcBorders>
              <w:top w:val="nil"/>
              <w:left w:val="nil"/>
              <w:bottom w:val="nil"/>
              <w:right w:val="nil"/>
            </w:tcBorders>
            <w:shd w:val="clear" w:color="auto" w:fill="auto"/>
            <w:noWrap/>
            <w:vAlign w:val="bottom"/>
            <w:hideMark/>
          </w:tcPr>
          <w:p w14:paraId="05321C58"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p>
        </w:tc>
        <w:tc>
          <w:tcPr>
            <w:tcW w:w="2024" w:type="dxa"/>
            <w:tcBorders>
              <w:top w:val="nil"/>
              <w:left w:val="nil"/>
              <w:bottom w:val="nil"/>
              <w:right w:val="nil"/>
            </w:tcBorders>
            <w:shd w:val="clear" w:color="auto" w:fill="auto"/>
            <w:noWrap/>
            <w:vAlign w:val="bottom"/>
            <w:hideMark/>
          </w:tcPr>
          <w:p w14:paraId="6E761D01"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19 (1.09, 1.29)</w:t>
            </w:r>
          </w:p>
        </w:tc>
        <w:tc>
          <w:tcPr>
            <w:tcW w:w="855" w:type="dxa"/>
            <w:tcBorders>
              <w:top w:val="nil"/>
              <w:left w:val="nil"/>
              <w:bottom w:val="nil"/>
              <w:right w:val="nil"/>
            </w:tcBorders>
            <w:shd w:val="clear" w:color="auto" w:fill="auto"/>
            <w:noWrap/>
            <w:vAlign w:val="bottom"/>
            <w:hideMark/>
          </w:tcPr>
          <w:p w14:paraId="4443A2AE"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lt;.001</w:t>
            </w:r>
          </w:p>
        </w:tc>
      </w:tr>
      <w:tr w:rsidR="002E6E49" w:rsidRPr="00AE4E74" w14:paraId="7CDFBE03" w14:textId="77777777" w:rsidTr="00A76CDF">
        <w:trPr>
          <w:trHeight w:val="312"/>
        </w:trPr>
        <w:tc>
          <w:tcPr>
            <w:tcW w:w="3409" w:type="dxa"/>
            <w:tcBorders>
              <w:top w:val="nil"/>
              <w:left w:val="nil"/>
              <w:bottom w:val="single" w:sz="4" w:space="0" w:color="auto"/>
              <w:right w:val="nil"/>
            </w:tcBorders>
            <w:shd w:val="clear" w:color="auto" w:fill="auto"/>
            <w:noWrap/>
            <w:vAlign w:val="center"/>
            <w:hideMark/>
          </w:tcPr>
          <w:p w14:paraId="227A2D66"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 P30D ENDS use</w:t>
            </w:r>
          </w:p>
        </w:tc>
        <w:tc>
          <w:tcPr>
            <w:tcW w:w="2087" w:type="dxa"/>
            <w:vMerge/>
            <w:tcBorders>
              <w:top w:val="nil"/>
              <w:left w:val="nil"/>
              <w:bottom w:val="single" w:sz="4" w:space="0" w:color="000000"/>
              <w:right w:val="nil"/>
            </w:tcBorders>
            <w:vAlign w:val="center"/>
            <w:hideMark/>
          </w:tcPr>
          <w:p w14:paraId="442C7899"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c>
          <w:tcPr>
            <w:tcW w:w="843" w:type="dxa"/>
            <w:vMerge/>
            <w:tcBorders>
              <w:top w:val="nil"/>
              <w:left w:val="nil"/>
              <w:bottom w:val="single" w:sz="4" w:space="0" w:color="000000"/>
              <w:right w:val="nil"/>
            </w:tcBorders>
            <w:vAlign w:val="center"/>
            <w:hideMark/>
          </w:tcPr>
          <w:p w14:paraId="791B578D"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c>
          <w:tcPr>
            <w:tcW w:w="279" w:type="dxa"/>
            <w:tcBorders>
              <w:top w:val="nil"/>
              <w:left w:val="nil"/>
              <w:bottom w:val="single" w:sz="4" w:space="0" w:color="auto"/>
              <w:right w:val="nil"/>
            </w:tcBorders>
            <w:shd w:val="clear" w:color="auto" w:fill="auto"/>
            <w:noWrap/>
            <w:vAlign w:val="center"/>
            <w:hideMark/>
          </w:tcPr>
          <w:p w14:paraId="28FAB17D"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024" w:type="dxa"/>
            <w:tcBorders>
              <w:top w:val="nil"/>
              <w:left w:val="nil"/>
              <w:bottom w:val="single" w:sz="4" w:space="0" w:color="auto"/>
              <w:right w:val="nil"/>
            </w:tcBorders>
            <w:shd w:val="clear" w:color="auto" w:fill="auto"/>
            <w:noWrap/>
            <w:vAlign w:val="bottom"/>
            <w:hideMark/>
          </w:tcPr>
          <w:p w14:paraId="3477C63A"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03 (0.99, 1.07)</w:t>
            </w:r>
          </w:p>
        </w:tc>
        <w:tc>
          <w:tcPr>
            <w:tcW w:w="855" w:type="dxa"/>
            <w:tcBorders>
              <w:top w:val="nil"/>
              <w:left w:val="nil"/>
              <w:bottom w:val="single" w:sz="4" w:space="0" w:color="auto"/>
              <w:right w:val="nil"/>
            </w:tcBorders>
            <w:shd w:val="clear" w:color="auto" w:fill="auto"/>
            <w:noWrap/>
            <w:vAlign w:val="bottom"/>
            <w:hideMark/>
          </w:tcPr>
          <w:p w14:paraId="71FC7349"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0.201</w:t>
            </w:r>
          </w:p>
        </w:tc>
      </w:tr>
      <w:tr w:rsidR="002E6E49" w:rsidRPr="00AE4E74" w14:paraId="6B4400E3" w14:textId="77777777" w:rsidTr="00A76CDF">
        <w:trPr>
          <w:trHeight w:val="312"/>
        </w:trPr>
        <w:tc>
          <w:tcPr>
            <w:tcW w:w="9497" w:type="dxa"/>
            <w:gridSpan w:val="6"/>
            <w:tcBorders>
              <w:top w:val="single" w:sz="4" w:space="0" w:color="auto"/>
              <w:left w:val="nil"/>
              <w:bottom w:val="nil"/>
              <w:right w:val="nil"/>
            </w:tcBorders>
            <w:shd w:val="clear" w:color="000000" w:fill="F2F2F2"/>
            <w:noWrap/>
            <w:vAlign w:val="center"/>
            <w:hideMark/>
          </w:tcPr>
          <w:p w14:paraId="2E897B18"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nlinear (categorical) time term: 2018/19-2021 vs. 2016/17-2018/19 (W5-W6 vs. W4-W5)</w:t>
            </w:r>
          </w:p>
        </w:tc>
      </w:tr>
      <w:tr w:rsidR="002E6E49" w:rsidRPr="00AE4E74" w14:paraId="157C127B" w14:textId="77777777" w:rsidTr="00A76CDF">
        <w:trPr>
          <w:trHeight w:val="312"/>
        </w:trPr>
        <w:tc>
          <w:tcPr>
            <w:tcW w:w="3409" w:type="dxa"/>
            <w:tcBorders>
              <w:top w:val="nil"/>
              <w:left w:val="nil"/>
              <w:bottom w:val="nil"/>
              <w:right w:val="nil"/>
            </w:tcBorders>
            <w:shd w:val="clear" w:color="auto" w:fill="auto"/>
            <w:noWrap/>
            <w:vAlign w:val="center"/>
            <w:hideMark/>
          </w:tcPr>
          <w:p w14:paraId="2AE2F502"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P30D ENDS use</w:t>
            </w:r>
          </w:p>
        </w:tc>
        <w:tc>
          <w:tcPr>
            <w:tcW w:w="2087" w:type="dxa"/>
            <w:vMerge w:val="restart"/>
            <w:tcBorders>
              <w:top w:val="nil"/>
              <w:left w:val="nil"/>
              <w:bottom w:val="single" w:sz="4" w:space="0" w:color="000000"/>
              <w:right w:val="nil"/>
            </w:tcBorders>
            <w:shd w:val="clear" w:color="auto" w:fill="auto"/>
            <w:noWrap/>
            <w:vAlign w:val="center"/>
            <w:hideMark/>
          </w:tcPr>
          <w:p w14:paraId="5FDE20F8" w14:textId="77777777" w:rsidR="002E6E49" w:rsidRPr="00AE4E74" w:rsidRDefault="002E6E49" w:rsidP="00A76CDF">
            <w:pPr>
              <w:spacing w:after="0" w:line="240" w:lineRule="auto"/>
              <w:jc w:val="center"/>
              <w:rPr>
                <w:rFonts w:ascii="Times New Roman" w:eastAsia="Times New Roman" w:hAnsi="Times New Roman" w:cs="Times New Roman"/>
                <w:sz w:val="24"/>
                <w:szCs w:val="24"/>
              </w:rPr>
            </w:pPr>
            <w:r w:rsidRPr="00AE4E74">
              <w:rPr>
                <w:rFonts w:ascii="Times New Roman" w:eastAsia="Times New Roman" w:hAnsi="Times New Roman" w:cs="Times New Roman"/>
                <w:sz w:val="24"/>
                <w:szCs w:val="24"/>
              </w:rPr>
              <w:t>1.66 (1.33-2.07)</w:t>
            </w:r>
          </w:p>
        </w:tc>
        <w:tc>
          <w:tcPr>
            <w:tcW w:w="843" w:type="dxa"/>
            <w:vMerge w:val="restart"/>
            <w:tcBorders>
              <w:top w:val="nil"/>
              <w:left w:val="nil"/>
              <w:bottom w:val="single" w:sz="4" w:space="0" w:color="000000"/>
              <w:right w:val="nil"/>
            </w:tcBorders>
            <w:shd w:val="clear" w:color="auto" w:fill="auto"/>
            <w:noWrap/>
            <w:vAlign w:val="center"/>
            <w:hideMark/>
          </w:tcPr>
          <w:p w14:paraId="67A3C2BA" w14:textId="77777777" w:rsidR="002E6E49" w:rsidRPr="00AE4E74" w:rsidRDefault="002E6E49" w:rsidP="00A76CDF">
            <w:pPr>
              <w:spacing w:after="0" w:line="240" w:lineRule="auto"/>
              <w:jc w:val="center"/>
              <w:rPr>
                <w:rFonts w:ascii="Times New Roman" w:eastAsia="Times New Roman" w:hAnsi="Times New Roman" w:cs="Times New Roman"/>
                <w:sz w:val="24"/>
                <w:szCs w:val="24"/>
              </w:rPr>
            </w:pPr>
            <w:r w:rsidRPr="00AE4E74">
              <w:rPr>
                <w:rFonts w:ascii="Times New Roman" w:eastAsia="Times New Roman" w:hAnsi="Times New Roman" w:cs="Times New Roman"/>
                <w:sz w:val="24"/>
                <w:szCs w:val="24"/>
              </w:rPr>
              <w:t>&lt;.001</w:t>
            </w:r>
          </w:p>
        </w:tc>
        <w:tc>
          <w:tcPr>
            <w:tcW w:w="279" w:type="dxa"/>
            <w:tcBorders>
              <w:top w:val="nil"/>
              <w:left w:val="nil"/>
              <w:bottom w:val="nil"/>
              <w:right w:val="nil"/>
            </w:tcBorders>
            <w:shd w:val="clear" w:color="auto" w:fill="auto"/>
            <w:noWrap/>
            <w:vAlign w:val="bottom"/>
            <w:hideMark/>
          </w:tcPr>
          <w:p w14:paraId="10724459" w14:textId="77777777" w:rsidR="002E6E49" w:rsidRPr="00AE4E74" w:rsidRDefault="002E6E49" w:rsidP="00A76CDF">
            <w:pPr>
              <w:spacing w:after="0" w:line="240" w:lineRule="auto"/>
              <w:jc w:val="center"/>
              <w:rPr>
                <w:rFonts w:ascii="Times New Roman" w:eastAsia="Times New Roman" w:hAnsi="Times New Roman" w:cs="Times New Roman"/>
                <w:sz w:val="24"/>
                <w:szCs w:val="24"/>
              </w:rPr>
            </w:pPr>
          </w:p>
        </w:tc>
        <w:tc>
          <w:tcPr>
            <w:tcW w:w="2024" w:type="dxa"/>
            <w:tcBorders>
              <w:top w:val="nil"/>
              <w:left w:val="nil"/>
              <w:bottom w:val="nil"/>
              <w:right w:val="nil"/>
            </w:tcBorders>
            <w:shd w:val="clear" w:color="auto" w:fill="auto"/>
            <w:noWrap/>
            <w:vAlign w:val="bottom"/>
            <w:hideMark/>
          </w:tcPr>
          <w:p w14:paraId="0AB4B798"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2.12 (1.71-2.64)</w:t>
            </w:r>
          </w:p>
        </w:tc>
        <w:tc>
          <w:tcPr>
            <w:tcW w:w="855" w:type="dxa"/>
            <w:tcBorders>
              <w:top w:val="nil"/>
              <w:left w:val="nil"/>
              <w:bottom w:val="nil"/>
              <w:right w:val="nil"/>
            </w:tcBorders>
            <w:shd w:val="clear" w:color="auto" w:fill="auto"/>
            <w:noWrap/>
            <w:vAlign w:val="bottom"/>
            <w:hideMark/>
          </w:tcPr>
          <w:p w14:paraId="51F3EA9B"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lt;.001</w:t>
            </w:r>
          </w:p>
        </w:tc>
      </w:tr>
      <w:tr w:rsidR="002E6E49" w:rsidRPr="00AE4E74" w14:paraId="363FEF7F" w14:textId="77777777" w:rsidTr="00A76CDF">
        <w:trPr>
          <w:trHeight w:val="312"/>
        </w:trPr>
        <w:tc>
          <w:tcPr>
            <w:tcW w:w="3409" w:type="dxa"/>
            <w:tcBorders>
              <w:top w:val="nil"/>
              <w:left w:val="nil"/>
              <w:bottom w:val="single" w:sz="4" w:space="0" w:color="auto"/>
              <w:right w:val="nil"/>
            </w:tcBorders>
            <w:shd w:val="clear" w:color="auto" w:fill="auto"/>
            <w:noWrap/>
            <w:vAlign w:val="center"/>
            <w:hideMark/>
          </w:tcPr>
          <w:p w14:paraId="53DDA7D0"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 P30D ENDS use</w:t>
            </w:r>
          </w:p>
        </w:tc>
        <w:tc>
          <w:tcPr>
            <w:tcW w:w="2087" w:type="dxa"/>
            <w:vMerge/>
            <w:tcBorders>
              <w:top w:val="nil"/>
              <w:left w:val="nil"/>
              <w:bottom w:val="single" w:sz="4" w:space="0" w:color="000000"/>
              <w:right w:val="nil"/>
            </w:tcBorders>
            <w:vAlign w:val="center"/>
            <w:hideMark/>
          </w:tcPr>
          <w:p w14:paraId="797BBA10" w14:textId="77777777" w:rsidR="002E6E49" w:rsidRPr="00AE4E74" w:rsidRDefault="002E6E49" w:rsidP="00A76CDF">
            <w:pPr>
              <w:spacing w:after="0" w:line="240" w:lineRule="auto"/>
              <w:rPr>
                <w:rFonts w:ascii="Times New Roman" w:eastAsia="Times New Roman" w:hAnsi="Times New Roman" w:cs="Times New Roman"/>
                <w:sz w:val="24"/>
                <w:szCs w:val="24"/>
              </w:rPr>
            </w:pPr>
          </w:p>
        </w:tc>
        <w:tc>
          <w:tcPr>
            <w:tcW w:w="843" w:type="dxa"/>
            <w:vMerge/>
            <w:tcBorders>
              <w:top w:val="nil"/>
              <w:left w:val="nil"/>
              <w:bottom w:val="single" w:sz="4" w:space="0" w:color="000000"/>
              <w:right w:val="nil"/>
            </w:tcBorders>
            <w:vAlign w:val="center"/>
            <w:hideMark/>
          </w:tcPr>
          <w:p w14:paraId="1A9E0069" w14:textId="77777777" w:rsidR="002E6E49" w:rsidRPr="00AE4E74" w:rsidRDefault="002E6E49" w:rsidP="00A76CDF">
            <w:pPr>
              <w:spacing w:after="0" w:line="240" w:lineRule="auto"/>
              <w:rPr>
                <w:rFonts w:ascii="Times New Roman" w:eastAsia="Times New Roman" w:hAnsi="Times New Roman" w:cs="Times New Roman"/>
                <w:sz w:val="24"/>
                <w:szCs w:val="24"/>
              </w:rPr>
            </w:pPr>
          </w:p>
        </w:tc>
        <w:tc>
          <w:tcPr>
            <w:tcW w:w="279" w:type="dxa"/>
            <w:tcBorders>
              <w:top w:val="nil"/>
              <w:left w:val="nil"/>
              <w:bottom w:val="single" w:sz="4" w:space="0" w:color="auto"/>
              <w:right w:val="nil"/>
            </w:tcBorders>
            <w:shd w:val="clear" w:color="auto" w:fill="auto"/>
            <w:noWrap/>
            <w:vAlign w:val="center"/>
            <w:hideMark/>
          </w:tcPr>
          <w:p w14:paraId="3A8274B7"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024" w:type="dxa"/>
            <w:tcBorders>
              <w:top w:val="nil"/>
              <w:left w:val="nil"/>
              <w:bottom w:val="single" w:sz="4" w:space="0" w:color="auto"/>
              <w:right w:val="nil"/>
            </w:tcBorders>
            <w:shd w:val="clear" w:color="auto" w:fill="auto"/>
            <w:noWrap/>
            <w:vAlign w:val="bottom"/>
            <w:hideMark/>
          </w:tcPr>
          <w:p w14:paraId="39C46FA4"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29 (1.12-1.49)</w:t>
            </w:r>
          </w:p>
        </w:tc>
        <w:tc>
          <w:tcPr>
            <w:tcW w:w="855" w:type="dxa"/>
            <w:tcBorders>
              <w:top w:val="nil"/>
              <w:left w:val="nil"/>
              <w:bottom w:val="single" w:sz="4" w:space="0" w:color="auto"/>
              <w:right w:val="nil"/>
            </w:tcBorders>
            <w:shd w:val="clear" w:color="auto" w:fill="auto"/>
            <w:noWrap/>
            <w:vAlign w:val="bottom"/>
            <w:hideMark/>
          </w:tcPr>
          <w:p w14:paraId="3FFBB447"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0.001</w:t>
            </w:r>
          </w:p>
        </w:tc>
      </w:tr>
      <w:tr w:rsidR="002E6E49" w:rsidRPr="00AE4E74" w14:paraId="4A51D4D7" w14:textId="77777777" w:rsidTr="00A76CDF">
        <w:trPr>
          <w:trHeight w:val="312"/>
        </w:trPr>
        <w:tc>
          <w:tcPr>
            <w:tcW w:w="9497" w:type="dxa"/>
            <w:gridSpan w:val="6"/>
            <w:tcBorders>
              <w:top w:val="single" w:sz="4" w:space="0" w:color="auto"/>
              <w:left w:val="nil"/>
              <w:bottom w:val="nil"/>
              <w:right w:val="nil"/>
            </w:tcBorders>
            <w:shd w:val="clear" w:color="000000" w:fill="F2F2F2"/>
            <w:noWrap/>
            <w:vAlign w:val="center"/>
            <w:hideMark/>
          </w:tcPr>
          <w:p w14:paraId="4DD39D99"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nlinear (categorical) time term: 2018/19-2021 vs. 2013/14-2015/16 (W5-W6 vs. W1-W3)</w:t>
            </w:r>
          </w:p>
        </w:tc>
      </w:tr>
      <w:tr w:rsidR="002E6E49" w:rsidRPr="00AE4E74" w14:paraId="009474BC" w14:textId="77777777" w:rsidTr="00A76CDF">
        <w:trPr>
          <w:trHeight w:val="312"/>
        </w:trPr>
        <w:tc>
          <w:tcPr>
            <w:tcW w:w="3409" w:type="dxa"/>
            <w:tcBorders>
              <w:top w:val="nil"/>
              <w:left w:val="nil"/>
              <w:bottom w:val="nil"/>
              <w:right w:val="nil"/>
            </w:tcBorders>
            <w:shd w:val="clear" w:color="auto" w:fill="auto"/>
            <w:noWrap/>
            <w:vAlign w:val="center"/>
            <w:hideMark/>
          </w:tcPr>
          <w:p w14:paraId="405F2947"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P30D ENDS use</w:t>
            </w:r>
          </w:p>
        </w:tc>
        <w:tc>
          <w:tcPr>
            <w:tcW w:w="2087" w:type="dxa"/>
            <w:vMerge w:val="restart"/>
            <w:tcBorders>
              <w:top w:val="nil"/>
              <w:left w:val="nil"/>
              <w:bottom w:val="single" w:sz="4" w:space="0" w:color="000000"/>
              <w:right w:val="nil"/>
            </w:tcBorders>
            <w:shd w:val="clear" w:color="auto" w:fill="auto"/>
            <w:noWrap/>
            <w:vAlign w:val="center"/>
            <w:hideMark/>
          </w:tcPr>
          <w:p w14:paraId="1DBF5539"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69 (1.28-2.22)</w:t>
            </w:r>
          </w:p>
        </w:tc>
        <w:tc>
          <w:tcPr>
            <w:tcW w:w="843" w:type="dxa"/>
            <w:vMerge w:val="restart"/>
            <w:tcBorders>
              <w:top w:val="nil"/>
              <w:left w:val="nil"/>
              <w:bottom w:val="single" w:sz="4" w:space="0" w:color="000000"/>
              <w:right w:val="nil"/>
            </w:tcBorders>
            <w:shd w:val="clear" w:color="auto" w:fill="auto"/>
            <w:noWrap/>
            <w:vAlign w:val="center"/>
            <w:hideMark/>
          </w:tcPr>
          <w:p w14:paraId="503529AC"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lt;.001</w:t>
            </w:r>
          </w:p>
        </w:tc>
        <w:tc>
          <w:tcPr>
            <w:tcW w:w="279" w:type="dxa"/>
            <w:tcBorders>
              <w:top w:val="nil"/>
              <w:left w:val="nil"/>
              <w:bottom w:val="nil"/>
              <w:right w:val="nil"/>
            </w:tcBorders>
            <w:shd w:val="clear" w:color="auto" w:fill="auto"/>
            <w:noWrap/>
            <w:vAlign w:val="bottom"/>
            <w:hideMark/>
          </w:tcPr>
          <w:p w14:paraId="228C8DA4"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p>
        </w:tc>
        <w:tc>
          <w:tcPr>
            <w:tcW w:w="2024" w:type="dxa"/>
            <w:tcBorders>
              <w:top w:val="nil"/>
              <w:left w:val="nil"/>
              <w:bottom w:val="nil"/>
              <w:right w:val="nil"/>
            </w:tcBorders>
            <w:shd w:val="clear" w:color="auto" w:fill="auto"/>
            <w:noWrap/>
            <w:vAlign w:val="bottom"/>
            <w:hideMark/>
          </w:tcPr>
          <w:p w14:paraId="0522A479"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2.73 (2.12-3.53)</w:t>
            </w:r>
          </w:p>
        </w:tc>
        <w:tc>
          <w:tcPr>
            <w:tcW w:w="855" w:type="dxa"/>
            <w:tcBorders>
              <w:top w:val="nil"/>
              <w:left w:val="nil"/>
              <w:bottom w:val="nil"/>
              <w:right w:val="nil"/>
            </w:tcBorders>
            <w:shd w:val="clear" w:color="auto" w:fill="auto"/>
            <w:noWrap/>
            <w:vAlign w:val="bottom"/>
            <w:hideMark/>
          </w:tcPr>
          <w:p w14:paraId="1D0C6BE8"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lt;.001</w:t>
            </w:r>
          </w:p>
        </w:tc>
      </w:tr>
      <w:tr w:rsidR="002E6E49" w:rsidRPr="00AE4E74" w14:paraId="5E801204" w14:textId="77777777" w:rsidTr="00A76CDF">
        <w:trPr>
          <w:trHeight w:val="312"/>
        </w:trPr>
        <w:tc>
          <w:tcPr>
            <w:tcW w:w="3409" w:type="dxa"/>
            <w:tcBorders>
              <w:top w:val="nil"/>
              <w:left w:val="nil"/>
              <w:bottom w:val="single" w:sz="4" w:space="0" w:color="auto"/>
              <w:right w:val="nil"/>
            </w:tcBorders>
            <w:shd w:val="clear" w:color="auto" w:fill="auto"/>
            <w:noWrap/>
            <w:vAlign w:val="center"/>
            <w:hideMark/>
          </w:tcPr>
          <w:p w14:paraId="5A4EEE6B"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No P30D ENDS use</w:t>
            </w:r>
          </w:p>
        </w:tc>
        <w:tc>
          <w:tcPr>
            <w:tcW w:w="2087" w:type="dxa"/>
            <w:vMerge/>
            <w:tcBorders>
              <w:top w:val="nil"/>
              <w:left w:val="nil"/>
              <w:bottom w:val="single" w:sz="4" w:space="0" w:color="000000"/>
              <w:right w:val="nil"/>
            </w:tcBorders>
            <w:vAlign w:val="center"/>
            <w:hideMark/>
          </w:tcPr>
          <w:p w14:paraId="211D5976"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c>
          <w:tcPr>
            <w:tcW w:w="843" w:type="dxa"/>
            <w:vMerge/>
            <w:tcBorders>
              <w:top w:val="nil"/>
              <w:left w:val="nil"/>
              <w:bottom w:val="single" w:sz="4" w:space="0" w:color="000000"/>
              <w:right w:val="nil"/>
            </w:tcBorders>
            <w:vAlign w:val="center"/>
            <w:hideMark/>
          </w:tcPr>
          <w:p w14:paraId="7DFDD9F5"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c>
          <w:tcPr>
            <w:tcW w:w="279" w:type="dxa"/>
            <w:tcBorders>
              <w:top w:val="nil"/>
              <w:left w:val="nil"/>
              <w:bottom w:val="single" w:sz="4" w:space="0" w:color="auto"/>
              <w:right w:val="nil"/>
            </w:tcBorders>
            <w:shd w:val="clear" w:color="auto" w:fill="auto"/>
            <w:noWrap/>
            <w:vAlign w:val="center"/>
            <w:hideMark/>
          </w:tcPr>
          <w:p w14:paraId="0E9F80E5"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 </w:t>
            </w:r>
          </w:p>
        </w:tc>
        <w:tc>
          <w:tcPr>
            <w:tcW w:w="2024" w:type="dxa"/>
            <w:tcBorders>
              <w:top w:val="nil"/>
              <w:left w:val="nil"/>
              <w:bottom w:val="single" w:sz="4" w:space="0" w:color="auto"/>
              <w:right w:val="nil"/>
            </w:tcBorders>
            <w:shd w:val="clear" w:color="auto" w:fill="auto"/>
            <w:noWrap/>
            <w:vAlign w:val="bottom"/>
            <w:hideMark/>
          </w:tcPr>
          <w:p w14:paraId="18209275"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1.64 (1.47-1.83)</w:t>
            </w:r>
          </w:p>
        </w:tc>
        <w:tc>
          <w:tcPr>
            <w:tcW w:w="855" w:type="dxa"/>
            <w:tcBorders>
              <w:top w:val="nil"/>
              <w:left w:val="nil"/>
              <w:bottom w:val="single" w:sz="4" w:space="0" w:color="auto"/>
              <w:right w:val="nil"/>
            </w:tcBorders>
            <w:shd w:val="clear" w:color="auto" w:fill="auto"/>
            <w:noWrap/>
            <w:vAlign w:val="bottom"/>
            <w:hideMark/>
          </w:tcPr>
          <w:p w14:paraId="349F4DFF" w14:textId="77777777" w:rsidR="002E6E49" w:rsidRPr="00AE4E74" w:rsidRDefault="002E6E49" w:rsidP="00A76CDF">
            <w:pPr>
              <w:spacing w:after="0" w:line="240" w:lineRule="auto"/>
              <w:jc w:val="center"/>
              <w:rPr>
                <w:rFonts w:ascii="Times New Roman" w:eastAsia="Times New Roman" w:hAnsi="Times New Roman" w:cs="Times New Roman"/>
                <w:color w:val="000000"/>
                <w:sz w:val="24"/>
                <w:szCs w:val="24"/>
              </w:rPr>
            </w:pPr>
            <w:r w:rsidRPr="00AE4E74">
              <w:rPr>
                <w:rFonts w:ascii="Times New Roman" w:eastAsia="Times New Roman" w:hAnsi="Times New Roman" w:cs="Times New Roman"/>
                <w:color w:val="000000"/>
                <w:sz w:val="24"/>
                <w:szCs w:val="24"/>
              </w:rPr>
              <w:t>&lt;.001</w:t>
            </w:r>
          </w:p>
        </w:tc>
      </w:tr>
      <w:tr w:rsidR="002E6E49" w:rsidRPr="00AE4E74" w14:paraId="1A8EE93D" w14:textId="77777777" w:rsidTr="00A76CDF">
        <w:trPr>
          <w:trHeight w:val="2824"/>
        </w:trPr>
        <w:tc>
          <w:tcPr>
            <w:tcW w:w="9497" w:type="dxa"/>
            <w:gridSpan w:val="6"/>
            <w:tcBorders>
              <w:top w:val="nil"/>
              <w:left w:val="nil"/>
              <w:bottom w:val="nil"/>
              <w:right w:val="nil"/>
            </w:tcBorders>
            <w:shd w:val="clear" w:color="auto" w:fill="auto"/>
            <w:hideMark/>
          </w:tcPr>
          <w:p w14:paraId="7240103F" w14:textId="77777777" w:rsidR="002E6E49" w:rsidRDefault="002E6E49" w:rsidP="00A76CD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pplemental </w:t>
            </w:r>
            <w:r w:rsidRPr="00AE4E74">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w:t>
            </w:r>
            <w:r w:rsidRPr="00AE4E74">
              <w:rPr>
                <w:rFonts w:ascii="Times New Roman" w:eastAsia="Times New Roman" w:hAnsi="Times New Roman" w:cs="Times New Roman"/>
                <w:color w:val="000000"/>
                <w:sz w:val="24"/>
                <w:szCs w:val="24"/>
              </w:rPr>
              <w:t>notes. W=Wave; P30D=Past 30-day</w:t>
            </w:r>
            <w:r>
              <w:rPr>
                <w:rFonts w:ascii="Times New Roman" w:eastAsia="Times New Roman" w:hAnsi="Times New Roman" w:cs="Times New Roman"/>
                <w:color w:val="000000"/>
                <w:sz w:val="24"/>
                <w:szCs w:val="24"/>
              </w:rPr>
              <w:t>;</w:t>
            </w:r>
            <w:r w:rsidRPr="00AE4E74">
              <w:rPr>
                <w:rFonts w:ascii="Times New Roman" w:eastAsia="Times New Roman" w:hAnsi="Times New Roman" w:cs="Times New Roman"/>
                <w:color w:val="000000"/>
                <w:sz w:val="24"/>
                <w:szCs w:val="24"/>
              </w:rPr>
              <w:t xml:space="preserve"> </w:t>
            </w:r>
            <w:r w:rsidRPr="003C08AC">
              <w:rPr>
                <w:rFonts w:ascii="Times New Roman" w:eastAsia="Times New Roman" w:hAnsi="Times New Roman" w:cs="Times New Roman"/>
                <w:color w:val="000000"/>
                <w:sz w:val="24"/>
                <w:szCs w:val="24"/>
              </w:rPr>
              <w:t>95%CI=95% Confidence Interval</w:t>
            </w:r>
            <w:r>
              <w:rPr>
                <w:rFonts w:ascii="Times New Roman" w:eastAsia="Times New Roman" w:hAnsi="Times New Roman" w:cs="Times New Roman"/>
                <w:color w:val="000000"/>
                <w:sz w:val="24"/>
                <w:szCs w:val="24"/>
              </w:rPr>
              <w:t>.</w:t>
            </w:r>
            <w:r w:rsidRPr="00AE4E74">
              <w:rPr>
                <w:rFonts w:ascii="Times New Roman" w:eastAsia="Times New Roman" w:hAnsi="Times New Roman" w:cs="Times New Roman"/>
                <w:color w:val="000000"/>
                <w:sz w:val="24"/>
                <w:szCs w:val="24"/>
              </w:rPr>
              <w:br/>
            </w:r>
            <w:r>
              <w:rPr>
                <w:rFonts w:ascii="Times New Roman" w:eastAsia="Times New Roman" w:hAnsi="Times New Roman" w:cs="Times New Roman"/>
                <w:color w:val="000000"/>
                <w:sz w:val="24"/>
                <w:szCs w:val="24"/>
              </w:rPr>
              <w:t>*</w:t>
            </w:r>
            <w:r w:rsidRPr="009A7FF8">
              <w:rPr>
                <w:rFonts w:ascii="Times New Roman" w:eastAsia="Times New Roman" w:hAnsi="Times New Roman" w:cs="Times New Roman"/>
                <w:color w:val="000000"/>
                <w:sz w:val="24"/>
                <w:szCs w:val="24"/>
              </w:rPr>
              <w:t>There were protocol differences between W6 and W1-W5. P30D ENDS number of observations = 4,221 and number of individuals = 2,689; No P30D ENDS use number of observations = 17,531 and number of individuals = 6,633; Analyses were weighted using the W6 all-wave</w:t>
            </w:r>
            <w:r>
              <w:rPr>
                <w:rFonts w:ascii="Times New Roman" w:eastAsia="Times New Roman" w:hAnsi="Times New Roman" w:cs="Times New Roman"/>
                <w:color w:val="000000"/>
                <w:sz w:val="24"/>
                <w:szCs w:val="24"/>
              </w:rPr>
              <w:t>s</w:t>
            </w:r>
            <w:r w:rsidRPr="009A7FF8">
              <w:rPr>
                <w:rFonts w:ascii="Times New Roman" w:eastAsia="Times New Roman" w:hAnsi="Times New Roman" w:cs="Times New Roman"/>
                <w:color w:val="000000"/>
                <w:sz w:val="24"/>
                <w:szCs w:val="24"/>
              </w:rPr>
              <w:t xml:space="preserve"> weights for the W1 cohort. </w:t>
            </w:r>
          </w:p>
          <w:p w14:paraId="1EBC3733" w14:textId="77777777" w:rsidR="002E6E49" w:rsidRDefault="002E6E49" w:rsidP="00A76CDF">
            <w:pPr>
              <w:spacing w:after="0" w:line="240" w:lineRule="auto"/>
              <w:rPr>
                <w:rFonts w:ascii="Times New Roman" w:eastAsia="Times New Roman" w:hAnsi="Times New Roman" w:cs="Times New Roman"/>
                <w:color w:val="000000"/>
                <w:sz w:val="24"/>
                <w:szCs w:val="24"/>
              </w:rPr>
            </w:pPr>
          </w:p>
          <w:p w14:paraId="359E722D" w14:textId="77777777" w:rsidR="002E6E49" w:rsidRPr="00AE4E74" w:rsidRDefault="002E6E49" w:rsidP="00A76CDF">
            <w:pPr>
              <w:spacing w:after="0" w:line="240" w:lineRule="auto"/>
              <w:rPr>
                <w:rFonts w:ascii="Times New Roman" w:eastAsia="Times New Roman" w:hAnsi="Times New Roman" w:cs="Times New Roman"/>
                <w:color w:val="000000"/>
                <w:sz w:val="24"/>
                <w:szCs w:val="24"/>
              </w:rPr>
            </w:pPr>
          </w:p>
        </w:tc>
      </w:tr>
    </w:tbl>
    <w:p w14:paraId="43E9BAAF" w14:textId="77777777" w:rsidR="002E6E49" w:rsidRPr="00072407" w:rsidRDefault="002E6E49" w:rsidP="00EB623A">
      <w:pPr>
        <w:spacing w:after="0" w:line="480" w:lineRule="auto"/>
        <w:rPr>
          <w:rFonts w:ascii="Times New Roman" w:hAnsi="Times New Roman" w:cs="Times New Roman"/>
          <w:sz w:val="24"/>
          <w:szCs w:val="24"/>
        </w:rPr>
      </w:pPr>
    </w:p>
    <w:sectPr w:rsidR="002E6E49" w:rsidRPr="00072407" w:rsidSect="00EB623A">
      <w:headerReference w:type="default" r:id="rId9"/>
      <w:footnotePr>
        <w:numFmt w:val="lowerRoman"/>
      </w:foot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F6B4A" w14:textId="77777777" w:rsidR="00AF180F" w:rsidRDefault="00AF180F" w:rsidP="00943BF6">
      <w:pPr>
        <w:spacing w:after="0" w:line="240" w:lineRule="auto"/>
      </w:pPr>
      <w:r>
        <w:separator/>
      </w:r>
    </w:p>
  </w:endnote>
  <w:endnote w:type="continuationSeparator" w:id="0">
    <w:p w14:paraId="1E81C30E" w14:textId="77777777" w:rsidR="00AF180F" w:rsidRDefault="00AF180F" w:rsidP="00943BF6">
      <w:pPr>
        <w:spacing w:after="0" w:line="240" w:lineRule="auto"/>
      </w:pPr>
      <w:r>
        <w:continuationSeparator/>
      </w:r>
    </w:p>
  </w:endnote>
  <w:endnote w:type="continuationNotice" w:id="1">
    <w:p w14:paraId="61474A1A" w14:textId="77777777" w:rsidR="00AF180F" w:rsidRDefault="00AF18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87740" w14:textId="77777777" w:rsidR="00AF180F" w:rsidRDefault="00AF180F" w:rsidP="00943BF6">
      <w:pPr>
        <w:spacing w:after="0" w:line="240" w:lineRule="auto"/>
      </w:pPr>
      <w:r>
        <w:separator/>
      </w:r>
    </w:p>
  </w:footnote>
  <w:footnote w:type="continuationSeparator" w:id="0">
    <w:p w14:paraId="0ACAB066" w14:textId="77777777" w:rsidR="00AF180F" w:rsidRDefault="00AF180F" w:rsidP="00943BF6">
      <w:pPr>
        <w:spacing w:after="0" w:line="240" w:lineRule="auto"/>
      </w:pPr>
      <w:r>
        <w:continuationSeparator/>
      </w:r>
    </w:p>
  </w:footnote>
  <w:footnote w:type="continuationNotice" w:id="1">
    <w:p w14:paraId="09B96438" w14:textId="77777777" w:rsidR="00AF180F" w:rsidRDefault="00AF18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EA7AF" w14:textId="2FD40796" w:rsidR="00857397" w:rsidRDefault="00857397">
    <w:pPr>
      <w:pStyle w:val="Header"/>
      <w:jc w:val="right"/>
    </w:pPr>
  </w:p>
  <w:p w14:paraId="626794E9" w14:textId="71E6A617" w:rsidR="00857397" w:rsidRDefault="008573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3210"/>
    <w:multiLevelType w:val="hybridMultilevel"/>
    <w:tmpl w:val="D83C28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E66FF5"/>
    <w:multiLevelType w:val="hybridMultilevel"/>
    <w:tmpl w:val="9A229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A44C54"/>
    <w:multiLevelType w:val="hybridMultilevel"/>
    <w:tmpl w:val="D1F65002"/>
    <w:lvl w:ilvl="0" w:tplc="BF2CAA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EF0389"/>
    <w:multiLevelType w:val="hybridMultilevel"/>
    <w:tmpl w:val="04741B02"/>
    <w:lvl w:ilvl="0" w:tplc="1F38F5E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1F17E2"/>
    <w:multiLevelType w:val="hybridMultilevel"/>
    <w:tmpl w:val="F1EE0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2E1430"/>
    <w:multiLevelType w:val="hybridMultilevel"/>
    <w:tmpl w:val="307EE082"/>
    <w:lvl w:ilvl="0" w:tplc="913AF956">
      <w:start w:val="1"/>
      <w:numFmt w:val="bullet"/>
      <w:lvlText w:val=""/>
      <w:lvlJc w:val="left"/>
      <w:pPr>
        <w:ind w:left="720" w:hanging="360"/>
      </w:pPr>
      <w:rPr>
        <w:rFonts w:ascii="Symbol" w:hAnsi="Symbol"/>
      </w:rPr>
    </w:lvl>
    <w:lvl w:ilvl="1" w:tplc="1040B29C">
      <w:start w:val="1"/>
      <w:numFmt w:val="bullet"/>
      <w:lvlText w:val=""/>
      <w:lvlJc w:val="left"/>
      <w:pPr>
        <w:ind w:left="720" w:hanging="360"/>
      </w:pPr>
      <w:rPr>
        <w:rFonts w:ascii="Symbol" w:hAnsi="Symbol"/>
      </w:rPr>
    </w:lvl>
    <w:lvl w:ilvl="2" w:tplc="ACF22F42">
      <w:start w:val="1"/>
      <w:numFmt w:val="bullet"/>
      <w:lvlText w:val=""/>
      <w:lvlJc w:val="left"/>
      <w:pPr>
        <w:ind w:left="720" w:hanging="360"/>
      </w:pPr>
      <w:rPr>
        <w:rFonts w:ascii="Symbol" w:hAnsi="Symbol"/>
      </w:rPr>
    </w:lvl>
    <w:lvl w:ilvl="3" w:tplc="6BE80604">
      <w:start w:val="1"/>
      <w:numFmt w:val="bullet"/>
      <w:lvlText w:val=""/>
      <w:lvlJc w:val="left"/>
      <w:pPr>
        <w:ind w:left="720" w:hanging="360"/>
      </w:pPr>
      <w:rPr>
        <w:rFonts w:ascii="Symbol" w:hAnsi="Symbol"/>
      </w:rPr>
    </w:lvl>
    <w:lvl w:ilvl="4" w:tplc="262CC92E">
      <w:start w:val="1"/>
      <w:numFmt w:val="bullet"/>
      <w:lvlText w:val=""/>
      <w:lvlJc w:val="left"/>
      <w:pPr>
        <w:ind w:left="720" w:hanging="360"/>
      </w:pPr>
      <w:rPr>
        <w:rFonts w:ascii="Symbol" w:hAnsi="Symbol"/>
      </w:rPr>
    </w:lvl>
    <w:lvl w:ilvl="5" w:tplc="81868C40">
      <w:start w:val="1"/>
      <w:numFmt w:val="bullet"/>
      <w:lvlText w:val=""/>
      <w:lvlJc w:val="left"/>
      <w:pPr>
        <w:ind w:left="720" w:hanging="360"/>
      </w:pPr>
      <w:rPr>
        <w:rFonts w:ascii="Symbol" w:hAnsi="Symbol"/>
      </w:rPr>
    </w:lvl>
    <w:lvl w:ilvl="6" w:tplc="E8F8F570">
      <w:start w:val="1"/>
      <w:numFmt w:val="bullet"/>
      <w:lvlText w:val=""/>
      <w:lvlJc w:val="left"/>
      <w:pPr>
        <w:ind w:left="720" w:hanging="360"/>
      </w:pPr>
      <w:rPr>
        <w:rFonts w:ascii="Symbol" w:hAnsi="Symbol"/>
      </w:rPr>
    </w:lvl>
    <w:lvl w:ilvl="7" w:tplc="66FEB44E">
      <w:start w:val="1"/>
      <w:numFmt w:val="bullet"/>
      <w:lvlText w:val=""/>
      <w:lvlJc w:val="left"/>
      <w:pPr>
        <w:ind w:left="720" w:hanging="360"/>
      </w:pPr>
      <w:rPr>
        <w:rFonts w:ascii="Symbol" w:hAnsi="Symbol"/>
      </w:rPr>
    </w:lvl>
    <w:lvl w:ilvl="8" w:tplc="9B86D68E">
      <w:start w:val="1"/>
      <w:numFmt w:val="bullet"/>
      <w:lvlText w:val=""/>
      <w:lvlJc w:val="left"/>
      <w:pPr>
        <w:ind w:left="720" w:hanging="360"/>
      </w:pPr>
      <w:rPr>
        <w:rFonts w:ascii="Symbol" w:hAnsi="Symbol"/>
      </w:rPr>
    </w:lvl>
  </w:abstractNum>
  <w:abstractNum w:abstractNumId="6" w15:restartNumberingAfterBreak="0">
    <w:nsid w:val="55F8580F"/>
    <w:multiLevelType w:val="hybridMultilevel"/>
    <w:tmpl w:val="EDD47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D3448B"/>
    <w:multiLevelType w:val="hybridMultilevel"/>
    <w:tmpl w:val="A6186864"/>
    <w:lvl w:ilvl="0" w:tplc="4224CAA4">
      <w:start w:val="1"/>
      <w:numFmt w:val="bullet"/>
      <w:lvlText w:val=""/>
      <w:lvlJc w:val="left"/>
      <w:pPr>
        <w:ind w:left="720" w:hanging="360"/>
      </w:pPr>
      <w:rPr>
        <w:rFonts w:ascii="Symbol" w:hAnsi="Symbol"/>
      </w:rPr>
    </w:lvl>
    <w:lvl w:ilvl="1" w:tplc="95185022">
      <w:start w:val="1"/>
      <w:numFmt w:val="bullet"/>
      <w:lvlText w:val=""/>
      <w:lvlJc w:val="left"/>
      <w:pPr>
        <w:ind w:left="720" w:hanging="360"/>
      </w:pPr>
      <w:rPr>
        <w:rFonts w:ascii="Symbol" w:hAnsi="Symbol"/>
      </w:rPr>
    </w:lvl>
    <w:lvl w:ilvl="2" w:tplc="BBC4DFDA">
      <w:start w:val="1"/>
      <w:numFmt w:val="bullet"/>
      <w:lvlText w:val=""/>
      <w:lvlJc w:val="left"/>
      <w:pPr>
        <w:ind w:left="720" w:hanging="360"/>
      </w:pPr>
      <w:rPr>
        <w:rFonts w:ascii="Symbol" w:hAnsi="Symbol"/>
      </w:rPr>
    </w:lvl>
    <w:lvl w:ilvl="3" w:tplc="62223A76">
      <w:start w:val="1"/>
      <w:numFmt w:val="bullet"/>
      <w:lvlText w:val=""/>
      <w:lvlJc w:val="left"/>
      <w:pPr>
        <w:ind w:left="720" w:hanging="360"/>
      </w:pPr>
      <w:rPr>
        <w:rFonts w:ascii="Symbol" w:hAnsi="Symbol"/>
      </w:rPr>
    </w:lvl>
    <w:lvl w:ilvl="4" w:tplc="0CFEBCCE">
      <w:start w:val="1"/>
      <w:numFmt w:val="bullet"/>
      <w:lvlText w:val=""/>
      <w:lvlJc w:val="left"/>
      <w:pPr>
        <w:ind w:left="720" w:hanging="360"/>
      </w:pPr>
      <w:rPr>
        <w:rFonts w:ascii="Symbol" w:hAnsi="Symbol"/>
      </w:rPr>
    </w:lvl>
    <w:lvl w:ilvl="5" w:tplc="B2701AE2">
      <w:start w:val="1"/>
      <w:numFmt w:val="bullet"/>
      <w:lvlText w:val=""/>
      <w:lvlJc w:val="left"/>
      <w:pPr>
        <w:ind w:left="720" w:hanging="360"/>
      </w:pPr>
      <w:rPr>
        <w:rFonts w:ascii="Symbol" w:hAnsi="Symbol"/>
      </w:rPr>
    </w:lvl>
    <w:lvl w:ilvl="6" w:tplc="C67E6450">
      <w:start w:val="1"/>
      <w:numFmt w:val="bullet"/>
      <w:lvlText w:val=""/>
      <w:lvlJc w:val="left"/>
      <w:pPr>
        <w:ind w:left="720" w:hanging="360"/>
      </w:pPr>
      <w:rPr>
        <w:rFonts w:ascii="Symbol" w:hAnsi="Symbol"/>
      </w:rPr>
    </w:lvl>
    <w:lvl w:ilvl="7" w:tplc="A5B0EE32">
      <w:start w:val="1"/>
      <w:numFmt w:val="bullet"/>
      <w:lvlText w:val=""/>
      <w:lvlJc w:val="left"/>
      <w:pPr>
        <w:ind w:left="720" w:hanging="360"/>
      </w:pPr>
      <w:rPr>
        <w:rFonts w:ascii="Symbol" w:hAnsi="Symbol"/>
      </w:rPr>
    </w:lvl>
    <w:lvl w:ilvl="8" w:tplc="ACF27322">
      <w:start w:val="1"/>
      <w:numFmt w:val="bullet"/>
      <w:lvlText w:val=""/>
      <w:lvlJc w:val="left"/>
      <w:pPr>
        <w:ind w:left="720" w:hanging="360"/>
      </w:pPr>
      <w:rPr>
        <w:rFonts w:ascii="Symbol" w:hAnsi="Symbol"/>
      </w:rPr>
    </w:lvl>
  </w:abstractNum>
  <w:abstractNum w:abstractNumId="8" w15:restartNumberingAfterBreak="0">
    <w:nsid w:val="635E4BE5"/>
    <w:multiLevelType w:val="hybridMultilevel"/>
    <w:tmpl w:val="CB5C05BE"/>
    <w:lvl w:ilvl="0" w:tplc="9C92F6E4">
      <w:start w:val="1"/>
      <w:numFmt w:val="bullet"/>
      <w:lvlText w:val=""/>
      <w:lvlJc w:val="left"/>
      <w:pPr>
        <w:ind w:left="720" w:hanging="360"/>
      </w:pPr>
      <w:rPr>
        <w:rFonts w:ascii="Symbol" w:hAnsi="Symbol"/>
      </w:rPr>
    </w:lvl>
    <w:lvl w:ilvl="1" w:tplc="134CA238">
      <w:start w:val="1"/>
      <w:numFmt w:val="bullet"/>
      <w:lvlText w:val=""/>
      <w:lvlJc w:val="left"/>
      <w:pPr>
        <w:ind w:left="720" w:hanging="360"/>
      </w:pPr>
      <w:rPr>
        <w:rFonts w:ascii="Symbol" w:hAnsi="Symbol"/>
      </w:rPr>
    </w:lvl>
    <w:lvl w:ilvl="2" w:tplc="D1507E82">
      <w:start w:val="1"/>
      <w:numFmt w:val="bullet"/>
      <w:lvlText w:val=""/>
      <w:lvlJc w:val="left"/>
      <w:pPr>
        <w:ind w:left="720" w:hanging="360"/>
      </w:pPr>
      <w:rPr>
        <w:rFonts w:ascii="Symbol" w:hAnsi="Symbol"/>
      </w:rPr>
    </w:lvl>
    <w:lvl w:ilvl="3" w:tplc="ADBA6340">
      <w:start w:val="1"/>
      <w:numFmt w:val="bullet"/>
      <w:lvlText w:val=""/>
      <w:lvlJc w:val="left"/>
      <w:pPr>
        <w:ind w:left="720" w:hanging="360"/>
      </w:pPr>
      <w:rPr>
        <w:rFonts w:ascii="Symbol" w:hAnsi="Symbol"/>
      </w:rPr>
    </w:lvl>
    <w:lvl w:ilvl="4" w:tplc="FEA6A910">
      <w:start w:val="1"/>
      <w:numFmt w:val="bullet"/>
      <w:lvlText w:val=""/>
      <w:lvlJc w:val="left"/>
      <w:pPr>
        <w:ind w:left="720" w:hanging="360"/>
      </w:pPr>
      <w:rPr>
        <w:rFonts w:ascii="Symbol" w:hAnsi="Symbol"/>
      </w:rPr>
    </w:lvl>
    <w:lvl w:ilvl="5" w:tplc="5816C1E6">
      <w:start w:val="1"/>
      <w:numFmt w:val="bullet"/>
      <w:lvlText w:val=""/>
      <w:lvlJc w:val="left"/>
      <w:pPr>
        <w:ind w:left="720" w:hanging="360"/>
      </w:pPr>
      <w:rPr>
        <w:rFonts w:ascii="Symbol" w:hAnsi="Symbol"/>
      </w:rPr>
    </w:lvl>
    <w:lvl w:ilvl="6" w:tplc="44C49F10">
      <w:start w:val="1"/>
      <w:numFmt w:val="bullet"/>
      <w:lvlText w:val=""/>
      <w:lvlJc w:val="left"/>
      <w:pPr>
        <w:ind w:left="720" w:hanging="360"/>
      </w:pPr>
      <w:rPr>
        <w:rFonts w:ascii="Symbol" w:hAnsi="Symbol"/>
      </w:rPr>
    </w:lvl>
    <w:lvl w:ilvl="7" w:tplc="C888BB1E">
      <w:start w:val="1"/>
      <w:numFmt w:val="bullet"/>
      <w:lvlText w:val=""/>
      <w:lvlJc w:val="left"/>
      <w:pPr>
        <w:ind w:left="720" w:hanging="360"/>
      </w:pPr>
      <w:rPr>
        <w:rFonts w:ascii="Symbol" w:hAnsi="Symbol"/>
      </w:rPr>
    </w:lvl>
    <w:lvl w:ilvl="8" w:tplc="E550EFD4">
      <w:start w:val="1"/>
      <w:numFmt w:val="bullet"/>
      <w:lvlText w:val=""/>
      <w:lvlJc w:val="left"/>
      <w:pPr>
        <w:ind w:left="720" w:hanging="360"/>
      </w:pPr>
      <w:rPr>
        <w:rFonts w:ascii="Symbol" w:hAnsi="Symbol"/>
      </w:rPr>
    </w:lvl>
  </w:abstractNum>
  <w:abstractNum w:abstractNumId="9" w15:restartNumberingAfterBreak="0">
    <w:nsid w:val="67004981"/>
    <w:multiLevelType w:val="hybridMultilevel"/>
    <w:tmpl w:val="2DA0E1B8"/>
    <w:lvl w:ilvl="0" w:tplc="E12CE3F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FC6E3C"/>
    <w:multiLevelType w:val="hybridMultilevel"/>
    <w:tmpl w:val="C23E6F02"/>
    <w:lvl w:ilvl="0" w:tplc="E53CF4F4">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11" w15:restartNumberingAfterBreak="0">
    <w:nsid w:val="71CD2747"/>
    <w:multiLevelType w:val="hybridMultilevel"/>
    <w:tmpl w:val="02DCEF98"/>
    <w:lvl w:ilvl="0" w:tplc="0409000F">
      <w:start w:val="1"/>
      <w:numFmt w:val="decimal"/>
      <w:lvlText w:val="%1."/>
      <w:lvlJc w:val="left"/>
      <w:pPr>
        <w:ind w:left="36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2" w15:restartNumberingAfterBreak="0">
    <w:nsid w:val="73665E43"/>
    <w:multiLevelType w:val="hybridMultilevel"/>
    <w:tmpl w:val="FC1C5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0F6F8B"/>
    <w:multiLevelType w:val="hybridMultilevel"/>
    <w:tmpl w:val="7C7AD944"/>
    <w:lvl w:ilvl="0" w:tplc="CFA21D28">
      <w:numFmt w:val="bullet"/>
      <w:lvlText w:val="–"/>
      <w:lvlJc w:val="left"/>
      <w:pPr>
        <w:ind w:left="560" w:hanging="360"/>
      </w:pPr>
      <w:rPr>
        <w:rFonts w:ascii="Calibri" w:eastAsiaTheme="minorHAnsi" w:hAnsi="Calibri" w:cs="Calibri" w:hint="default"/>
      </w:rPr>
    </w:lvl>
    <w:lvl w:ilvl="1" w:tplc="04090003">
      <w:start w:val="1"/>
      <w:numFmt w:val="bullet"/>
      <w:lvlText w:val="o"/>
      <w:lvlJc w:val="left"/>
      <w:pPr>
        <w:ind w:left="1590" w:hanging="360"/>
      </w:pPr>
      <w:rPr>
        <w:rFonts w:ascii="Courier New" w:hAnsi="Courier New" w:cs="Courier New" w:hint="default"/>
      </w:rPr>
    </w:lvl>
    <w:lvl w:ilvl="2" w:tplc="04090005">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num w:numId="1" w16cid:durableId="1594315971">
    <w:abstractNumId w:val="12"/>
  </w:num>
  <w:num w:numId="2" w16cid:durableId="978680797">
    <w:abstractNumId w:val="6"/>
  </w:num>
  <w:num w:numId="3" w16cid:durableId="2026981596">
    <w:abstractNumId w:val="1"/>
  </w:num>
  <w:num w:numId="4" w16cid:durableId="469203807">
    <w:abstractNumId w:val="4"/>
  </w:num>
  <w:num w:numId="5" w16cid:durableId="1968898962">
    <w:abstractNumId w:val="13"/>
  </w:num>
  <w:num w:numId="6" w16cid:durableId="106974456">
    <w:abstractNumId w:val="11"/>
  </w:num>
  <w:num w:numId="7" w16cid:durableId="1223366785">
    <w:abstractNumId w:val="10"/>
  </w:num>
  <w:num w:numId="8" w16cid:durableId="334576868">
    <w:abstractNumId w:val="5"/>
  </w:num>
  <w:num w:numId="9" w16cid:durableId="496308984">
    <w:abstractNumId w:val="8"/>
  </w:num>
  <w:num w:numId="10" w16cid:durableId="1663654321">
    <w:abstractNumId w:val="2"/>
  </w:num>
  <w:num w:numId="11" w16cid:durableId="131103063">
    <w:abstractNumId w:val="0"/>
  </w:num>
  <w:num w:numId="12" w16cid:durableId="335889565">
    <w:abstractNumId w:val="3"/>
  </w:num>
  <w:num w:numId="13" w16cid:durableId="1620449748">
    <w:abstractNumId w:val="7"/>
  </w:num>
  <w:num w:numId="14" w16cid:durableId="730177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407"/>
    <w:rsid w:val="00000C0A"/>
    <w:rsid w:val="000015BB"/>
    <w:rsid w:val="00003654"/>
    <w:rsid w:val="000038BC"/>
    <w:rsid w:val="00003EDB"/>
    <w:rsid w:val="00004BE4"/>
    <w:rsid w:val="00005654"/>
    <w:rsid w:val="00006939"/>
    <w:rsid w:val="00007A59"/>
    <w:rsid w:val="000159F6"/>
    <w:rsid w:val="000164C2"/>
    <w:rsid w:val="000175B8"/>
    <w:rsid w:val="00022FC3"/>
    <w:rsid w:val="00023682"/>
    <w:rsid w:val="000238FE"/>
    <w:rsid w:val="000256F5"/>
    <w:rsid w:val="0002650E"/>
    <w:rsid w:val="00027627"/>
    <w:rsid w:val="00027BB3"/>
    <w:rsid w:val="00027D61"/>
    <w:rsid w:val="00031391"/>
    <w:rsid w:val="00032541"/>
    <w:rsid w:val="00032955"/>
    <w:rsid w:val="0003568B"/>
    <w:rsid w:val="00035DC4"/>
    <w:rsid w:val="0003641F"/>
    <w:rsid w:val="000418EF"/>
    <w:rsid w:val="00042749"/>
    <w:rsid w:val="00042764"/>
    <w:rsid w:val="00043332"/>
    <w:rsid w:val="00044889"/>
    <w:rsid w:val="00044996"/>
    <w:rsid w:val="000451B8"/>
    <w:rsid w:val="00045289"/>
    <w:rsid w:val="00046733"/>
    <w:rsid w:val="00047591"/>
    <w:rsid w:val="00047FB4"/>
    <w:rsid w:val="00053850"/>
    <w:rsid w:val="00054788"/>
    <w:rsid w:val="00055D03"/>
    <w:rsid w:val="00055D91"/>
    <w:rsid w:val="00056215"/>
    <w:rsid w:val="00060BE0"/>
    <w:rsid w:val="00061F4B"/>
    <w:rsid w:val="000642AD"/>
    <w:rsid w:val="00064B5F"/>
    <w:rsid w:val="000650D0"/>
    <w:rsid w:val="0006522C"/>
    <w:rsid w:val="0007182A"/>
    <w:rsid w:val="00071D94"/>
    <w:rsid w:val="00072407"/>
    <w:rsid w:val="00073B05"/>
    <w:rsid w:val="00073B48"/>
    <w:rsid w:val="00074188"/>
    <w:rsid w:val="000749BC"/>
    <w:rsid w:val="000749C8"/>
    <w:rsid w:val="00074A79"/>
    <w:rsid w:val="000768D6"/>
    <w:rsid w:val="000777A2"/>
    <w:rsid w:val="00077BCB"/>
    <w:rsid w:val="00080435"/>
    <w:rsid w:val="0008107A"/>
    <w:rsid w:val="00081584"/>
    <w:rsid w:val="00081B99"/>
    <w:rsid w:val="00081D20"/>
    <w:rsid w:val="00082A6F"/>
    <w:rsid w:val="000830D4"/>
    <w:rsid w:val="00083A6C"/>
    <w:rsid w:val="00083E54"/>
    <w:rsid w:val="00084618"/>
    <w:rsid w:val="00084E61"/>
    <w:rsid w:val="00086182"/>
    <w:rsid w:val="00086F5E"/>
    <w:rsid w:val="000901D0"/>
    <w:rsid w:val="00090FB0"/>
    <w:rsid w:val="00091E25"/>
    <w:rsid w:val="00091F6A"/>
    <w:rsid w:val="00092D44"/>
    <w:rsid w:val="00093B85"/>
    <w:rsid w:val="00093DBE"/>
    <w:rsid w:val="0009769E"/>
    <w:rsid w:val="000A0545"/>
    <w:rsid w:val="000A2910"/>
    <w:rsid w:val="000A31C6"/>
    <w:rsid w:val="000A334A"/>
    <w:rsid w:val="000A45ED"/>
    <w:rsid w:val="000A478F"/>
    <w:rsid w:val="000A4D97"/>
    <w:rsid w:val="000A5717"/>
    <w:rsid w:val="000A593D"/>
    <w:rsid w:val="000A5D15"/>
    <w:rsid w:val="000A6EA8"/>
    <w:rsid w:val="000A7BA0"/>
    <w:rsid w:val="000B221F"/>
    <w:rsid w:val="000B326E"/>
    <w:rsid w:val="000B4439"/>
    <w:rsid w:val="000B5DBC"/>
    <w:rsid w:val="000B5EE0"/>
    <w:rsid w:val="000C26F6"/>
    <w:rsid w:val="000C6F77"/>
    <w:rsid w:val="000D0B75"/>
    <w:rsid w:val="000D18DD"/>
    <w:rsid w:val="000D3F11"/>
    <w:rsid w:val="000D5053"/>
    <w:rsid w:val="000D5306"/>
    <w:rsid w:val="000D663B"/>
    <w:rsid w:val="000D73AF"/>
    <w:rsid w:val="000D798E"/>
    <w:rsid w:val="000E2AA0"/>
    <w:rsid w:val="000E3C35"/>
    <w:rsid w:val="000E5078"/>
    <w:rsid w:val="000E5471"/>
    <w:rsid w:val="000E5E4F"/>
    <w:rsid w:val="000F04B3"/>
    <w:rsid w:val="000F1206"/>
    <w:rsid w:val="000F16AF"/>
    <w:rsid w:val="000F4B82"/>
    <w:rsid w:val="000F4E6D"/>
    <w:rsid w:val="000F4EB8"/>
    <w:rsid w:val="000F699A"/>
    <w:rsid w:val="00100B00"/>
    <w:rsid w:val="0010157A"/>
    <w:rsid w:val="00102520"/>
    <w:rsid w:val="00102579"/>
    <w:rsid w:val="001025FA"/>
    <w:rsid w:val="00104806"/>
    <w:rsid w:val="001052A9"/>
    <w:rsid w:val="00107B3A"/>
    <w:rsid w:val="001103AC"/>
    <w:rsid w:val="001103E3"/>
    <w:rsid w:val="001112FF"/>
    <w:rsid w:val="00111C5B"/>
    <w:rsid w:val="00111D55"/>
    <w:rsid w:val="00112311"/>
    <w:rsid w:val="00112531"/>
    <w:rsid w:val="001129EF"/>
    <w:rsid w:val="001136B2"/>
    <w:rsid w:val="00113BA3"/>
    <w:rsid w:val="00114980"/>
    <w:rsid w:val="00114A6A"/>
    <w:rsid w:val="00115EDB"/>
    <w:rsid w:val="00116E57"/>
    <w:rsid w:val="00117CC2"/>
    <w:rsid w:val="00117E4A"/>
    <w:rsid w:val="00120C7A"/>
    <w:rsid w:val="00121CB2"/>
    <w:rsid w:val="0012411A"/>
    <w:rsid w:val="00124E31"/>
    <w:rsid w:val="00125495"/>
    <w:rsid w:val="001278AE"/>
    <w:rsid w:val="00131FC7"/>
    <w:rsid w:val="001341D5"/>
    <w:rsid w:val="00134F91"/>
    <w:rsid w:val="00136C64"/>
    <w:rsid w:val="0014151C"/>
    <w:rsid w:val="00141B51"/>
    <w:rsid w:val="00141DB2"/>
    <w:rsid w:val="00141EF4"/>
    <w:rsid w:val="00143C9C"/>
    <w:rsid w:val="00145894"/>
    <w:rsid w:val="00145A0B"/>
    <w:rsid w:val="00146425"/>
    <w:rsid w:val="00147291"/>
    <w:rsid w:val="0014796C"/>
    <w:rsid w:val="00147A0F"/>
    <w:rsid w:val="001511C3"/>
    <w:rsid w:val="0015140B"/>
    <w:rsid w:val="00151AB1"/>
    <w:rsid w:val="00151CEE"/>
    <w:rsid w:val="00155B9D"/>
    <w:rsid w:val="00161539"/>
    <w:rsid w:val="00161FD3"/>
    <w:rsid w:val="00162F48"/>
    <w:rsid w:val="00163804"/>
    <w:rsid w:val="00163883"/>
    <w:rsid w:val="00163F3E"/>
    <w:rsid w:val="00164ACE"/>
    <w:rsid w:val="00165581"/>
    <w:rsid w:val="00167CCD"/>
    <w:rsid w:val="00171F2F"/>
    <w:rsid w:val="00172961"/>
    <w:rsid w:val="001732B9"/>
    <w:rsid w:val="00173BA3"/>
    <w:rsid w:val="00176A9B"/>
    <w:rsid w:val="00177362"/>
    <w:rsid w:val="00180B38"/>
    <w:rsid w:val="001810AD"/>
    <w:rsid w:val="00181B37"/>
    <w:rsid w:val="001848B6"/>
    <w:rsid w:val="00184D42"/>
    <w:rsid w:val="0018598D"/>
    <w:rsid w:val="00186235"/>
    <w:rsid w:val="00186C69"/>
    <w:rsid w:val="001870C2"/>
    <w:rsid w:val="00192652"/>
    <w:rsid w:val="00193B2F"/>
    <w:rsid w:val="00194B2C"/>
    <w:rsid w:val="00194FBE"/>
    <w:rsid w:val="00195A08"/>
    <w:rsid w:val="00195CDA"/>
    <w:rsid w:val="00197060"/>
    <w:rsid w:val="0019717B"/>
    <w:rsid w:val="001A27B9"/>
    <w:rsid w:val="001A3CFF"/>
    <w:rsid w:val="001A4AE1"/>
    <w:rsid w:val="001A51C4"/>
    <w:rsid w:val="001A53A9"/>
    <w:rsid w:val="001B0298"/>
    <w:rsid w:val="001B0A51"/>
    <w:rsid w:val="001B1340"/>
    <w:rsid w:val="001B20CD"/>
    <w:rsid w:val="001B21D6"/>
    <w:rsid w:val="001B31B1"/>
    <w:rsid w:val="001B4CA1"/>
    <w:rsid w:val="001B50AB"/>
    <w:rsid w:val="001B54A1"/>
    <w:rsid w:val="001B5C46"/>
    <w:rsid w:val="001B618A"/>
    <w:rsid w:val="001B6E3F"/>
    <w:rsid w:val="001C0032"/>
    <w:rsid w:val="001C07DA"/>
    <w:rsid w:val="001C1128"/>
    <w:rsid w:val="001C5013"/>
    <w:rsid w:val="001C52EB"/>
    <w:rsid w:val="001C5330"/>
    <w:rsid w:val="001D45F1"/>
    <w:rsid w:val="001D53F5"/>
    <w:rsid w:val="001D5744"/>
    <w:rsid w:val="001D64D3"/>
    <w:rsid w:val="001D73C5"/>
    <w:rsid w:val="001D7C24"/>
    <w:rsid w:val="001E2FD3"/>
    <w:rsid w:val="001E321E"/>
    <w:rsid w:val="001E3352"/>
    <w:rsid w:val="001E35D9"/>
    <w:rsid w:val="001E4D1C"/>
    <w:rsid w:val="001E5AA6"/>
    <w:rsid w:val="001E634B"/>
    <w:rsid w:val="001F043E"/>
    <w:rsid w:val="001F0D2C"/>
    <w:rsid w:val="001F17F7"/>
    <w:rsid w:val="001F2CA1"/>
    <w:rsid w:val="001F2E84"/>
    <w:rsid w:val="001F40DE"/>
    <w:rsid w:val="001F4250"/>
    <w:rsid w:val="001F7473"/>
    <w:rsid w:val="001F7691"/>
    <w:rsid w:val="002004E3"/>
    <w:rsid w:val="0020341F"/>
    <w:rsid w:val="002046D8"/>
    <w:rsid w:val="00205562"/>
    <w:rsid w:val="00205705"/>
    <w:rsid w:val="00207EC9"/>
    <w:rsid w:val="00210083"/>
    <w:rsid w:val="002104D2"/>
    <w:rsid w:val="00211802"/>
    <w:rsid w:val="00211E5E"/>
    <w:rsid w:val="00214B05"/>
    <w:rsid w:val="00221687"/>
    <w:rsid w:val="00222021"/>
    <w:rsid w:val="002231AC"/>
    <w:rsid w:val="002245CD"/>
    <w:rsid w:val="00225A8F"/>
    <w:rsid w:val="0022639C"/>
    <w:rsid w:val="002270ED"/>
    <w:rsid w:val="00230220"/>
    <w:rsid w:val="00232830"/>
    <w:rsid w:val="0023361A"/>
    <w:rsid w:val="002345EB"/>
    <w:rsid w:val="00234809"/>
    <w:rsid w:val="00236DB5"/>
    <w:rsid w:val="0023716C"/>
    <w:rsid w:val="00237599"/>
    <w:rsid w:val="002375F6"/>
    <w:rsid w:val="002402BF"/>
    <w:rsid w:val="00241BF5"/>
    <w:rsid w:val="002471B4"/>
    <w:rsid w:val="00252256"/>
    <w:rsid w:val="00252788"/>
    <w:rsid w:val="00253C03"/>
    <w:rsid w:val="00256328"/>
    <w:rsid w:val="0025685E"/>
    <w:rsid w:val="00256C03"/>
    <w:rsid w:val="00256D49"/>
    <w:rsid w:val="00256E39"/>
    <w:rsid w:val="00257777"/>
    <w:rsid w:val="00257E62"/>
    <w:rsid w:val="00257FB2"/>
    <w:rsid w:val="00262D11"/>
    <w:rsid w:val="0026365E"/>
    <w:rsid w:val="00263CC4"/>
    <w:rsid w:val="00265DC5"/>
    <w:rsid w:val="002678A5"/>
    <w:rsid w:val="00267A56"/>
    <w:rsid w:val="0027009A"/>
    <w:rsid w:val="0027129A"/>
    <w:rsid w:val="002717EA"/>
    <w:rsid w:val="002718E3"/>
    <w:rsid w:val="002730FA"/>
    <w:rsid w:val="0027439B"/>
    <w:rsid w:val="002747C1"/>
    <w:rsid w:val="00274BFF"/>
    <w:rsid w:val="0027701F"/>
    <w:rsid w:val="002773B0"/>
    <w:rsid w:val="0027754C"/>
    <w:rsid w:val="002808B3"/>
    <w:rsid w:val="00280CA1"/>
    <w:rsid w:val="00280E08"/>
    <w:rsid w:val="00283A6B"/>
    <w:rsid w:val="002846D8"/>
    <w:rsid w:val="002847C8"/>
    <w:rsid w:val="00284A6C"/>
    <w:rsid w:val="00286519"/>
    <w:rsid w:val="002867EE"/>
    <w:rsid w:val="00286C57"/>
    <w:rsid w:val="0028733E"/>
    <w:rsid w:val="00291339"/>
    <w:rsid w:val="00293BE9"/>
    <w:rsid w:val="00293BF1"/>
    <w:rsid w:val="002959A1"/>
    <w:rsid w:val="002964E8"/>
    <w:rsid w:val="002A083A"/>
    <w:rsid w:val="002A0AEC"/>
    <w:rsid w:val="002A0AFE"/>
    <w:rsid w:val="002A4597"/>
    <w:rsid w:val="002A45F4"/>
    <w:rsid w:val="002A6045"/>
    <w:rsid w:val="002A6707"/>
    <w:rsid w:val="002A6F8C"/>
    <w:rsid w:val="002A7F6E"/>
    <w:rsid w:val="002B1116"/>
    <w:rsid w:val="002B1BAC"/>
    <w:rsid w:val="002B283C"/>
    <w:rsid w:val="002B2C06"/>
    <w:rsid w:val="002B3466"/>
    <w:rsid w:val="002B467E"/>
    <w:rsid w:val="002B483B"/>
    <w:rsid w:val="002B4F08"/>
    <w:rsid w:val="002C00A1"/>
    <w:rsid w:val="002C2975"/>
    <w:rsid w:val="002C3620"/>
    <w:rsid w:val="002C6E07"/>
    <w:rsid w:val="002D0701"/>
    <w:rsid w:val="002D108B"/>
    <w:rsid w:val="002D1BF3"/>
    <w:rsid w:val="002D27C7"/>
    <w:rsid w:val="002D32D7"/>
    <w:rsid w:val="002D3353"/>
    <w:rsid w:val="002D4D8B"/>
    <w:rsid w:val="002D6CF2"/>
    <w:rsid w:val="002D7568"/>
    <w:rsid w:val="002E11E9"/>
    <w:rsid w:val="002E2A6B"/>
    <w:rsid w:val="002E3525"/>
    <w:rsid w:val="002E39DF"/>
    <w:rsid w:val="002E3C6B"/>
    <w:rsid w:val="002E6E49"/>
    <w:rsid w:val="002F00EF"/>
    <w:rsid w:val="002F1860"/>
    <w:rsid w:val="002F1C47"/>
    <w:rsid w:val="002F20F0"/>
    <w:rsid w:val="002F23CC"/>
    <w:rsid w:val="002F2669"/>
    <w:rsid w:val="002F3983"/>
    <w:rsid w:val="002F5647"/>
    <w:rsid w:val="002F5F39"/>
    <w:rsid w:val="002F6199"/>
    <w:rsid w:val="002F684C"/>
    <w:rsid w:val="002F78E1"/>
    <w:rsid w:val="003006D7"/>
    <w:rsid w:val="003007FE"/>
    <w:rsid w:val="00300855"/>
    <w:rsid w:val="00302CA5"/>
    <w:rsid w:val="00304325"/>
    <w:rsid w:val="00306C23"/>
    <w:rsid w:val="003071C2"/>
    <w:rsid w:val="0030737B"/>
    <w:rsid w:val="00310CF7"/>
    <w:rsid w:val="003116F0"/>
    <w:rsid w:val="003138CF"/>
    <w:rsid w:val="00314686"/>
    <w:rsid w:val="0031553E"/>
    <w:rsid w:val="00315C41"/>
    <w:rsid w:val="003160BF"/>
    <w:rsid w:val="003164D5"/>
    <w:rsid w:val="003172DE"/>
    <w:rsid w:val="0031740C"/>
    <w:rsid w:val="00320702"/>
    <w:rsid w:val="00321A6C"/>
    <w:rsid w:val="00323FA9"/>
    <w:rsid w:val="00324195"/>
    <w:rsid w:val="00324988"/>
    <w:rsid w:val="00325D23"/>
    <w:rsid w:val="003267FF"/>
    <w:rsid w:val="003271AA"/>
    <w:rsid w:val="003301C2"/>
    <w:rsid w:val="003319E9"/>
    <w:rsid w:val="00332FED"/>
    <w:rsid w:val="003333A9"/>
    <w:rsid w:val="003334F3"/>
    <w:rsid w:val="003343CD"/>
    <w:rsid w:val="00336918"/>
    <w:rsid w:val="003404B9"/>
    <w:rsid w:val="00342262"/>
    <w:rsid w:val="0034377D"/>
    <w:rsid w:val="00343FAF"/>
    <w:rsid w:val="003447BD"/>
    <w:rsid w:val="00344C46"/>
    <w:rsid w:val="00344EC2"/>
    <w:rsid w:val="0034638C"/>
    <w:rsid w:val="00347991"/>
    <w:rsid w:val="00347CAC"/>
    <w:rsid w:val="00352DEB"/>
    <w:rsid w:val="00353247"/>
    <w:rsid w:val="003540F1"/>
    <w:rsid w:val="00355045"/>
    <w:rsid w:val="0035636A"/>
    <w:rsid w:val="00360100"/>
    <w:rsid w:val="00361486"/>
    <w:rsid w:val="00361D91"/>
    <w:rsid w:val="00361EA1"/>
    <w:rsid w:val="00361F58"/>
    <w:rsid w:val="003634EC"/>
    <w:rsid w:val="00363BF7"/>
    <w:rsid w:val="003643AE"/>
    <w:rsid w:val="003652F7"/>
    <w:rsid w:val="00366A19"/>
    <w:rsid w:val="00370615"/>
    <w:rsid w:val="00370D73"/>
    <w:rsid w:val="003711BC"/>
    <w:rsid w:val="0037358D"/>
    <w:rsid w:val="00375B03"/>
    <w:rsid w:val="00376194"/>
    <w:rsid w:val="003809D4"/>
    <w:rsid w:val="00383005"/>
    <w:rsid w:val="003834F8"/>
    <w:rsid w:val="0038371F"/>
    <w:rsid w:val="00383C5B"/>
    <w:rsid w:val="00383FEA"/>
    <w:rsid w:val="00384048"/>
    <w:rsid w:val="0039110F"/>
    <w:rsid w:val="003913AE"/>
    <w:rsid w:val="00395199"/>
    <w:rsid w:val="003966A1"/>
    <w:rsid w:val="00397D8F"/>
    <w:rsid w:val="003A0C22"/>
    <w:rsid w:val="003A0FA2"/>
    <w:rsid w:val="003A0FCE"/>
    <w:rsid w:val="003A3738"/>
    <w:rsid w:val="003A46D1"/>
    <w:rsid w:val="003A513C"/>
    <w:rsid w:val="003A5FB5"/>
    <w:rsid w:val="003A70AB"/>
    <w:rsid w:val="003B0663"/>
    <w:rsid w:val="003B0A09"/>
    <w:rsid w:val="003B12A0"/>
    <w:rsid w:val="003B1E0B"/>
    <w:rsid w:val="003B39F6"/>
    <w:rsid w:val="003B42C6"/>
    <w:rsid w:val="003B4987"/>
    <w:rsid w:val="003B58BF"/>
    <w:rsid w:val="003B5EF2"/>
    <w:rsid w:val="003B7214"/>
    <w:rsid w:val="003B7D29"/>
    <w:rsid w:val="003C08AC"/>
    <w:rsid w:val="003C0951"/>
    <w:rsid w:val="003C183E"/>
    <w:rsid w:val="003C1ED6"/>
    <w:rsid w:val="003C4F0A"/>
    <w:rsid w:val="003C5597"/>
    <w:rsid w:val="003C58FC"/>
    <w:rsid w:val="003C5E14"/>
    <w:rsid w:val="003C5E20"/>
    <w:rsid w:val="003C6086"/>
    <w:rsid w:val="003C77CC"/>
    <w:rsid w:val="003C7E61"/>
    <w:rsid w:val="003D0135"/>
    <w:rsid w:val="003D0C5E"/>
    <w:rsid w:val="003D10C2"/>
    <w:rsid w:val="003D1AA9"/>
    <w:rsid w:val="003D3425"/>
    <w:rsid w:val="003D52A8"/>
    <w:rsid w:val="003D7017"/>
    <w:rsid w:val="003D7456"/>
    <w:rsid w:val="003E10F6"/>
    <w:rsid w:val="003E1195"/>
    <w:rsid w:val="003E24B8"/>
    <w:rsid w:val="003E3EDA"/>
    <w:rsid w:val="003E4283"/>
    <w:rsid w:val="003E4A1B"/>
    <w:rsid w:val="003E6FAA"/>
    <w:rsid w:val="003E76E3"/>
    <w:rsid w:val="003F540F"/>
    <w:rsid w:val="00400DC5"/>
    <w:rsid w:val="004013AD"/>
    <w:rsid w:val="00402DB3"/>
    <w:rsid w:val="00402EAC"/>
    <w:rsid w:val="0040312F"/>
    <w:rsid w:val="0040347E"/>
    <w:rsid w:val="00405623"/>
    <w:rsid w:val="0040697F"/>
    <w:rsid w:val="00407DE5"/>
    <w:rsid w:val="00412E67"/>
    <w:rsid w:val="00412EFE"/>
    <w:rsid w:val="00414659"/>
    <w:rsid w:val="004147F0"/>
    <w:rsid w:val="00414DFD"/>
    <w:rsid w:val="00415AF2"/>
    <w:rsid w:val="0041798E"/>
    <w:rsid w:val="00417E92"/>
    <w:rsid w:val="004229EB"/>
    <w:rsid w:val="00422C2C"/>
    <w:rsid w:val="00422E57"/>
    <w:rsid w:val="004249F5"/>
    <w:rsid w:val="00424D53"/>
    <w:rsid w:val="00427103"/>
    <w:rsid w:val="00427D21"/>
    <w:rsid w:val="004302C4"/>
    <w:rsid w:val="00431FB2"/>
    <w:rsid w:val="00433E49"/>
    <w:rsid w:val="00435C3C"/>
    <w:rsid w:val="00435DC6"/>
    <w:rsid w:val="0043605C"/>
    <w:rsid w:val="004360D4"/>
    <w:rsid w:val="004372B6"/>
    <w:rsid w:val="00437D7C"/>
    <w:rsid w:val="0044162C"/>
    <w:rsid w:val="0044222A"/>
    <w:rsid w:val="00442CBA"/>
    <w:rsid w:val="004432EA"/>
    <w:rsid w:val="004454CE"/>
    <w:rsid w:val="00445FC8"/>
    <w:rsid w:val="00450930"/>
    <w:rsid w:val="00451236"/>
    <w:rsid w:val="00453CEC"/>
    <w:rsid w:val="004547F0"/>
    <w:rsid w:val="004561F1"/>
    <w:rsid w:val="00456737"/>
    <w:rsid w:val="00456990"/>
    <w:rsid w:val="00456F10"/>
    <w:rsid w:val="00457467"/>
    <w:rsid w:val="00457520"/>
    <w:rsid w:val="00457F8F"/>
    <w:rsid w:val="00460A66"/>
    <w:rsid w:val="00462CC9"/>
    <w:rsid w:val="00462E39"/>
    <w:rsid w:val="004656B7"/>
    <w:rsid w:val="0046708C"/>
    <w:rsid w:val="0047042B"/>
    <w:rsid w:val="0047277F"/>
    <w:rsid w:val="00476122"/>
    <w:rsid w:val="00476258"/>
    <w:rsid w:val="00476402"/>
    <w:rsid w:val="0047663E"/>
    <w:rsid w:val="00476A2D"/>
    <w:rsid w:val="00477AA4"/>
    <w:rsid w:val="004800F9"/>
    <w:rsid w:val="004807F0"/>
    <w:rsid w:val="004812D0"/>
    <w:rsid w:val="004825E1"/>
    <w:rsid w:val="00482BB5"/>
    <w:rsid w:val="00483D57"/>
    <w:rsid w:val="00484CFA"/>
    <w:rsid w:val="00486A6F"/>
    <w:rsid w:val="004901C9"/>
    <w:rsid w:val="004904D9"/>
    <w:rsid w:val="00490A3E"/>
    <w:rsid w:val="00490CBF"/>
    <w:rsid w:val="00493333"/>
    <w:rsid w:val="00494D15"/>
    <w:rsid w:val="00494D66"/>
    <w:rsid w:val="004950F2"/>
    <w:rsid w:val="00495621"/>
    <w:rsid w:val="00496019"/>
    <w:rsid w:val="0049647B"/>
    <w:rsid w:val="004A0B22"/>
    <w:rsid w:val="004A1F8D"/>
    <w:rsid w:val="004A305B"/>
    <w:rsid w:val="004A3476"/>
    <w:rsid w:val="004A3FB9"/>
    <w:rsid w:val="004A530A"/>
    <w:rsid w:val="004A55FC"/>
    <w:rsid w:val="004A56F4"/>
    <w:rsid w:val="004A570F"/>
    <w:rsid w:val="004A6983"/>
    <w:rsid w:val="004A745F"/>
    <w:rsid w:val="004B2556"/>
    <w:rsid w:val="004B2CE6"/>
    <w:rsid w:val="004B4B31"/>
    <w:rsid w:val="004B4CC4"/>
    <w:rsid w:val="004B5ABA"/>
    <w:rsid w:val="004B61EB"/>
    <w:rsid w:val="004B6744"/>
    <w:rsid w:val="004B7BFB"/>
    <w:rsid w:val="004C28B8"/>
    <w:rsid w:val="004C36EB"/>
    <w:rsid w:val="004C4658"/>
    <w:rsid w:val="004C48DF"/>
    <w:rsid w:val="004C59CB"/>
    <w:rsid w:val="004C622E"/>
    <w:rsid w:val="004C6264"/>
    <w:rsid w:val="004C6895"/>
    <w:rsid w:val="004D03B4"/>
    <w:rsid w:val="004D1C34"/>
    <w:rsid w:val="004D1C47"/>
    <w:rsid w:val="004D2040"/>
    <w:rsid w:val="004D3915"/>
    <w:rsid w:val="004D4A8B"/>
    <w:rsid w:val="004D4BFB"/>
    <w:rsid w:val="004D64DD"/>
    <w:rsid w:val="004D6C7A"/>
    <w:rsid w:val="004D7389"/>
    <w:rsid w:val="004D7666"/>
    <w:rsid w:val="004E1093"/>
    <w:rsid w:val="004E13C4"/>
    <w:rsid w:val="004E1D12"/>
    <w:rsid w:val="004E24D0"/>
    <w:rsid w:val="004E3BE3"/>
    <w:rsid w:val="004E42BF"/>
    <w:rsid w:val="004E5BCC"/>
    <w:rsid w:val="004F1815"/>
    <w:rsid w:val="004F397A"/>
    <w:rsid w:val="004F4B12"/>
    <w:rsid w:val="004F527E"/>
    <w:rsid w:val="004F657E"/>
    <w:rsid w:val="004F6E3A"/>
    <w:rsid w:val="004F70F6"/>
    <w:rsid w:val="004F7EB6"/>
    <w:rsid w:val="00500648"/>
    <w:rsid w:val="00500A9A"/>
    <w:rsid w:val="00500EDC"/>
    <w:rsid w:val="00501667"/>
    <w:rsid w:val="00504BD3"/>
    <w:rsid w:val="005051E3"/>
    <w:rsid w:val="00506085"/>
    <w:rsid w:val="00507CB8"/>
    <w:rsid w:val="00511196"/>
    <w:rsid w:val="005123A5"/>
    <w:rsid w:val="00514260"/>
    <w:rsid w:val="00514C26"/>
    <w:rsid w:val="00514D15"/>
    <w:rsid w:val="00517099"/>
    <w:rsid w:val="00517D8D"/>
    <w:rsid w:val="005217D7"/>
    <w:rsid w:val="00523EC0"/>
    <w:rsid w:val="00524B04"/>
    <w:rsid w:val="00526090"/>
    <w:rsid w:val="00526175"/>
    <w:rsid w:val="005266B2"/>
    <w:rsid w:val="00527FA8"/>
    <w:rsid w:val="00530062"/>
    <w:rsid w:val="00533F38"/>
    <w:rsid w:val="00533F3A"/>
    <w:rsid w:val="0053479F"/>
    <w:rsid w:val="00536B83"/>
    <w:rsid w:val="005379BC"/>
    <w:rsid w:val="00540A1F"/>
    <w:rsid w:val="00540A6B"/>
    <w:rsid w:val="00540D95"/>
    <w:rsid w:val="00542649"/>
    <w:rsid w:val="00542740"/>
    <w:rsid w:val="00542E0F"/>
    <w:rsid w:val="00543707"/>
    <w:rsid w:val="00546116"/>
    <w:rsid w:val="00546258"/>
    <w:rsid w:val="00547BBF"/>
    <w:rsid w:val="00547DEA"/>
    <w:rsid w:val="00550D3D"/>
    <w:rsid w:val="00551890"/>
    <w:rsid w:val="00553880"/>
    <w:rsid w:val="00553C98"/>
    <w:rsid w:val="00553D72"/>
    <w:rsid w:val="00555BD2"/>
    <w:rsid w:val="00556666"/>
    <w:rsid w:val="00556A19"/>
    <w:rsid w:val="0056059E"/>
    <w:rsid w:val="005611B6"/>
    <w:rsid w:val="005617A4"/>
    <w:rsid w:val="00561E73"/>
    <w:rsid w:val="0056227F"/>
    <w:rsid w:val="00562E8B"/>
    <w:rsid w:val="005651EF"/>
    <w:rsid w:val="00565887"/>
    <w:rsid w:val="00566705"/>
    <w:rsid w:val="0056690C"/>
    <w:rsid w:val="00570461"/>
    <w:rsid w:val="0057175C"/>
    <w:rsid w:val="005727F3"/>
    <w:rsid w:val="005737ED"/>
    <w:rsid w:val="00574C51"/>
    <w:rsid w:val="005750A6"/>
    <w:rsid w:val="005762F9"/>
    <w:rsid w:val="005767B7"/>
    <w:rsid w:val="00577CAE"/>
    <w:rsid w:val="0058025C"/>
    <w:rsid w:val="00581191"/>
    <w:rsid w:val="00581A49"/>
    <w:rsid w:val="00583991"/>
    <w:rsid w:val="0058440B"/>
    <w:rsid w:val="0058694E"/>
    <w:rsid w:val="00587C5A"/>
    <w:rsid w:val="00590F71"/>
    <w:rsid w:val="0059299F"/>
    <w:rsid w:val="00593034"/>
    <w:rsid w:val="005A0702"/>
    <w:rsid w:val="005A0769"/>
    <w:rsid w:val="005A0F1D"/>
    <w:rsid w:val="005A0F3B"/>
    <w:rsid w:val="005A1EE4"/>
    <w:rsid w:val="005A2960"/>
    <w:rsid w:val="005A2AE2"/>
    <w:rsid w:val="005A50AC"/>
    <w:rsid w:val="005A55D2"/>
    <w:rsid w:val="005A7A0D"/>
    <w:rsid w:val="005B00F9"/>
    <w:rsid w:val="005B0C60"/>
    <w:rsid w:val="005B1F88"/>
    <w:rsid w:val="005B2C99"/>
    <w:rsid w:val="005B30C1"/>
    <w:rsid w:val="005B38C3"/>
    <w:rsid w:val="005B42A7"/>
    <w:rsid w:val="005B4A43"/>
    <w:rsid w:val="005B65EE"/>
    <w:rsid w:val="005B75C6"/>
    <w:rsid w:val="005C0B67"/>
    <w:rsid w:val="005C2140"/>
    <w:rsid w:val="005C342E"/>
    <w:rsid w:val="005C3F47"/>
    <w:rsid w:val="005C4B03"/>
    <w:rsid w:val="005D0BC3"/>
    <w:rsid w:val="005D11CF"/>
    <w:rsid w:val="005D2126"/>
    <w:rsid w:val="005D229A"/>
    <w:rsid w:val="005D3143"/>
    <w:rsid w:val="005D3691"/>
    <w:rsid w:val="005D498E"/>
    <w:rsid w:val="005D4C5E"/>
    <w:rsid w:val="005D5B7C"/>
    <w:rsid w:val="005D61C4"/>
    <w:rsid w:val="005D6210"/>
    <w:rsid w:val="005D6527"/>
    <w:rsid w:val="005D7AB3"/>
    <w:rsid w:val="005E06FF"/>
    <w:rsid w:val="005E2DE7"/>
    <w:rsid w:val="005E4346"/>
    <w:rsid w:val="005E5571"/>
    <w:rsid w:val="005E5D33"/>
    <w:rsid w:val="005E6FAA"/>
    <w:rsid w:val="005E7ACC"/>
    <w:rsid w:val="005F1A61"/>
    <w:rsid w:val="005F4913"/>
    <w:rsid w:val="005F777D"/>
    <w:rsid w:val="00600015"/>
    <w:rsid w:val="006018E7"/>
    <w:rsid w:val="00603541"/>
    <w:rsid w:val="00604286"/>
    <w:rsid w:val="0060652D"/>
    <w:rsid w:val="00606CAF"/>
    <w:rsid w:val="0060763D"/>
    <w:rsid w:val="00610B2F"/>
    <w:rsid w:val="00611642"/>
    <w:rsid w:val="00612A03"/>
    <w:rsid w:val="006141FA"/>
    <w:rsid w:val="00614FD6"/>
    <w:rsid w:val="006178C2"/>
    <w:rsid w:val="0061790F"/>
    <w:rsid w:val="00620A33"/>
    <w:rsid w:val="00620C23"/>
    <w:rsid w:val="00621DCB"/>
    <w:rsid w:val="0062269E"/>
    <w:rsid w:val="006227A0"/>
    <w:rsid w:val="006229F5"/>
    <w:rsid w:val="006238D8"/>
    <w:rsid w:val="00624A5C"/>
    <w:rsid w:val="00624B7B"/>
    <w:rsid w:val="00625702"/>
    <w:rsid w:val="00627554"/>
    <w:rsid w:val="006278F9"/>
    <w:rsid w:val="00627F91"/>
    <w:rsid w:val="0063215F"/>
    <w:rsid w:val="00632F65"/>
    <w:rsid w:val="00633F43"/>
    <w:rsid w:val="006345AD"/>
    <w:rsid w:val="0063686C"/>
    <w:rsid w:val="00636A2A"/>
    <w:rsid w:val="006402BB"/>
    <w:rsid w:val="00640FA0"/>
    <w:rsid w:val="00642BA2"/>
    <w:rsid w:val="00643F69"/>
    <w:rsid w:val="0064448A"/>
    <w:rsid w:val="00644ABC"/>
    <w:rsid w:val="00646286"/>
    <w:rsid w:val="006462AC"/>
    <w:rsid w:val="00646435"/>
    <w:rsid w:val="00652F56"/>
    <w:rsid w:val="0065536C"/>
    <w:rsid w:val="006562F6"/>
    <w:rsid w:val="006563EC"/>
    <w:rsid w:val="00656716"/>
    <w:rsid w:val="006568D7"/>
    <w:rsid w:val="00660923"/>
    <w:rsid w:val="006637AC"/>
    <w:rsid w:val="006643FE"/>
    <w:rsid w:val="00665577"/>
    <w:rsid w:val="0066579A"/>
    <w:rsid w:val="0066757A"/>
    <w:rsid w:val="00667CBE"/>
    <w:rsid w:val="0067136B"/>
    <w:rsid w:val="006732F8"/>
    <w:rsid w:val="00674C23"/>
    <w:rsid w:val="00677E0F"/>
    <w:rsid w:val="0068042C"/>
    <w:rsid w:val="00682372"/>
    <w:rsid w:val="00682961"/>
    <w:rsid w:val="006829BA"/>
    <w:rsid w:val="00683261"/>
    <w:rsid w:val="006838EB"/>
    <w:rsid w:val="00687002"/>
    <w:rsid w:val="00694581"/>
    <w:rsid w:val="0069473A"/>
    <w:rsid w:val="00694950"/>
    <w:rsid w:val="00694ABD"/>
    <w:rsid w:val="006953DB"/>
    <w:rsid w:val="006961DD"/>
    <w:rsid w:val="006965E2"/>
    <w:rsid w:val="006A2C28"/>
    <w:rsid w:val="006A3D1F"/>
    <w:rsid w:val="006A56D0"/>
    <w:rsid w:val="006A7ECF"/>
    <w:rsid w:val="006B217D"/>
    <w:rsid w:val="006B4A8F"/>
    <w:rsid w:val="006B529B"/>
    <w:rsid w:val="006B5A7F"/>
    <w:rsid w:val="006B683A"/>
    <w:rsid w:val="006B6E8A"/>
    <w:rsid w:val="006B719E"/>
    <w:rsid w:val="006B7ECB"/>
    <w:rsid w:val="006BBDFA"/>
    <w:rsid w:val="006C013E"/>
    <w:rsid w:val="006C0A4E"/>
    <w:rsid w:val="006C0B1B"/>
    <w:rsid w:val="006C2EA2"/>
    <w:rsid w:val="006C35ED"/>
    <w:rsid w:val="006C429F"/>
    <w:rsid w:val="006C5995"/>
    <w:rsid w:val="006D0F22"/>
    <w:rsid w:val="006D13CB"/>
    <w:rsid w:val="006D2994"/>
    <w:rsid w:val="006D3401"/>
    <w:rsid w:val="006D4029"/>
    <w:rsid w:val="006D4257"/>
    <w:rsid w:val="006D4484"/>
    <w:rsid w:val="006D46FF"/>
    <w:rsid w:val="006D674E"/>
    <w:rsid w:val="006D770C"/>
    <w:rsid w:val="006D79E3"/>
    <w:rsid w:val="006E07D0"/>
    <w:rsid w:val="006E1BC6"/>
    <w:rsid w:val="006E4BF8"/>
    <w:rsid w:val="006E527F"/>
    <w:rsid w:val="006E6265"/>
    <w:rsid w:val="006E7176"/>
    <w:rsid w:val="006F2283"/>
    <w:rsid w:val="006F22DA"/>
    <w:rsid w:val="006F263B"/>
    <w:rsid w:val="006F358A"/>
    <w:rsid w:val="006F49A5"/>
    <w:rsid w:val="006F51A1"/>
    <w:rsid w:val="006F617D"/>
    <w:rsid w:val="006F739B"/>
    <w:rsid w:val="006F7AE1"/>
    <w:rsid w:val="007001E8"/>
    <w:rsid w:val="00700277"/>
    <w:rsid w:val="0070123B"/>
    <w:rsid w:val="00704975"/>
    <w:rsid w:val="00704BE2"/>
    <w:rsid w:val="007054A0"/>
    <w:rsid w:val="007059F2"/>
    <w:rsid w:val="00705B6A"/>
    <w:rsid w:val="00707A62"/>
    <w:rsid w:val="00707B0C"/>
    <w:rsid w:val="00710735"/>
    <w:rsid w:val="00712EEA"/>
    <w:rsid w:val="00713077"/>
    <w:rsid w:val="00714166"/>
    <w:rsid w:val="007145CB"/>
    <w:rsid w:val="00715927"/>
    <w:rsid w:val="007169E2"/>
    <w:rsid w:val="007172BC"/>
    <w:rsid w:val="007200E4"/>
    <w:rsid w:val="00721AC8"/>
    <w:rsid w:val="007224B2"/>
    <w:rsid w:val="00723157"/>
    <w:rsid w:val="007250AA"/>
    <w:rsid w:val="0072544C"/>
    <w:rsid w:val="00725DEB"/>
    <w:rsid w:val="00726201"/>
    <w:rsid w:val="0072693B"/>
    <w:rsid w:val="00726C1D"/>
    <w:rsid w:val="007270AE"/>
    <w:rsid w:val="007274B3"/>
    <w:rsid w:val="00727E99"/>
    <w:rsid w:val="00732FB9"/>
    <w:rsid w:val="007345CF"/>
    <w:rsid w:val="007357A3"/>
    <w:rsid w:val="0073741B"/>
    <w:rsid w:val="0074144A"/>
    <w:rsid w:val="00742004"/>
    <w:rsid w:val="00742875"/>
    <w:rsid w:val="00742BFB"/>
    <w:rsid w:val="00742C0B"/>
    <w:rsid w:val="00743021"/>
    <w:rsid w:val="00743074"/>
    <w:rsid w:val="0074391C"/>
    <w:rsid w:val="00745E91"/>
    <w:rsid w:val="00746347"/>
    <w:rsid w:val="00746E6A"/>
    <w:rsid w:val="00750B22"/>
    <w:rsid w:val="00752FAC"/>
    <w:rsid w:val="00756EF9"/>
    <w:rsid w:val="00761784"/>
    <w:rsid w:val="00761CC8"/>
    <w:rsid w:val="00761E02"/>
    <w:rsid w:val="00761E30"/>
    <w:rsid w:val="0076216C"/>
    <w:rsid w:val="00762F82"/>
    <w:rsid w:val="0076331D"/>
    <w:rsid w:val="00763CAC"/>
    <w:rsid w:val="0076465A"/>
    <w:rsid w:val="007654CA"/>
    <w:rsid w:val="007657BE"/>
    <w:rsid w:val="007658CA"/>
    <w:rsid w:val="00765A46"/>
    <w:rsid w:val="00767BB8"/>
    <w:rsid w:val="00770026"/>
    <w:rsid w:val="00771155"/>
    <w:rsid w:val="00772BC8"/>
    <w:rsid w:val="00773085"/>
    <w:rsid w:val="00774DA2"/>
    <w:rsid w:val="007762C6"/>
    <w:rsid w:val="00776447"/>
    <w:rsid w:val="00776541"/>
    <w:rsid w:val="00780CA6"/>
    <w:rsid w:val="0078296C"/>
    <w:rsid w:val="00782C35"/>
    <w:rsid w:val="00783A00"/>
    <w:rsid w:val="0078442E"/>
    <w:rsid w:val="00786DB0"/>
    <w:rsid w:val="00790D12"/>
    <w:rsid w:val="00792072"/>
    <w:rsid w:val="00794204"/>
    <w:rsid w:val="00795708"/>
    <w:rsid w:val="00796419"/>
    <w:rsid w:val="007977B0"/>
    <w:rsid w:val="00797E18"/>
    <w:rsid w:val="007A0A60"/>
    <w:rsid w:val="007A1F29"/>
    <w:rsid w:val="007A242E"/>
    <w:rsid w:val="007A2EE7"/>
    <w:rsid w:val="007A35E1"/>
    <w:rsid w:val="007A416A"/>
    <w:rsid w:val="007A4D12"/>
    <w:rsid w:val="007A7D9E"/>
    <w:rsid w:val="007B60D6"/>
    <w:rsid w:val="007C1B71"/>
    <w:rsid w:val="007C1C19"/>
    <w:rsid w:val="007C299B"/>
    <w:rsid w:val="007C2E75"/>
    <w:rsid w:val="007C3D2C"/>
    <w:rsid w:val="007C40B6"/>
    <w:rsid w:val="007C5518"/>
    <w:rsid w:val="007C6660"/>
    <w:rsid w:val="007C740C"/>
    <w:rsid w:val="007D03E7"/>
    <w:rsid w:val="007D0E5E"/>
    <w:rsid w:val="007D1D19"/>
    <w:rsid w:val="007D3488"/>
    <w:rsid w:val="007D4692"/>
    <w:rsid w:val="007D4F0C"/>
    <w:rsid w:val="007D54B1"/>
    <w:rsid w:val="007D6728"/>
    <w:rsid w:val="007E11C7"/>
    <w:rsid w:val="007E142E"/>
    <w:rsid w:val="007E2E2A"/>
    <w:rsid w:val="007E38FD"/>
    <w:rsid w:val="007E41A1"/>
    <w:rsid w:val="007E5D94"/>
    <w:rsid w:val="007F05B3"/>
    <w:rsid w:val="007F0A39"/>
    <w:rsid w:val="007F1240"/>
    <w:rsid w:val="007F6218"/>
    <w:rsid w:val="007F75CA"/>
    <w:rsid w:val="008012A4"/>
    <w:rsid w:val="00806E22"/>
    <w:rsid w:val="0080795E"/>
    <w:rsid w:val="008102A8"/>
    <w:rsid w:val="00814A0B"/>
    <w:rsid w:val="00817230"/>
    <w:rsid w:val="0082159E"/>
    <w:rsid w:val="008230AA"/>
    <w:rsid w:val="00823B6D"/>
    <w:rsid w:val="00827C83"/>
    <w:rsid w:val="008303B5"/>
    <w:rsid w:val="00830FC4"/>
    <w:rsid w:val="008322BF"/>
    <w:rsid w:val="008329C2"/>
    <w:rsid w:val="0083362B"/>
    <w:rsid w:val="00833961"/>
    <w:rsid w:val="00833C2C"/>
    <w:rsid w:val="00834846"/>
    <w:rsid w:val="00836F19"/>
    <w:rsid w:val="0083712A"/>
    <w:rsid w:val="00840D40"/>
    <w:rsid w:val="00841129"/>
    <w:rsid w:val="00841D48"/>
    <w:rsid w:val="00842074"/>
    <w:rsid w:val="008421A8"/>
    <w:rsid w:val="00842EAD"/>
    <w:rsid w:val="008434F3"/>
    <w:rsid w:val="00843BB2"/>
    <w:rsid w:val="00845F06"/>
    <w:rsid w:val="00850E16"/>
    <w:rsid w:val="00852294"/>
    <w:rsid w:val="00853319"/>
    <w:rsid w:val="00855992"/>
    <w:rsid w:val="00857290"/>
    <w:rsid w:val="00857397"/>
    <w:rsid w:val="008608EC"/>
    <w:rsid w:val="008617BD"/>
    <w:rsid w:val="008617C5"/>
    <w:rsid w:val="00862E1D"/>
    <w:rsid w:val="00862F55"/>
    <w:rsid w:val="00864BED"/>
    <w:rsid w:val="00864D03"/>
    <w:rsid w:val="00864FF3"/>
    <w:rsid w:val="00866C63"/>
    <w:rsid w:val="00874C58"/>
    <w:rsid w:val="008755CF"/>
    <w:rsid w:val="00875A4F"/>
    <w:rsid w:val="0088046E"/>
    <w:rsid w:val="0088311A"/>
    <w:rsid w:val="008831D4"/>
    <w:rsid w:val="00883CBA"/>
    <w:rsid w:val="008850A2"/>
    <w:rsid w:val="00885783"/>
    <w:rsid w:val="008858ED"/>
    <w:rsid w:val="0088645F"/>
    <w:rsid w:val="00886E48"/>
    <w:rsid w:val="00887406"/>
    <w:rsid w:val="00887EFA"/>
    <w:rsid w:val="00893187"/>
    <w:rsid w:val="00893D3A"/>
    <w:rsid w:val="008950F6"/>
    <w:rsid w:val="00896FC5"/>
    <w:rsid w:val="00897CFB"/>
    <w:rsid w:val="00897E59"/>
    <w:rsid w:val="008A103D"/>
    <w:rsid w:val="008A1EDA"/>
    <w:rsid w:val="008A2207"/>
    <w:rsid w:val="008A3271"/>
    <w:rsid w:val="008A361E"/>
    <w:rsid w:val="008A4886"/>
    <w:rsid w:val="008A5033"/>
    <w:rsid w:val="008A5CD3"/>
    <w:rsid w:val="008A6E72"/>
    <w:rsid w:val="008B04E9"/>
    <w:rsid w:val="008B0B21"/>
    <w:rsid w:val="008B16D9"/>
    <w:rsid w:val="008B17E9"/>
    <w:rsid w:val="008B3D19"/>
    <w:rsid w:val="008B50F5"/>
    <w:rsid w:val="008B7162"/>
    <w:rsid w:val="008C3AB5"/>
    <w:rsid w:val="008C3D7A"/>
    <w:rsid w:val="008C4539"/>
    <w:rsid w:val="008C74AC"/>
    <w:rsid w:val="008D1A9F"/>
    <w:rsid w:val="008D2A7D"/>
    <w:rsid w:val="008D2B60"/>
    <w:rsid w:val="008D304A"/>
    <w:rsid w:val="008D3AB1"/>
    <w:rsid w:val="008D3F2B"/>
    <w:rsid w:val="008D4969"/>
    <w:rsid w:val="008D6D17"/>
    <w:rsid w:val="008D7183"/>
    <w:rsid w:val="008D7ED5"/>
    <w:rsid w:val="008E0560"/>
    <w:rsid w:val="008E1943"/>
    <w:rsid w:val="008E1D1B"/>
    <w:rsid w:val="008E2864"/>
    <w:rsid w:val="008E2C2C"/>
    <w:rsid w:val="008E300E"/>
    <w:rsid w:val="008E5089"/>
    <w:rsid w:val="008E50E3"/>
    <w:rsid w:val="008E526A"/>
    <w:rsid w:val="008E544E"/>
    <w:rsid w:val="008E5B32"/>
    <w:rsid w:val="008E5F73"/>
    <w:rsid w:val="008F085E"/>
    <w:rsid w:val="008F1083"/>
    <w:rsid w:val="008F1265"/>
    <w:rsid w:val="008F1AED"/>
    <w:rsid w:val="008F357C"/>
    <w:rsid w:val="008F6CF9"/>
    <w:rsid w:val="009003AF"/>
    <w:rsid w:val="00900BCE"/>
    <w:rsid w:val="00900C9C"/>
    <w:rsid w:val="009011EE"/>
    <w:rsid w:val="00902B70"/>
    <w:rsid w:val="009039DD"/>
    <w:rsid w:val="00904F30"/>
    <w:rsid w:val="0090549A"/>
    <w:rsid w:val="0090587B"/>
    <w:rsid w:val="00907346"/>
    <w:rsid w:val="0090798E"/>
    <w:rsid w:val="00907AF1"/>
    <w:rsid w:val="00910707"/>
    <w:rsid w:val="00910B18"/>
    <w:rsid w:val="00910D50"/>
    <w:rsid w:val="00910F82"/>
    <w:rsid w:val="0091192A"/>
    <w:rsid w:val="00912558"/>
    <w:rsid w:val="00912CA2"/>
    <w:rsid w:val="00913913"/>
    <w:rsid w:val="00913B1C"/>
    <w:rsid w:val="00915334"/>
    <w:rsid w:val="0091768E"/>
    <w:rsid w:val="0092201A"/>
    <w:rsid w:val="0092224B"/>
    <w:rsid w:val="009226FE"/>
    <w:rsid w:val="0092359E"/>
    <w:rsid w:val="009238BF"/>
    <w:rsid w:val="00924B57"/>
    <w:rsid w:val="009259EC"/>
    <w:rsid w:val="00925E0A"/>
    <w:rsid w:val="00927548"/>
    <w:rsid w:val="00927759"/>
    <w:rsid w:val="00927E2F"/>
    <w:rsid w:val="00930801"/>
    <w:rsid w:val="00930863"/>
    <w:rsid w:val="009308C5"/>
    <w:rsid w:val="00932BF5"/>
    <w:rsid w:val="00932D0E"/>
    <w:rsid w:val="00933235"/>
    <w:rsid w:val="009341D9"/>
    <w:rsid w:val="00934A18"/>
    <w:rsid w:val="00934D7F"/>
    <w:rsid w:val="00934FBB"/>
    <w:rsid w:val="00935526"/>
    <w:rsid w:val="00935D28"/>
    <w:rsid w:val="0093614E"/>
    <w:rsid w:val="00937C36"/>
    <w:rsid w:val="00943018"/>
    <w:rsid w:val="00943404"/>
    <w:rsid w:val="00943BF6"/>
    <w:rsid w:val="00943DEF"/>
    <w:rsid w:val="0094686A"/>
    <w:rsid w:val="0094695D"/>
    <w:rsid w:val="00951F81"/>
    <w:rsid w:val="009567B2"/>
    <w:rsid w:val="00956834"/>
    <w:rsid w:val="00957CDA"/>
    <w:rsid w:val="00957E3A"/>
    <w:rsid w:val="00960BC6"/>
    <w:rsid w:val="009610EE"/>
    <w:rsid w:val="009644EF"/>
    <w:rsid w:val="00965BCA"/>
    <w:rsid w:val="009670F8"/>
    <w:rsid w:val="00970518"/>
    <w:rsid w:val="00970843"/>
    <w:rsid w:val="009716AC"/>
    <w:rsid w:val="00973304"/>
    <w:rsid w:val="00973889"/>
    <w:rsid w:val="00974AE9"/>
    <w:rsid w:val="00974BBB"/>
    <w:rsid w:val="0097572A"/>
    <w:rsid w:val="00975A54"/>
    <w:rsid w:val="00977DA0"/>
    <w:rsid w:val="00980468"/>
    <w:rsid w:val="00980B86"/>
    <w:rsid w:val="009811C5"/>
    <w:rsid w:val="00981B2D"/>
    <w:rsid w:val="00982149"/>
    <w:rsid w:val="009825C9"/>
    <w:rsid w:val="00984940"/>
    <w:rsid w:val="009859D7"/>
    <w:rsid w:val="009862D2"/>
    <w:rsid w:val="00987BA7"/>
    <w:rsid w:val="00987ED0"/>
    <w:rsid w:val="00990637"/>
    <w:rsid w:val="00990731"/>
    <w:rsid w:val="009912FB"/>
    <w:rsid w:val="00993C37"/>
    <w:rsid w:val="00994583"/>
    <w:rsid w:val="00994EAC"/>
    <w:rsid w:val="00995B27"/>
    <w:rsid w:val="009963FF"/>
    <w:rsid w:val="009970B4"/>
    <w:rsid w:val="009A03BF"/>
    <w:rsid w:val="009A08F6"/>
    <w:rsid w:val="009A0FDC"/>
    <w:rsid w:val="009A1DEB"/>
    <w:rsid w:val="009A24B8"/>
    <w:rsid w:val="009A29B4"/>
    <w:rsid w:val="009A5853"/>
    <w:rsid w:val="009A5BF9"/>
    <w:rsid w:val="009A6585"/>
    <w:rsid w:val="009A69BE"/>
    <w:rsid w:val="009A6D31"/>
    <w:rsid w:val="009A7FF8"/>
    <w:rsid w:val="009B0825"/>
    <w:rsid w:val="009B23FC"/>
    <w:rsid w:val="009B5E7D"/>
    <w:rsid w:val="009C0B31"/>
    <w:rsid w:val="009C1E68"/>
    <w:rsid w:val="009C204D"/>
    <w:rsid w:val="009C2B77"/>
    <w:rsid w:val="009C6F76"/>
    <w:rsid w:val="009D11FC"/>
    <w:rsid w:val="009D29B4"/>
    <w:rsid w:val="009D2AA9"/>
    <w:rsid w:val="009D2C0A"/>
    <w:rsid w:val="009D3677"/>
    <w:rsid w:val="009D5E99"/>
    <w:rsid w:val="009D6CC7"/>
    <w:rsid w:val="009E0DA7"/>
    <w:rsid w:val="009E2513"/>
    <w:rsid w:val="009E384F"/>
    <w:rsid w:val="009E52D4"/>
    <w:rsid w:val="009F0947"/>
    <w:rsid w:val="009F1FBA"/>
    <w:rsid w:val="009F2C27"/>
    <w:rsid w:val="009F2F56"/>
    <w:rsid w:val="009F409B"/>
    <w:rsid w:val="009F5FAA"/>
    <w:rsid w:val="009F6090"/>
    <w:rsid w:val="009F77CC"/>
    <w:rsid w:val="00A01809"/>
    <w:rsid w:val="00A02138"/>
    <w:rsid w:val="00A02826"/>
    <w:rsid w:val="00A03058"/>
    <w:rsid w:val="00A0341A"/>
    <w:rsid w:val="00A043F0"/>
    <w:rsid w:val="00A078E3"/>
    <w:rsid w:val="00A07F14"/>
    <w:rsid w:val="00A1001A"/>
    <w:rsid w:val="00A10443"/>
    <w:rsid w:val="00A10A1C"/>
    <w:rsid w:val="00A10A8E"/>
    <w:rsid w:val="00A10D62"/>
    <w:rsid w:val="00A11710"/>
    <w:rsid w:val="00A13C47"/>
    <w:rsid w:val="00A14676"/>
    <w:rsid w:val="00A15F17"/>
    <w:rsid w:val="00A16622"/>
    <w:rsid w:val="00A17A7D"/>
    <w:rsid w:val="00A220EC"/>
    <w:rsid w:val="00A221E6"/>
    <w:rsid w:val="00A22E8E"/>
    <w:rsid w:val="00A24C0C"/>
    <w:rsid w:val="00A276C2"/>
    <w:rsid w:val="00A27734"/>
    <w:rsid w:val="00A30CF2"/>
    <w:rsid w:val="00A31D01"/>
    <w:rsid w:val="00A3248B"/>
    <w:rsid w:val="00A33422"/>
    <w:rsid w:val="00A339C8"/>
    <w:rsid w:val="00A35B6A"/>
    <w:rsid w:val="00A35BE3"/>
    <w:rsid w:val="00A40100"/>
    <w:rsid w:val="00A40A4D"/>
    <w:rsid w:val="00A42FB6"/>
    <w:rsid w:val="00A43315"/>
    <w:rsid w:val="00A437EB"/>
    <w:rsid w:val="00A43E76"/>
    <w:rsid w:val="00A45662"/>
    <w:rsid w:val="00A46EE2"/>
    <w:rsid w:val="00A46F4E"/>
    <w:rsid w:val="00A47615"/>
    <w:rsid w:val="00A52307"/>
    <w:rsid w:val="00A542AE"/>
    <w:rsid w:val="00A542E7"/>
    <w:rsid w:val="00A54E59"/>
    <w:rsid w:val="00A5639C"/>
    <w:rsid w:val="00A56DA5"/>
    <w:rsid w:val="00A56F92"/>
    <w:rsid w:val="00A60060"/>
    <w:rsid w:val="00A60B46"/>
    <w:rsid w:val="00A630F3"/>
    <w:rsid w:val="00A63EF9"/>
    <w:rsid w:val="00A659E5"/>
    <w:rsid w:val="00A65A2B"/>
    <w:rsid w:val="00A671C0"/>
    <w:rsid w:val="00A70A61"/>
    <w:rsid w:val="00A715AC"/>
    <w:rsid w:val="00A718E2"/>
    <w:rsid w:val="00A71B15"/>
    <w:rsid w:val="00A73110"/>
    <w:rsid w:val="00A7344B"/>
    <w:rsid w:val="00A737E5"/>
    <w:rsid w:val="00A744A7"/>
    <w:rsid w:val="00A74EFE"/>
    <w:rsid w:val="00A74F0E"/>
    <w:rsid w:val="00A75FCA"/>
    <w:rsid w:val="00A76D14"/>
    <w:rsid w:val="00A80CC4"/>
    <w:rsid w:val="00A81D12"/>
    <w:rsid w:val="00A82CB3"/>
    <w:rsid w:val="00A85EA1"/>
    <w:rsid w:val="00A8698C"/>
    <w:rsid w:val="00A8712A"/>
    <w:rsid w:val="00A91047"/>
    <w:rsid w:val="00A94C1A"/>
    <w:rsid w:val="00A94FF8"/>
    <w:rsid w:val="00A97130"/>
    <w:rsid w:val="00AA0E34"/>
    <w:rsid w:val="00AA1615"/>
    <w:rsid w:val="00AA1FD4"/>
    <w:rsid w:val="00AA223A"/>
    <w:rsid w:val="00AA3C36"/>
    <w:rsid w:val="00AA460C"/>
    <w:rsid w:val="00AA73D5"/>
    <w:rsid w:val="00AA73D7"/>
    <w:rsid w:val="00AA7C32"/>
    <w:rsid w:val="00AB197F"/>
    <w:rsid w:val="00AB3AD9"/>
    <w:rsid w:val="00AB4A08"/>
    <w:rsid w:val="00AB50AA"/>
    <w:rsid w:val="00AB67DE"/>
    <w:rsid w:val="00AB7AB4"/>
    <w:rsid w:val="00AB7EBF"/>
    <w:rsid w:val="00AC3BE3"/>
    <w:rsid w:val="00AC3BF4"/>
    <w:rsid w:val="00AC3C5F"/>
    <w:rsid w:val="00AC4185"/>
    <w:rsid w:val="00AC5FA5"/>
    <w:rsid w:val="00AC66CD"/>
    <w:rsid w:val="00AC68A4"/>
    <w:rsid w:val="00AC789C"/>
    <w:rsid w:val="00AC7A2F"/>
    <w:rsid w:val="00AD1867"/>
    <w:rsid w:val="00AD1B55"/>
    <w:rsid w:val="00AD23F0"/>
    <w:rsid w:val="00AD24E7"/>
    <w:rsid w:val="00AD4C7C"/>
    <w:rsid w:val="00AD5131"/>
    <w:rsid w:val="00AD5A06"/>
    <w:rsid w:val="00AD6167"/>
    <w:rsid w:val="00AD725E"/>
    <w:rsid w:val="00AD786E"/>
    <w:rsid w:val="00AD7C4F"/>
    <w:rsid w:val="00AE038A"/>
    <w:rsid w:val="00AE0A77"/>
    <w:rsid w:val="00AE0C3B"/>
    <w:rsid w:val="00AE0E11"/>
    <w:rsid w:val="00AE0FB3"/>
    <w:rsid w:val="00AE14B3"/>
    <w:rsid w:val="00AE1529"/>
    <w:rsid w:val="00AE186F"/>
    <w:rsid w:val="00AE2931"/>
    <w:rsid w:val="00AE457C"/>
    <w:rsid w:val="00AE4E74"/>
    <w:rsid w:val="00AE520D"/>
    <w:rsid w:val="00AE7C5E"/>
    <w:rsid w:val="00AF001F"/>
    <w:rsid w:val="00AF180F"/>
    <w:rsid w:val="00AF35B7"/>
    <w:rsid w:val="00AF38DF"/>
    <w:rsid w:val="00AF39BD"/>
    <w:rsid w:val="00AF3E9C"/>
    <w:rsid w:val="00AF40FD"/>
    <w:rsid w:val="00AF5B05"/>
    <w:rsid w:val="00AF5D26"/>
    <w:rsid w:val="00B0270D"/>
    <w:rsid w:val="00B027B4"/>
    <w:rsid w:val="00B03341"/>
    <w:rsid w:val="00B03EB2"/>
    <w:rsid w:val="00B044DC"/>
    <w:rsid w:val="00B04B5B"/>
    <w:rsid w:val="00B05747"/>
    <w:rsid w:val="00B0628C"/>
    <w:rsid w:val="00B0662B"/>
    <w:rsid w:val="00B1092F"/>
    <w:rsid w:val="00B10D66"/>
    <w:rsid w:val="00B1778C"/>
    <w:rsid w:val="00B20AE7"/>
    <w:rsid w:val="00B2288C"/>
    <w:rsid w:val="00B228B5"/>
    <w:rsid w:val="00B23BD0"/>
    <w:rsid w:val="00B24420"/>
    <w:rsid w:val="00B2498E"/>
    <w:rsid w:val="00B249D5"/>
    <w:rsid w:val="00B250C6"/>
    <w:rsid w:val="00B25A57"/>
    <w:rsid w:val="00B26E18"/>
    <w:rsid w:val="00B3026F"/>
    <w:rsid w:val="00B31860"/>
    <w:rsid w:val="00B32702"/>
    <w:rsid w:val="00B33357"/>
    <w:rsid w:val="00B33656"/>
    <w:rsid w:val="00B33B74"/>
    <w:rsid w:val="00B34BF8"/>
    <w:rsid w:val="00B360F0"/>
    <w:rsid w:val="00B3637B"/>
    <w:rsid w:val="00B42499"/>
    <w:rsid w:val="00B42A32"/>
    <w:rsid w:val="00B43C60"/>
    <w:rsid w:val="00B43F35"/>
    <w:rsid w:val="00B44232"/>
    <w:rsid w:val="00B45205"/>
    <w:rsid w:val="00B4734B"/>
    <w:rsid w:val="00B502A5"/>
    <w:rsid w:val="00B50D2D"/>
    <w:rsid w:val="00B514C0"/>
    <w:rsid w:val="00B52036"/>
    <w:rsid w:val="00B52187"/>
    <w:rsid w:val="00B52D1A"/>
    <w:rsid w:val="00B54C89"/>
    <w:rsid w:val="00B54D7C"/>
    <w:rsid w:val="00B5707F"/>
    <w:rsid w:val="00B57E98"/>
    <w:rsid w:val="00B6123C"/>
    <w:rsid w:val="00B622EA"/>
    <w:rsid w:val="00B63A1C"/>
    <w:rsid w:val="00B63A37"/>
    <w:rsid w:val="00B642ED"/>
    <w:rsid w:val="00B643A9"/>
    <w:rsid w:val="00B64D44"/>
    <w:rsid w:val="00B67857"/>
    <w:rsid w:val="00B67A4F"/>
    <w:rsid w:val="00B72313"/>
    <w:rsid w:val="00B757E1"/>
    <w:rsid w:val="00B759CF"/>
    <w:rsid w:val="00B76B67"/>
    <w:rsid w:val="00B8060D"/>
    <w:rsid w:val="00B8098A"/>
    <w:rsid w:val="00B826C4"/>
    <w:rsid w:val="00B83769"/>
    <w:rsid w:val="00B85E49"/>
    <w:rsid w:val="00B87A31"/>
    <w:rsid w:val="00B90B29"/>
    <w:rsid w:val="00B90C76"/>
    <w:rsid w:val="00B91177"/>
    <w:rsid w:val="00B93132"/>
    <w:rsid w:val="00B94FD4"/>
    <w:rsid w:val="00BA0E0B"/>
    <w:rsid w:val="00BA4268"/>
    <w:rsid w:val="00BA5917"/>
    <w:rsid w:val="00BB10AB"/>
    <w:rsid w:val="00BB1F81"/>
    <w:rsid w:val="00BB23BE"/>
    <w:rsid w:val="00BB255A"/>
    <w:rsid w:val="00BB45B2"/>
    <w:rsid w:val="00BB5E79"/>
    <w:rsid w:val="00BB6776"/>
    <w:rsid w:val="00BB7C5E"/>
    <w:rsid w:val="00BB7D31"/>
    <w:rsid w:val="00BC09C7"/>
    <w:rsid w:val="00BC29CE"/>
    <w:rsid w:val="00BC2ED6"/>
    <w:rsid w:val="00BC41C1"/>
    <w:rsid w:val="00BC5959"/>
    <w:rsid w:val="00BC6280"/>
    <w:rsid w:val="00BC6657"/>
    <w:rsid w:val="00BD02F4"/>
    <w:rsid w:val="00BD0C2E"/>
    <w:rsid w:val="00BD1631"/>
    <w:rsid w:val="00BD2495"/>
    <w:rsid w:val="00BD4EA1"/>
    <w:rsid w:val="00BE0C7E"/>
    <w:rsid w:val="00BE14FB"/>
    <w:rsid w:val="00BE1677"/>
    <w:rsid w:val="00BE485D"/>
    <w:rsid w:val="00BE4F5E"/>
    <w:rsid w:val="00BE77BD"/>
    <w:rsid w:val="00BE7999"/>
    <w:rsid w:val="00BE7E6A"/>
    <w:rsid w:val="00BF025A"/>
    <w:rsid w:val="00BF284E"/>
    <w:rsid w:val="00BF33BB"/>
    <w:rsid w:val="00BF33F6"/>
    <w:rsid w:val="00BF60B7"/>
    <w:rsid w:val="00BF74D1"/>
    <w:rsid w:val="00C009B6"/>
    <w:rsid w:val="00C01A94"/>
    <w:rsid w:val="00C030FA"/>
    <w:rsid w:val="00C03A22"/>
    <w:rsid w:val="00C03C48"/>
    <w:rsid w:val="00C0720A"/>
    <w:rsid w:val="00C11482"/>
    <w:rsid w:val="00C12A39"/>
    <w:rsid w:val="00C1489B"/>
    <w:rsid w:val="00C15A41"/>
    <w:rsid w:val="00C169E4"/>
    <w:rsid w:val="00C17D21"/>
    <w:rsid w:val="00C20B2A"/>
    <w:rsid w:val="00C21594"/>
    <w:rsid w:val="00C220D1"/>
    <w:rsid w:val="00C22640"/>
    <w:rsid w:val="00C23579"/>
    <w:rsid w:val="00C23BCD"/>
    <w:rsid w:val="00C2402F"/>
    <w:rsid w:val="00C240D6"/>
    <w:rsid w:val="00C24F93"/>
    <w:rsid w:val="00C25382"/>
    <w:rsid w:val="00C25FDC"/>
    <w:rsid w:val="00C266D2"/>
    <w:rsid w:val="00C27A8C"/>
    <w:rsid w:val="00C27AFC"/>
    <w:rsid w:val="00C27EF3"/>
    <w:rsid w:val="00C322CB"/>
    <w:rsid w:val="00C32523"/>
    <w:rsid w:val="00C341C1"/>
    <w:rsid w:val="00C34EC6"/>
    <w:rsid w:val="00C36443"/>
    <w:rsid w:val="00C37B6C"/>
    <w:rsid w:val="00C4060F"/>
    <w:rsid w:val="00C40968"/>
    <w:rsid w:val="00C410A1"/>
    <w:rsid w:val="00C41A12"/>
    <w:rsid w:val="00C42A04"/>
    <w:rsid w:val="00C42CF9"/>
    <w:rsid w:val="00C42E6A"/>
    <w:rsid w:val="00C43240"/>
    <w:rsid w:val="00C433CD"/>
    <w:rsid w:val="00C435B6"/>
    <w:rsid w:val="00C43907"/>
    <w:rsid w:val="00C448CD"/>
    <w:rsid w:val="00C44EB2"/>
    <w:rsid w:val="00C47504"/>
    <w:rsid w:val="00C514CF"/>
    <w:rsid w:val="00C5240C"/>
    <w:rsid w:val="00C52828"/>
    <w:rsid w:val="00C52AE7"/>
    <w:rsid w:val="00C55E38"/>
    <w:rsid w:val="00C60D49"/>
    <w:rsid w:val="00C61521"/>
    <w:rsid w:val="00C62B6C"/>
    <w:rsid w:val="00C632CC"/>
    <w:rsid w:val="00C63647"/>
    <w:rsid w:val="00C648E3"/>
    <w:rsid w:val="00C66208"/>
    <w:rsid w:val="00C67087"/>
    <w:rsid w:val="00C716A0"/>
    <w:rsid w:val="00C72A4D"/>
    <w:rsid w:val="00C7404A"/>
    <w:rsid w:val="00C748EE"/>
    <w:rsid w:val="00C75403"/>
    <w:rsid w:val="00C75BAF"/>
    <w:rsid w:val="00C77484"/>
    <w:rsid w:val="00C82445"/>
    <w:rsid w:val="00C82F5C"/>
    <w:rsid w:val="00C831D0"/>
    <w:rsid w:val="00C86E37"/>
    <w:rsid w:val="00C875F8"/>
    <w:rsid w:val="00C87B54"/>
    <w:rsid w:val="00C90D70"/>
    <w:rsid w:val="00C910DD"/>
    <w:rsid w:val="00C92ED7"/>
    <w:rsid w:val="00C93AFC"/>
    <w:rsid w:val="00C9416E"/>
    <w:rsid w:val="00C97E89"/>
    <w:rsid w:val="00CA1267"/>
    <w:rsid w:val="00CA1B03"/>
    <w:rsid w:val="00CA2717"/>
    <w:rsid w:val="00CA2E66"/>
    <w:rsid w:val="00CA3989"/>
    <w:rsid w:val="00CA7418"/>
    <w:rsid w:val="00CA77FF"/>
    <w:rsid w:val="00CB184F"/>
    <w:rsid w:val="00CB25F4"/>
    <w:rsid w:val="00CB27A2"/>
    <w:rsid w:val="00CB2BA4"/>
    <w:rsid w:val="00CB38A0"/>
    <w:rsid w:val="00CB5273"/>
    <w:rsid w:val="00CC2D9B"/>
    <w:rsid w:val="00CC2EAF"/>
    <w:rsid w:val="00CC2F9E"/>
    <w:rsid w:val="00CC4BD9"/>
    <w:rsid w:val="00CC4E86"/>
    <w:rsid w:val="00CC63AB"/>
    <w:rsid w:val="00CC71CC"/>
    <w:rsid w:val="00CC7D82"/>
    <w:rsid w:val="00CD0C43"/>
    <w:rsid w:val="00CD15F9"/>
    <w:rsid w:val="00CD2834"/>
    <w:rsid w:val="00CD41BB"/>
    <w:rsid w:val="00CD5B5D"/>
    <w:rsid w:val="00CD77B5"/>
    <w:rsid w:val="00CD7B53"/>
    <w:rsid w:val="00CE1483"/>
    <w:rsid w:val="00CE316F"/>
    <w:rsid w:val="00CE4F2D"/>
    <w:rsid w:val="00CE66CA"/>
    <w:rsid w:val="00CE79F8"/>
    <w:rsid w:val="00CE7C0F"/>
    <w:rsid w:val="00CF01C2"/>
    <w:rsid w:val="00CF025A"/>
    <w:rsid w:val="00CF0EFE"/>
    <w:rsid w:val="00CF2466"/>
    <w:rsid w:val="00CF2BCD"/>
    <w:rsid w:val="00CF2E29"/>
    <w:rsid w:val="00CF359F"/>
    <w:rsid w:val="00CF532C"/>
    <w:rsid w:val="00CF59E3"/>
    <w:rsid w:val="00CF623C"/>
    <w:rsid w:val="00CF6B34"/>
    <w:rsid w:val="00CF6EEF"/>
    <w:rsid w:val="00D00837"/>
    <w:rsid w:val="00D0142C"/>
    <w:rsid w:val="00D02D4B"/>
    <w:rsid w:val="00D02E7C"/>
    <w:rsid w:val="00D04013"/>
    <w:rsid w:val="00D04566"/>
    <w:rsid w:val="00D0477F"/>
    <w:rsid w:val="00D04B0B"/>
    <w:rsid w:val="00D07B6E"/>
    <w:rsid w:val="00D10755"/>
    <w:rsid w:val="00D12825"/>
    <w:rsid w:val="00D16660"/>
    <w:rsid w:val="00D17A2C"/>
    <w:rsid w:val="00D20957"/>
    <w:rsid w:val="00D2150B"/>
    <w:rsid w:val="00D226B0"/>
    <w:rsid w:val="00D233BB"/>
    <w:rsid w:val="00D24185"/>
    <w:rsid w:val="00D24570"/>
    <w:rsid w:val="00D245BE"/>
    <w:rsid w:val="00D24768"/>
    <w:rsid w:val="00D2493E"/>
    <w:rsid w:val="00D2784E"/>
    <w:rsid w:val="00D278BC"/>
    <w:rsid w:val="00D30034"/>
    <w:rsid w:val="00D3110C"/>
    <w:rsid w:val="00D33B15"/>
    <w:rsid w:val="00D34557"/>
    <w:rsid w:val="00D35ADB"/>
    <w:rsid w:val="00D3675C"/>
    <w:rsid w:val="00D37161"/>
    <w:rsid w:val="00D376CE"/>
    <w:rsid w:val="00D40D04"/>
    <w:rsid w:val="00D42BAD"/>
    <w:rsid w:val="00D4525E"/>
    <w:rsid w:val="00D46310"/>
    <w:rsid w:val="00D47003"/>
    <w:rsid w:val="00D500C3"/>
    <w:rsid w:val="00D502A8"/>
    <w:rsid w:val="00D52273"/>
    <w:rsid w:val="00D52374"/>
    <w:rsid w:val="00D532A9"/>
    <w:rsid w:val="00D534C1"/>
    <w:rsid w:val="00D55B7A"/>
    <w:rsid w:val="00D6026E"/>
    <w:rsid w:val="00D61252"/>
    <w:rsid w:val="00D62E0C"/>
    <w:rsid w:val="00D64C1F"/>
    <w:rsid w:val="00D64EEC"/>
    <w:rsid w:val="00D65499"/>
    <w:rsid w:val="00D66834"/>
    <w:rsid w:val="00D67B0D"/>
    <w:rsid w:val="00D70061"/>
    <w:rsid w:val="00D73CDB"/>
    <w:rsid w:val="00D7447A"/>
    <w:rsid w:val="00D758B4"/>
    <w:rsid w:val="00D759EE"/>
    <w:rsid w:val="00D75A43"/>
    <w:rsid w:val="00D77FAE"/>
    <w:rsid w:val="00D810E6"/>
    <w:rsid w:val="00D81FDD"/>
    <w:rsid w:val="00D82B9A"/>
    <w:rsid w:val="00D8371D"/>
    <w:rsid w:val="00D842C6"/>
    <w:rsid w:val="00D85067"/>
    <w:rsid w:val="00D863AF"/>
    <w:rsid w:val="00D86D49"/>
    <w:rsid w:val="00D8766E"/>
    <w:rsid w:val="00D87A25"/>
    <w:rsid w:val="00D87ED1"/>
    <w:rsid w:val="00D92092"/>
    <w:rsid w:val="00D92244"/>
    <w:rsid w:val="00D93EF5"/>
    <w:rsid w:val="00D952CF"/>
    <w:rsid w:val="00D95D7D"/>
    <w:rsid w:val="00D95DBE"/>
    <w:rsid w:val="00D96253"/>
    <w:rsid w:val="00D96F81"/>
    <w:rsid w:val="00D972FF"/>
    <w:rsid w:val="00D97B8B"/>
    <w:rsid w:val="00DA0EC8"/>
    <w:rsid w:val="00DA1078"/>
    <w:rsid w:val="00DA59A3"/>
    <w:rsid w:val="00DA5D9D"/>
    <w:rsid w:val="00DA6758"/>
    <w:rsid w:val="00DA6D35"/>
    <w:rsid w:val="00DA7F85"/>
    <w:rsid w:val="00DB09F4"/>
    <w:rsid w:val="00DB1304"/>
    <w:rsid w:val="00DB1B8E"/>
    <w:rsid w:val="00DB1CE0"/>
    <w:rsid w:val="00DB2FC8"/>
    <w:rsid w:val="00DB3E8E"/>
    <w:rsid w:val="00DB496B"/>
    <w:rsid w:val="00DB588D"/>
    <w:rsid w:val="00DB59DD"/>
    <w:rsid w:val="00DB6A2F"/>
    <w:rsid w:val="00DC1954"/>
    <w:rsid w:val="00DC6259"/>
    <w:rsid w:val="00DC65A8"/>
    <w:rsid w:val="00DC6A26"/>
    <w:rsid w:val="00DD00F4"/>
    <w:rsid w:val="00DD1A42"/>
    <w:rsid w:val="00DD2BC5"/>
    <w:rsid w:val="00DD3B28"/>
    <w:rsid w:val="00DD3CA5"/>
    <w:rsid w:val="00DE22D2"/>
    <w:rsid w:val="00DE328D"/>
    <w:rsid w:val="00DE45D9"/>
    <w:rsid w:val="00DE4648"/>
    <w:rsid w:val="00DE56FB"/>
    <w:rsid w:val="00DE630D"/>
    <w:rsid w:val="00DE6452"/>
    <w:rsid w:val="00DE6D56"/>
    <w:rsid w:val="00DE7885"/>
    <w:rsid w:val="00DE79E5"/>
    <w:rsid w:val="00DF00FC"/>
    <w:rsid w:val="00DF0AAD"/>
    <w:rsid w:val="00DF31B2"/>
    <w:rsid w:val="00DF3EE1"/>
    <w:rsid w:val="00DF564A"/>
    <w:rsid w:val="00DF62B1"/>
    <w:rsid w:val="00DF761E"/>
    <w:rsid w:val="00E01991"/>
    <w:rsid w:val="00E02658"/>
    <w:rsid w:val="00E03A85"/>
    <w:rsid w:val="00E0441A"/>
    <w:rsid w:val="00E047ED"/>
    <w:rsid w:val="00E0482B"/>
    <w:rsid w:val="00E06A8F"/>
    <w:rsid w:val="00E0772E"/>
    <w:rsid w:val="00E10D2F"/>
    <w:rsid w:val="00E1231A"/>
    <w:rsid w:val="00E13820"/>
    <w:rsid w:val="00E13E31"/>
    <w:rsid w:val="00E14FE5"/>
    <w:rsid w:val="00E16508"/>
    <w:rsid w:val="00E1696C"/>
    <w:rsid w:val="00E16B2E"/>
    <w:rsid w:val="00E201F2"/>
    <w:rsid w:val="00E21DD7"/>
    <w:rsid w:val="00E23AAC"/>
    <w:rsid w:val="00E23D74"/>
    <w:rsid w:val="00E304F1"/>
    <w:rsid w:val="00E32859"/>
    <w:rsid w:val="00E338EE"/>
    <w:rsid w:val="00E33DB9"/>
    <w:rsid w:val="00E33E6B"/>
    <w:rsid w:val="00E34963"/>
    <w:rsid w:val="00E34C43"/>
    <w:rsid w:val="00E35868"/>
    <w:rsid w:val="00E35BE6"/>
    <w:rsid w:val="00E36A7F"/>
    <w:rsid w:val="00E372F8"/>
    <w:rsid w:val="00E3780A"/>
    <w:rsid w:val="00E40118"/>
    <w:rsid w:val="00E41C4E"/>
    <w:rsid w:val="00E425BF"/>
    <w:rsid w:val="00E42961"/>
    <w:rsid w:val="00E42AC9"/>
    <w:rsid w:val="00E42D6C"/>
    <w:rsid w:val="00E43B0F"/>
    <w:rsid w:val="00E44D45"/>
    <w:rsid w:val="00E459E2"/>
    <w:rsid w:val="00E46062"/>
    <w:rsid w:val="00E46A85"/>
    <w:rsid w:val="00E4754F"/>
    <w:rsid w:val="00E51263"/>
    <w:rsid w:val="00E5150E"/>
    <w:rsid w:val="00E51C3F"/>
    <w:rsid w:val="00E523D1"/>
    <w:rsid w:val="00E52C35"/>
    <w:rsid w:val="00E55021"/>
    <w:rsid w:val="00E564DA"/>
    <w:rsid w:val="00E5782F"/>
    <w:rsid w:val="00E57AA0"/>
    <w:rsid w:val="00E60B89"/>
    <w:rsid w:val="00E60CC8"/>
    <w:rsid w:val="00E6139E"/>
    <w:rsid w:val="00E61AD4"/>
    <w:rsid w:val="00E62B4D"/>
    <w:rsid w:val="00E6355E"/>
    <w:rsid w:val="00E7007C"/>
    <w:rsid w:val="00E7275E"/>
    <w:rsid w:val="00E7391A"/>
    <w:rsid w:val="00E73B2F"/>
    <w:rsid w:val="00E73CF7"/>
    <w:rsid w:val="00E7407B"/>
    <w:rsid w:val="00E74BFF"/>
    <w:rsid w:val="00E76FF2"/>
    <w:rsid w:val="00E77153"/>
    <w:rsid w:val="00E81248"/>
    <w:rsid w:val="00E82EE2"/>
    <w:rsid w:val="00E83348"/>
    <w:rsid w:val="00E83374"/>
    <w:rsid w:val="00E83DB2"/>
    <w:rsid w:val="00E840D4"/>
    <w:rsid w:val="00E854DA"/>
    <w:rsid w:val="00E85826"/>
    <w:rsid w:val="00E86086"/>
    <w:rsid w:val="00E86A87"/>
    <w:rsid w:val="00E90E09"/>
    <w:rsid w:val="00E912A6"/>
    <w:rsid w:val="00E9372F"/>
    <w:rsid w:val="00E93C88"/>
    <w:rsid w:val="00E94415"/>
    <w:rsid w:val="00E948A8"/>
    <w:rsid w:val="00E9555C"/>
    <w:rsid w:val="00E955CB"/>
    <w:rsid w:val="00E95FD8"/>
    <w:rsid w:val="00EA1938"/>
    <w:rsid w:val="00EA1D01"/>
    <w:rsid w:val="00EA1EFA"/>
    <w:rsid w:val="00EA2C36"/>
    <w:rsid w:val="00EA2FF5"/>
    <w:rsid w:val="00EA3EF9"/>
    <w:rsid w:val="00EA4983"/>
    <w:rsid w:val="00EA5500"/>
    <w:rsid w:val="00EA5DF6"/>
    <w:rsid w:val="00EA71D6"/>
    <w:rsid w:val="00EB1288"/>
    <w:rsid w:val="00EB1849"/>
    <w:rsid w:val="00EB213C"/>
    <w:rsid w:val="00EB2662"/>
    <w:rsid w:val="00EB2AD9"/>
    <w:rsid w:val="00EB34A8"/>
    <w:rsid w:val="00EB501E"/>
    <w:rsid w:val="00EB57FA"/>
    <w:rsid w:val="00EB59B0"/>
    <w:rsid w:val="00EB6094"/>
    <w:rsid w:val="00EB623A"/>
    <w:rsid w:val="00EC0E77"/>
    <w:rsid w:val="00EC27B2"/>
    <w:rsid w:val="00EC5284"/>
    <w:rsid w:val="00EC5474"/>
    <w:rsid w:val="00EC5BAE"/>
    <w:rsid w:val="00EC5D68"/>
    <w:rsid w:val="00EC77C5"/>
    <w:rsid w:val="00ED0A3B"/>
    <w:rsid w:val="00ED0EEF"/>
    <w:rsid w:val="00ED16B8"/>
    <w:rsid w:val="00ED3F2B"/>
    <w:rsid w:val="00ED5AE6"/>
    <w:rsid w:val="00ED6389"/>
    <w:rsid w:val="00ED777D"/>
    <w:rsid w:val="00EE1049"/>
    <w:rsid w:val="00EE2DC0"/>
    <w:rsid w:val="00EE3394"/>
    <w:rsid w:val="00EF0EE5"/>
    <w:rsid w:val="00EF2254"/>
    <w:rsid w:val="00EF2A0D"/>
    <w:rsid w:val="00EF2A61"/>
    <w:rsid w:val="00EF2C78"/>
    <w:rsid w:val="00EF539D"/>
    <w:rsid w:val="00EF693D"/>
    <w:rsid w:val="00EF6FFB"/>
    <w:rsid w:val="00F004B3"/>
    <w:rsid w:val="00F00630"/>
    <w:rsid w:val="00F0065C"/>
    <w:rsid w:val="00F007D2"/>
    <w:rsid w:val="00F02785"/>
    <w:rsid w:val="00F0470E"/>
    <w:rsid w:val="00F05496"/>
    <w:rsid w:val="00F0651D"/>
    <w:rsid w:val="00F07C6C"/>
    <w:rsid w:val="00F12D47"/>
    <w:rsid w:val="00F13587"/>
    <w:rsid w:val="00F1367B"/>
    <w:rsid w:val="00F16650"/>
    <w:rsid w:val="00F1759E"/>
    <w:rsid w:val="00F216EE"/>
    <w:rsid w:val="00F23D1C"/>
    <w:rsid w:val="00F23FE6"/>
    <w:rsid w:val="00F2466C"/>
    <w:rsid w:val="00F25179"/>
    <w:rsid w:val="00F267E5"/>
    <w:rsid w:val="00F277ED"/>
    <w:rsid w:val="00F318A6"/>
    <w:rsid w:val="00F31A13"/>
    <w:rsid w:val="00F31C64"/>
    <w:rsid w:val="00F33089"/>
    <w:rsid w:val="00F34C28"/>
    <w:rsid w:val="00F351A4"/>
    <w:rsid w:val="00F36001"/>
    <w:rsid w:val="00F407CF"/>
    <w:rsid w:val="00F426CC"/>
    <w:rsid w:val="00F43D5C"/>
    <w:rsid w:val="00F45CDB"/>
    <w:rsid w:val="00F46D17"/>
    <w:rsid w:val="00F472A4"/>
    <w:rsid w:val="00F47B88"/>
    <w:rsid w:val="00F512C2"/>
    <w:rsid w:val="00F5165D"/>
    <w:rsid w:val="00F5264B"/>
    <w:rsid w:val="00F53BFA"/>
    <w:rsid w:val="00F557D7"/>
    <w:rsid w:val="00F574EE"/>
    <w:rsid w:val="00F57620"/>
    <w:rsid w:val="00F57900"/>
    <w:rsid w:val="00F57A42"/>
    <w:rsid w:val="00F57B5A"/>
    <w:rsid w:val="00F60DA0"/>
    <w:rsid w:val="00F61E11"/>
    <w:rsid w:val="00F62071"/>
    <w:rsid w:val="00F6725A"/>
    <w:rsid w:val="00F73970"/>
    <w:rsid w:val="00F7402A"/>
    <w:rsid w:val="00F76009"/>
    <w:rsid w:val="00F76A4F"/>
    <w:rsid w:val="00F77505"/>
    <w:rsid w:val="00F809D8"/>
    <w:rsid w:val="00F81389"/>
    <w:rsid w:val="00F83E98"/>
    <w:rsid w:val="00F85674"/>
    <w:rsid w:val="00F85D90"/>
    <w:rsid w:val="00F864CB"/>
    <w:rsid w:val="00F9050C"/>
    <w:rsid w:val="00F92591"/>
    <w:rsid w:val="00F9368A"/>
    <w:rsid w:val="00F93D97"/>
    <w:rsid w:val="00F93DC0"/>
    <w:rsid w:val="00F94BA3"/>
    <w:rsid w:val="00F95D96"/>
    <w:rsid w:val="00F96958"/>
    <w:rsid w:val="00FA0302"/>
    <w:rsid w:val="00FA2D07"/>
    <w:rsid w:val="00FA547C"/>
    <w:rsid w:val="00FA5836"/>
    <w:rsid w:val="00FA619B"/>
    <w:rsid w:val="00FA796A"/>
    <w:rsid w:val="00FB18B6"/>
    <w:rsid w:val="00FB2C7D"/>
    <w:rsid w:val="00FB318B"/>
    <w:rsid w:val="00FB40A4"/>
    <w:rsid w:val="00FB47FB"/>
    <w:rsid w:val="00FB4B02"/>
    <w:rsid w:val="00FB4DB1"/>
    <w:rsid w:val="00FB4EE8"/>
    <w:rsid w:val="00FB4F9E"/>
    <w:rsid w:val="00FB7648"/>
    <w:rsid w:val="00FC113B"/>
    <w:rsid w:val="00FC1C21"/>
    <w:rsid w:val="00FC1F7B"/>
    <w:rsid w:val="00FC2493"/>
    <w:rsid w:val="00FC2690"/>
    <w:rsid w:val="00FC2FD2"/>
    <w:rsid w:val="00FC3EA7"/>
    <w:rsid w:val="00FD296B"/>
    <w:rsid w:val="00FD32CD"/>
    <w:rsid w:val="00FD4387"/>
    <w:rsid w:val="00FD47A2"/>
    <w:rsid w:val="00FD75C5"/>
    <w:rsid w:val="00FE1DA3"/>
    <w:rsid w:val="00FE3AD4"/>
    <w:rsid w:val="00FE5C00"/>
    <w:rsid w:val="00FE768A"/>
    <w:rsid w:val="00FF0771"/>
    <w:rsid w:val="00FF0F0A"/>
    <w:rsid w:val="00FF1790"/>
    <w:rsid w:val="00FF1C63"/>
    <w:rsid w:val="00FF31D2"/>
    <w:rsid w:val="00FF3AAB"/>
    <w:rsid w:val="00FF42A7"/>
    <w:rsid w:val="00FF4F90"/>
    <w:rsid w:val="00FF547A"/>
    <w:rsid w:val="00FF604B"/>
    <w:rsid w:val="00FF6835"/>
    <w:rsid w:val="00FF6AEE"/>
    <w:rsid w:val="00FF7D13"/>
    <w:rsid w:val="011C475E"/>
    <w:rsid w:val="018B10BB"/>
    <w:rsid w:val="01ABEDB2"/>
    <w:rsid w:val="01CA33FD"/>
    <w:rsid w:val="020AC518"/>
    <w:rsid w:val="023655B1"/>
    <w:rsid w:val="0248E04D"/>
    <w:rsid w:val="0270F06B"/>
    <w:rsid w:val="030E542B"/>
    <w:rsid w:val="031DFA39"/>
    <w:rsid w:val="03E2C59C"/>
    <w:rsid w:val="044FB950"/>
    <w:rsid w:val="04AD35F8"/>
    <w:rsid w:val="04AFCEB9"/>
    <w:rsid w:val="04BE7EDE"/>
    <w:rsid w:val="0527993B"/>
    <w:rsid w:val="055A47D5"/>
    <w:rsid w:val="05A519FF"/>
    <w:rsid w:val="06812FC0"/>
    <w:rsid w:val="06874490"/>
    <w:rsid w:val="06951528"/>
    <w:rsid w:val="069C720D"/>
    <w:rsid w:val="06E11071"/>
    <w:rsid w:val="0738F701"/>
    <w:rsid w:val="07E36799"/>
    <w:rsid w:val="08480F1D"/>
    <w:rsid w:val="0866085A"/>
    <w:rsid w:val="087856FD"/>
    <w:rsid w:val="0886DF73"/>
    <w:rsid w:val="08AD10E2"/>
    <w:rsid w:val="08D7BC6B"/>
    <w:rsid w:val="092A8D31"/>
    <w:rsid w:val="0941E38B"/>
    <w:rsid w:val="09A78C55"/>
    <w:rsid w:val="0A1F6F16"/>
    <w:rsid w:val="0A317C84"/>
    <w:rsid w:val="0A79CED3"/>
    <w:rsid w:val="0AF64289"/>
    <w:rsid w:val="0BC462E0"/>
    <w:rsid w:val="0BE4B240"/>
    <w:rsid w:val="0C318384"/>
    <w:rsid w:val="0C778A4B"/>
    <w:rsid w:val="0D10EA91"/>
    <w:rsid w:val="0D79A522"/>
    <w:rsid w:val="0DB64A83"/>
    <w:rsid w:val="0DDD02B1"/>
    <w:rsid w:val="0E546CB3"/>
    <w:rsid w:val="0E59B8C4"/>
    <w:rsid w:val="0E6ACFE4"/>
    <w:rsid w:val="0E83FA9A"/>
    <w:rsid w:val="0F101364"/>
    <w:rsid w:val="0F44826C"/>
    <w:rsid w:val="0F45AC9D"/>
    <w:rsid w:val="0F538388"/>
    <w:rsid w:val="102FD03D"/>
    <w:rsid w:val="105E1BF7"/>
    <w:rsid w:val="117286F1"/>
    <w:rsid w:val="11856276"/>
    <w:rsid w:val="119324C2"/>
    <w:rsid w:val="11A1B004"/>
    <w:rsid w:val="11F3F07A"/>
    <w:rsid w:val="120486FD"/>
    <w:rsid w:val="121D911B"/>
    <w:rsid w:val="12785670"/>
    <w:rsid w:val="129ED8A8"/>
    <w:rsid w:val="12B15ECA"/>
    <w:rsid w:val="12E19EE4"/>
    <w:rsid w:val="12E253CB"/>
    <w:rsid w:val="13339966"/>
    <w:rsid w:val="1368713B"/>
    <w:rsid w:val="13B37D67"/>
    <w:rsid w:val="13B79DF3"/>
    <w:rsid w:val="13F57452"/>
    <w:rsid w:val="146A845E"/>
    <w:rsid w:val="14CEAB31"/>
    <w:rsid w:val="1504E3A8"/>
    <w:rsid w:val="1583E8E4"/>
    <w:rsid w:val="160C5AED"/>
    <w:rsid w:val="1636D8EB"/>
    <w:rsid w:val="16558FE7"/>
    <w:rsid w:val="16BB0B0D"/>
    <w:rsid w:val="178F5287"/>
    <w:rsid w:val="17A163C8"/>
    <w:rsid w:val="17B54139"/>
    <w:rsid w:val="17C90C02"/>
    <w:rsid w:val="183909EF"/>
    <w:rsid w:val="1860FAA7"/>
    <w:rsid w:val="18FE4F1E"/>
    <w:rsid w:val="190BE10D"/>
    <w:rsid w:val="1961C344"/>
    <w:rsid w:val="199326C2"/>
    <w:rsid w:val="1A1B3FF6"/>
    <w:rsid w:val="1A3356CC"/>
    <w:rsid w:val="1B321CC2"/>
    <w:rsid w:val="1B473DAB"/>
    <w:rsid w:val="1B90EE16"/>
    <w:rsid w:val="1CF2C663"/>
    <w:rsid w:val="1D27AD6F"/>
    <w:rsid w:val="1D38C75A"/>
    <w:rsid w:val="1D741D9D"/>
    <w:rsid w:val="1DBC7606"/>
    <w:rsid w:val="1DBD7F1B"/>
    <w:rsid w:val="1F464CCA"/>
    <w:rsid w:val="1FA25DCB"/>
    <w:rsid w:val="1FB13ECE"/>
    <w:rsid w:val="205E8271"/>
    <w:rsid w:val="20C15288"/>
    <w:rsid w:val="211A4F06"/>
    <w:rsid w:val="215E181F"/>
    <w:rsid w:val="21988214"/>
    <w:rsid w:val="2261A020"/>
    <w:rsid w:val="22C3976E"/>
    <w:rsid w:val="22F40825"/>
    <w:rsid w:val="23264F24"/>
    <w:rsid w:val="234A2249"/>
    <w:rsid w:val="237A44D6"/>
    <w:rsid w:val="238481AC"/>
    <w:rsid w:val="23CFB209"/>
    <w:rsid w:val="23E7942A"/>
    <w:rsid w:val="24CF49D0"/>
    <w:rsid w:val="2502CBA7"/>
    <w:rsid w:val="25215043"/>
    <w:rsid w:val="255AC35F"/>
    <w:rsid w:val="25E287C3"/>
    <w:rsid w:val="25E42DDD"/>
    <w:rsid w:val="2689E66B"/>
    <w:rsid w:val="27FE4D64"/>
    <w:rsid w:val="294E054D"/>
    <w:rsid w:val="29DA8E04"/>
    <w:rsid w:val="29DE1C03"/>
    <w:rsid w:val="2A319EA4"/>
    <w:rsid w:val="2A419EC8"/>
    <w:rsid w:val="2A51FAEF"/>
    <w:rsid w:val="2A88274C"/>
    <w:rsid w:val="2B275C3A"/>
    <w:rsid w:val="2B2A3E7F"/>
    <w:rsid w:val="2B478C0B"/>
    <w:rsid w:val="2B6B7E82"/>
    <w:rsid w:val="2BB2C7C6"/>
    <w:rsid w:val="2BEDCB50"/>
    <w:rsid w:val="2CB97D4C"/>
    <w:rsid w:val="2CBA2074"/>
    <w:rsid w:val="2D0336F6"/>
    <w:rsid w:val="2D47A39E"/>
    <w:rsid w:val="2D6DC9B5"/>
    <w:rsid w:val="2D72BFFC"/>
    <w:rsid w:val="2D9FD590"/>
    <w:rsid w:val="2DF2DE46"/>
    <w:rsid w:val="2E14DB2E"/>
    <w:rsid w:val="2E8927CD"/>
    <w:rsid w:val="2EB03013"/>
    <w:rsid w:val="2F4BDA32"/>
    <w:rsid w:val="2FBEDBA9"/>
    <w:rsid w:val="300B4716"/>
    <w:rsid w:val="30366C90"/>
    <w:rsid w:val="3059BFE4"/>
    <w:rsid w:val="3068C02D"/>
    <w:rsid w:val="30A6F9D9"/>
    <w:rsid w:val="30B3D305"/>
    <w:rsid w:val="30CA6C4D"/>
    <w:rsid w:val="30E8069A"/>
    <w:rsid w:val="3102E308"/>
    <w:rsid w:val="311E6133"/>
    <w:rsid w:val="312FD9E7"/>
    <w:rsid w:val="318657B4"/>
    <w:rsid w:val="3295F047"/>
    <w:rsid w:val="32CFB66E"/>
    <w:rsid w:val="34291357"/>
    <w:rsid w:val="3452B7D2"/>
    <w:rsid w:val="34911E00"/>
    <w:rsid w:val="34E36AEE"/>
    <w:rsid w:val="34E95B8B"/>
    <w:rsid w:val="352F649B"/>
    <w:rsid w:val="35C97429"/>
    <w:rsid w:val="35D700EA"/>
    <w:rsid w:val="368C4C2C"/>
    <w:rsid w:val="36D90382"/>
    <w:rsid w:val="37318D8F"/>
    <w:rsid w:val="37969483"/>
    <w:rsid w:val="37FE368B"/>
    <w:rsid w:val="3962522D"/>
    <w:rsid w:val="3A6C3811"/>
    <w:rsid w:val="3A74E6FE"/>
    <w:rsid w:val="3AA9B8FD"/>
    <w:rsid w:val="3AB12FD3"/>
    <w:rsid w:val="3B547347"/>
    <w:rsid w:val="3C0679A7"/>
    <w:rsid w:val="3C362D55"/>
    <w:rsid w:val="3DA48ACB"/>
    <w:rsid w:val="3DBD5478"/>
    <w:rsid w:val="3E2B897A"/>
    <w:rsid w:val="3E415374"/>
    <w:rsid w:val="3EB1A9CB"/>
    <w:rsid w:val="3ED2A65C"/>
    <w:rsid w:val="3EE61CC6"/>
    <w:rsid w:val="3EEA2F8B"/>
    <w:rsid w:val="3F32CA16"/>
    <w:rsid w:val="3F50E9D5"/>
    <w:rsid w:val="3F55F0E9"/>
    <w:rsid w:val="3F5924D9"/>
    <w:rsid w:val="4052B16D"/>
    <w:rsid w:val="4084F72C"/>
    <w:rsid w:val="40B8DF76"/>
    <w:rsid w:val="40CBAB85"/>
    <w:rsid w:val="41307D1A"/>
    <w:rsid w:val="417A6CA5"/>
    <w:rsid w:val="41A693CC"/>
    <w:rsid w:val="429E23F6"/>
    <w:rsid w:val="42A7A01F"/>
    <w:rsid w:val="433BC465"/>
    <w:rsid w:val="433C9F02"/>
    <w:rsid w:val="43B20C2A"/>
    <w:rsid w:val="43D2F1F2"/>
    <w:rsid w:val="43FE4EC8"/>
    <w:rsid w:val="44011653"/>
    <w:rsid w:val="4433F285"/>
    <w:rsid w:val="44768503"/>
    <w:rsid w:val="4486074A"/>
    <w:rsid w:val="459BEE42"/>
    <w:rsid w:val="4601ED76"/>
    <w:rsid w:val="461EA64B"/>
    <w:rsid w:val="4711A768"/>
    <w:rsid w:val="474704CA"/>
    <w:rsid w:val="475A42CD"/>
    <w:rsid w:val="479D9B5C"/>
    <w:rsid w:val="479ED7E1"/>
    <w:rsid w:val="479FF93C"/>
    <w:rsid w:val="47BED6BA"/>
    <w:rsid w:val="49815709"/>
    <w:rsid w:val="49B3B850"/>
    <w:rsid w:val="49E3E2DA"/>
    <w:rsid w:val="4A525A56"/>
    <w:rsid w:val="4AB2D9D8"/>
    <w:rsid w:val="4AB3CA2C"/>
    <w:rsid w:val="4B667F0F"/>
    <w:rsid w:val="4BF4E7EB"/>
    <w:rsid w:val="4C60809B"/>
    <w:rsid w:val="4CA89957"/>
    <w:rsid w:val="4D34BC71"/>
    <w:rsid w:val="4D46176F"/>
    <w:rsid w:val="4D46D572"/>
    <w:rsid w:val="4D49716E"/>
    <w:rsid w:val="4D55E8A4"/>
    <w:rsid w:val="4DAA54F5"/>
    <w:rsid w:val="4DAE19C2"/>
    <w:rsid w:val="4DC49FAD"/>
    <w:rsid w:val="4DCC5B5B"/>
    <w:rsid w:val="4DE3D911"/>
    <w:rsid w:val="4E31873F"/>
    <w:rsid w:val="4E484C17"/>
    <w:rsid w:val="4E703192"/>
    <w:rsid w:val="4ED032C6"/>
    <w:rsid w:val="4F615317"/>
    <w:rsid w:val="4FD3F167"/>
    <w:rsid w:val="4FFCE881"/>
    <w:rsid w:val="5071D258"/>
    <w:rsid w:val="50A6B0FA"/>
    <w:rsid w:val="50A84342"/>
    <w:rsid w:val="5199F5B8"/>
    <w:rsid w:val="51AF9186"/>
    <w:rsid w:val="52382B95"/>
    <w:rsid w:val="52F6D3AA"/>
    <w:rsid w:val="52F784AE"/>
    <w:rsid w:val="53018CAD"/>
    <w:rsid w:val="532CFA31"/>
    <w:rsid w:val="53CCA883"/>
    <w:rsid w:val="5443BAA1"/>
    <w:rsid w:val="54B2F117"/>
    <w:rsid w:val="54DA2A37"/>
    <w:rsid w:val="54F7154F"/>
    <w:rsid w:val="553465BA"/>
    <w:rsid w:val="5596E051"/>
    <w:rsid w:val="55B0D7BE"/>
    <w:rsid w:val="56012448"/>
    <w:rsid w:val="562AFD4A"/>
    <w:rsid w:val="563D447F"/>
    <w:rsid w:val="565CFCBF"/>
    <w:rsid w:val="56C39388"/>
    <w:rsid w:val="570D0906"/>
    <w:rsid w:val="579CF4A9"/>
    <w:rsid w:val="584AF42A"/>
    <w:rsid w:val="5882EDF6"/>
    <w:rsid w:val="58C32A20"/>
    <w:rsid w:val="58D9B0D2"/>
    <w:rsid w:val="59B8C071"/>
    <w:rsid w:val="59CF1E34"/>
    <w:rsid w:val="5A1186D3"/>
    <w:rsid w:val="5A4EBBC9"/>
    <w:rsid w:val="5A5C3BC0"/>
    <w:rsid w:val="5AC266C8"/>
    <w:rsid w:val="5AD03946"/>
    <w:rsid w:val="5BD8F2E1"/>
    <w:rsid w:val="5BF4AC73"/>
    <w:rsid w:val="5BF80C21"/>
    <w:rsid w:val="5CC3E039"/>
    <w:rsid w:val="5D9EFA3C"/>
    <w:rsid w:val="5E331625"/>
    <w:rsid w:val="5F421E77"/>
    <w:rsid w:val="6040B676"/>
    <w:rsid w:val="6068333B"/>
    <w:rsid w:val="60F5B422"/>
    <w:rsid w:val="612DEE06"/>
    <w:rsid w:val="6141E031"/>
    <w:rsid w:val="61FCA315"/>
    <w:rsid w:val="62314886"/>
    <w:rsid w:val="629D0B01"/>
    <w:rsid w:val="631B8FD0"/>
    <w:rsid w:val="63804CF4"/>
    <w:rsid w:val="63B71020"/>
    <w:rsid w:val="646F5E44"/>
    <w:rsid w:val="6499AC89"/>
    <w:rsid w:val="64BE3D3E"/>
    <w:rsid w:val="65657451"/>
    <w:rsid w:val="6593F305"/>
    <w:rsid w:val="660CD3DC"/>
    <w:rsid w:val="67E05828"/>
    <w:rsid w:val="687CF062"/>
    <w:rsid w:val="6931C722"/>
    <w:rsid w:val="696C71E7"/>
    <w:rsid w:val="697C7E98"/>
    <w:rsid w:val="6993F773"/>
    <w:rsid w:val="6A13455B"/>
    <w:rsid w:val="6A16E0B6"/>
    <w:rsid w:val="6A691B99"/>
    <w:rsid w:val="6A7B4986"/>
    <w:rsid w:val="6AC2A72E"/>
    <w:rsid w:val="6AEE243C"/>
    <w:rsid w:val="6B5817DA"/>
    <w:rsid w:val="6BAE6C07"/>
    <w:rsid w:val="6BE5B43E"/>
    <w:rsid w:val="6C1DCDE2"/>
    <w:rsid w:val="6C3764A0"/>
    <w:rsid w:val="6C6AE986"/>
    <w:rsid w:val="6C94659E"/>
    <w:rsid w:val="6C95EBA0"/>
    <w:rsid w:val="6CCBD469"/>
    <w:rsid w:val="6D43DEC4"/>
    <w:rsid w:val="6D6EA0DA"/>
    <w:rsid w:val="6DC23392"/>
    <w:rsid w:val="6E31BC01"/>
    <w:rsid w:val="6E677B21"/>
    <w:rsid w:val="6EDEC679"/>
    <w:rsid w:val="6EF826CD"/>
    <w:rsid w:val="6F0DAC3F"/>
    <w:rsid w:val="6FA92736"/>
    <w:rsid w:val="6FF35FE4"/>
    <w:rsid w:val="70034B82"/>
    <w:rsid w:val="70831E6D"/>
    <w:rsid w:val="70B50D1A"/>
    <w:rsid w:val="70D8A7F1"/>
    <w:rsid w:val="71CEB7A6"/>
    <w:rsid w:val="728DCE4D"/>
    <w:rsid w:val="7325267C"/>
    <w:rsid w:val="732917E8"/>
    <w:rsid w:val="734EC52F"/>
    <w:rsid w:val="737EF148"/>
    <w:rsid w:val="73EF1DB3"/>
    <w:rsid w:val="7438B72F"/>
    <w:rsid w:val="746FBD9A"/>
    <w:rsid w:val="748402B6"/>
    <w:rsid w:val="74CF8AD2"/>
    <w:rsid w:val="7562A93C"/>
    <w:rsid w:val="75853FBD"/>
    <w:rsid w:val="758A2C7B"/>
    <w:rsid w:val="75B5CC13"/>
    <w:rsid w:val="760D7DA5"/>
    <w:rsid w:val="765E6B35"/>
    <w:rsid w:val="7765F19E"/>
    <w:rsid w:val="77ACA34D"/>
    <w:rsid w:val="781A68DF"/>
    <w:rsid w:val="7869EC68"/>
    <w:rsid w:val="7885C96D"/>
    <w:rsid w:val="789E2D84"/>
    <w:rsid w:val="793E8643"/>
    <w:rsid w:val="79848622"/>
    <w:rsid w:val="7A0F8879"/>
    <w:rsid w:val="7A385763"/>
    <w:rsid w:val="7A8209CA"/>
    <w:rsid w:val="7B2654DC"/>
    <w:rsid w:val="7B4C39EE"/>
    <w:rsid w:val="7BADE076"/>
    <w:rsid w:val="7C758D7A"/>
    <w:rsid w:val="7CB6584D"/>
    <w:rsid w:val="7D175E28"/>
    <w:rsid w:val="7D853334"/>
    <w:rsid w:val="7E4E863E"/>
    <w:rsid w:val="7EA5E0E5"/>
    <w:rsid w:val="7F0004B3"/>
    <w:rsid w:val="7F6FED45"/>
    <w:rsid w:val="7FA34EC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0C75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A94"/>
    <w:rPr>
      <w:sz w:val="16"/>
      <w:szCs w:val="16"/>
    </w:rPr>
  </w:style>
  <w:style w:type="paragraph" w:styleId="CommentText">
    <w:name w:val="annotation text"/>
    <w:basedOn w:val="Normal"/>
    <w:link w:val="CommentTextChar"/>
    <w:uiPriority w:val="99"/>
    <w:unhideWhenUsed/>
    <w:rsid w:val="00C01A94"/>
    <w:pPr>
      <w:spacing w:line="240" w:lineRule="auto"/>
    </w:pPr>
    <w:rPr>
      <w:sz w:val="20"/>
      <w:szCs w:val="20"/>
    </w:rPr>
  </w:style>
  <w:style w:type="character" w:customStyle="1" w:styleId="CommentTextChar">
    <w:name w:val="Comment Text Char"/>
    <w:basedOn w:val="DefaultParagraphFont"/>
    <w:link w:val="CommentText"/>
    <w:uiPriority w:val="99"/>
    <w:rsid w:val="00C01A94"/>
    <w:rPr>
      <w:sz w:val="20"/>
      <w:szCs w:val="20"/>
    </w:rPr>
  </w:style>
  <w:style w:type="paragraph" w:styleId="CommentSubject">
    <w:name w:val="annotation subject"/>
    <w:basedOn w:val="CommentText"/>
    <w:next w:val="CommentText"/>
    <w:link w:val="CommentSubjectChar"/>
    <w:uiPriority w:val="99"/>
    <w:semiHidden/>
    <w:unhideWhenUsed/>
    <w:rsid w:val="00C01A94"/>
    <w:rPr>
      <w:b/>
      <w:bCs/>
    </w:rPr>
  </w:style>
  <w:style w:type="character" w:customStyle="1" w:styleId="CommentSubjectChar">
    <w:name w:val="Comment Subject Char"/>
    <w:basedOn w:val="CommentTextChar"/>
    <w:link w:val="CommentSubject"/>
    <w:uiPriority w:val="99"/>
    <w:semiHidden/>
    <w:rsid w:val="00C01A94"/>
    <w:rPr>
      <w:b/>
      <w:bCs/>
      <w:sz w:val="20"/>
      <w:szCs w:val="20"/>
    </w:rPr>
  </w:style>
  <w:style w:type="paragraph" w:styleId="FootnoteText">
    <w:name w:val="footnote text"/>
    <w:basedOn w:val="Normal"/>
    <w:link w:val="FootnoteTextChar"/>
    <w:uiPriority w:val="99"/>
    <w:semiHidden/>
    <w:unhideWhenUsed/>
    <w:rsid w:val="00943BF6"/>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943BF6"/>
    <w:rPr>
      <w:rFonts w:eastAsia="Times New Roman" w:cs="Times New Roman"/>
      <w:sz w:val="20"/>
      <w:szCs w:val="20"/>
    </w:rPr>
  </w:style>
  <w:style w:type="character" w:styleId="FootnoteReference">
    <w:name w:val="footnote reference"/>
    <w:basedOn w:val="DefaultParagraphFont"/>
    <w:uiPriority w:val="99"/>
    <w:semiHidden/>
    <w:unhideWhenUsed/>
    <w:rsid w:val="00943BF6"/>
    <w:rPr>
      <w:rFonts w:cs="Times New Roman"/>
      <w:vertAlign w:val="superscript"/>
    </w:rPr>
  </w:style>
  <w:style w:type="character" w:styleId="Hyperlink">
    <w:name w:val="Hyperlink"/>
    <w:basedOn w:val="DefaultParagraphFont"/>
    <w:uiPriority w:val="99"/>
    <w:unhideWhenUsed/>
    <w:rsid w:val="000451B8"/>
    <w:rPr>
      <w:color w:val="0000FF" w:themeColor="hyperlink"/>
      <w:u w:val="single"/>
    </w:rPr>
  </w:style>
  <w:style w:type="character" w:customStyle="1" w:styleId="UnresolvedMention1">
    <w:name w:val="Unresolved Mention1"/>
    <w:basedOn w:val="DefaultParagraphFont"/>
    <w:uiPriority w:val="99"/>
    <w:semiHidden/>
    <w:unhideWhenUsed/>
    <w:rsid w:val="000451B8"/>
    <w:rPr>
      <w:color w:val="605E5C"/>
      <w:shd w:val="clear" w:color="auto" w:fill="E1DFDD"/>
    </w:rPr>
  </w:style>
  <w:style w:type="character" w:styleId="LineNumber">
    <w:name w:val="line number"/>
    <w:basedOn w:val="DefaultParagraphFont"/>
    <w:uiPriority w:val="99"/>
    <w:semiHidden/>
    <w:unhideWhenUsed/>
    <w:rsid w:val="00A02826"/>
  </w:style>
  <w:style w:type="paragraph" w:styleId="Header">
    <w:name w:val="header"/>
    <w:basedOn w:val="Normal"/>
    <w:link w:val="HeaderChar"/>
    <w:uiPriority w:val="99"/>
    <w:unhideWhenUsed/>
    <w:rsid w:val="00407D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7DE5"/>
  </w:style>
  <w:style w:type="paragraph" w:styleId="Footer">
    <w:name w:val="footer"/>
    <w:basedOn w:val="Normal"/>
    <w:link w:val="FooterChar"/>
    <w:uiPriority w:val="99"/>
    <w:unhideWhenUsed/>
    <w:rsid w:val="00407D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DE5"/>
  </w:style>
  <w:style w:type="paragraph" w:styleId="ListParagraph">
    <w:name w:val="List Paragraph"/>
    <w:basedOn w:val="Normal"/>
    <w:uiPriority w:val="34"/>
    <w:qFormat/>
    <w:rsid w:val="00862F55"/>
    <w:pPr>
      <w:ind w:left="720"/>
      <w:contextualSpacing/>
    </w:pPr>
  </w:style>
  <w:style w:type="paragraph" w:styleId="BalloonText">
    <w:name w:val="Balloon Text"/>
    <w:basedOn w:val="Normal"/>
    <w:link w:val="BalloonTextChar"/>
    <w:uiPriority w:val="99"/>
    <w:semiHidden/>
    <w:unhideWhenUsed/>
    <w:rsid w:val="00726C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C1D"/>
    <w:rPr>
      <w:rFonts w:ascii="Segoe UI" w:hAnsi="Segoe UI" w:cs="Segoe UI"/>
      <w:sz w:val="18"/>
      <w:szCs w:val="18"/>
    </w:rPr>
  </w:style>
  <w:style w:type="character" w:customStyle="1" w:styleId="UnresolvedMention2">
    <w:name w:val="Unresolved Mention2"/>
    <w:basedOn w:val="DefaultParagraphFont"/>
    <w:uiPriority w:val="99"/>
    <w:semiHidden/>
    <w:unhideWhenUsed/>
    <w:rsid w:val="00DD3B28"/>
    <w:rPr>
      <w:color w:val="605E5C"/>
      <w:shd w:val="clear" w:color="auto" w:fill="E1DFDD"/>
    </w:rPr>
  </w:style>
  <w:style w:type="character" w:customStyle="1" w:styleId="Mention1">
    <w:name w:val="Mention1"/>
    <w:basedOn w:val="DefaultParagraphFont"/>
    <w:uiPriority w:val="99"/>
    <w:unhideWhenUsed/>
    <w:rsid w:val="00DD3B28"/>
    <w:rPr>
      <w:color w:val="2B579A"/>
      <w:shd w:val="clear" w:color="auto" w:fill="E6E6E6"/>
    </w:rPr>
  </w:style>
  <w:style w:type="paragraph" w:styleId="Revision">
    <w:name w:val="Revision"/>
    <w:hidden/>
    <w:uiPriority w:val="99"/>
    <w:semiHidden/>
    <w:rsid w:val="00DD3B28"/>
    <w:pPr>
      <w:spacing w:after="0" w:line="240" w:lineRule="auto"/>
    </w:pPr>
  </w:style>
  <w:style w:type="character" w:customStyle="1" w:styleId="UnresolvedMention3">
    <w:name w:val="Unresolved Mention3"/>
    <w:basedOn w:val="DefaultParagraphFont"/>
    <w:uiPriority w:val="99"/>
    <w:semiHidden/>
    <w:unhideWhenUsed/>
    <w:rsid w:val="00DA6758"/>
    <w:rPr>
      <w:color w:val="605E5C"/>
      <w:shd w:val="clear" w:color="auto" w:fill="E1DFDD"/>
    </w:rPr>
  </w:style>
  <w:style w:type="character" w:customStyle="1" w:styleId="Mention2">
    <w:name w:val="Mention2"/>
    <w:basedOn w:val="DefaultParagraphFont"/>
    <w:uiPriority w:val="99"/>
    <w:unhideWhenUsed/>
    <w:rPr>
      <w:color w:val="2B579A"/>
      <w:shd w:val="clear" w:color="auto" w:fill="E6E6E6"/>
    </w:rPr>
  </w:style>
  <w:style w:type="table" w:styleId="TableGrid">
    <w:name w:val="Table Grid"/>
    <w:basedOn w:val="TableNormal"/>
    <w:uiPriority w:val="59"/>
    <w:rsid w:val="006D4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8060D"/>
    <w:rPr>
      <w:color w:val="800080" w:themeColor="followedHyperlink"/>
      <w:u w:val="single"/>
    </w:rPr>
  </w:style>
  <w:style w:type="character" w:customStyle="1" w:styleId="UnresolvedMention4">
    <w:name w:val="Unresolved Mention4"/>
    <w:basedOn w:val="DefaultParagraphFont"/>
    <w:uiPriority w:val="99"/>
    <w:semiHidden/>
    <w:unhideWhenUsed/>
    <w:rsid w:val="00456F10"/>
    <w:rPr>
      <w:color w:val="605E5C"/>
      <w:shd w:val="clear" w:color="auto" w:fill="E1DFDD"/>
    </w:rPr>
  </w:style>
  <w:style w:type="character" w:customStyle="1" w:styleId="Mention3">
    <w:name w:val="Mention3"/>
    <w:basedOn w:val="DefaultParagraphFont"/>
    <w:uiPriority w:val="99"/>
    <w:unhideWhenUsed/>
    <w:rsid w:val="0038371F"/>
    <w:rPr>
      <w:color w:val="2B579A"/>
      <w:shd w:val="clear" w:color="auto" w:fill="E6E6E6"/>
    </w:rPr>
  </w:style>
  <w:style w:type="character" w:customStyle="1" w:styleId="UnresolvedMention5">
    <w:name w:val="Unresolved Mention5"/>
    <w:basedOn w:val="DefaultParagraphFont"/>
    <w:uiPriority w:val="99"/>
    <w:semiHidden/>
    <w:unhideWhenUsed/>
    <w:rsid w:val="004249F5"/>
    <w:rPr>
      <w:color w:val="605E5C"/>
      <w:shd w:val="clear" w:color="auto" w:fill="E1DFDD"/>
    </w:rPr>
  </w:style>
  <w:style w:type="character" w:customStyle="1" w:styleId="UnresolvedMention6">
    <w:name w:val="Unresolved Mention6"/>
    <w:basedOn w:val="DefaultParagraphFont"/>
    <w:uiPriority w:val="99"/>
    <w:semiHidden/>
    <w:unhideWhenUsed/>
    <w:rsid w:val="00415AF2"/>
    <w:rPr>
      <w:color w:val="605E5C"/>
      <w:shd w:val="clear" w:color="auto" w:fill="E1DFDD"/>
    </w:rPr>
  </w:style>
  <w:style w:type="character" w:styleId="UnresolvedMention">
    <w:name w:val="Unresolved Mention"/>
    <w:basedOn w:val="DefaultParagraphFont"/>
    <w:uiPriority w:val="99"/>
    <w:semiHidden/>
    <w:unhideWhenUsed/>
    <w:rsid w:val="00BA4268"/>
    <w:rPr>
      <w:color w:val="605E5C"/>
      <w:shd w:val="clear" w:color="auto" w:fill="E1DFDD"/>
    </w:rPr>
  </w:style>
  <w:style w:type="character" w:customStyle="1" w:styleId="cf01">
    <w:name w:val="cf01"/>
    <w:basedOn w:val="DefaultParagraphFont"/>
    <w:rsid w:val="0088046E"/>
    <w:rPr>
      <w:rFonts w:ascii="Segoe UI" w:hAnsi="Segoe UI" w:cs="Segoe UI" w:hint="default"/>
    </w:rPr>
  </w:style>
  <w:style w:type="character" w:customStyle="1" w:styleId="normaltextrun">
    <w:name w:val="normaltextrun"/>
    <w:basedOn w:val="DefaultParagraphFont"/>
    <w:rsid w:val="009430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06062">
      <w:bodyDiv w:val="1"/>
      <w:marLeft w:val="0"/>
      <w:marRight w:val="0"/>
      <w:marTop w:val="0"/>
      <w:marBottom w:val="0"/>
      <w:divBdr>
        <w:top w:val="none" w:sz="0" w:space="0" w:color="auto"/>
        <w:left w:val="none" w:sz="0" w:space="0" w:color="auto"/>
        <w:bottom w:val="none" w:sz="0" w:space="0" w:color="auto"/>
        <w:right w:val="none" w:sz="0" w:space="0" w:color="auto"/>
      </w:divBdr>
    </w:div>
    <w:div w:id="106781815">
      <w:bodyDiv w:val="1"/>
      <w:marLeft w:val="0"/>
      <w:marRight w:val="0"/>
      <w:marTop w:val="0"/>
      <w:marBottom w:val="0"/>
      <w:divBdr>
        <w:top w:val="none" w:sz="0" w:space="0" w:color="auto"/>
        <w:left w:val="none" w:sz="0" w:space="0" w:color="auto"/>
        <w:bottom w:val="none" w:sz="0" w:space="0" w:color="auto"/>
        <w:right w:val="none" w:sz="0" w:space="0" w:color="auto"/>
      </w:divBdr>
    </w:div>
    <w:div w:id="303631607">
      <w:bodyDiv w:val="1"/>
      <w:marLeft w:val="0"/>
      <w:marRight w:val="0"/>
      <w:marTop w:val="0"/>
      <w:marBottom w:val="0"/>
      <w:divBdr>
        <w:top w:val="none" w:sz="0" w:space="0" w:color="auto"/>
        <w:left w:val="none" w:sz="0" w:space="0" w:color="auto"/>
        <w:bottom w:val="none" w:sz="0" w:space="0" w:color="auto"/>
        <w:right w:val="none" w:sz="0" w:space="0" w:color="auto"/>
      </w:divBdr>
    </w:div>
    <w:div w:id="371421259">
      <w:bodyDiv w:val="1"/>
      <w:marLeft w:val="0"/>
      <w:marRight w:val="0"/>
      <w:marTop w:val="0"/>
      <w:marBottom w:val="0"/>
      <w:divBdr>
        <w:top w:val="none" w:sz="0" w:space="0" w:color="auto"/>
        <w:left w:val="none" w:sz="0" w:space="0" w:color="auto"/>
        <w:bottom w:val="none" w:sz="0" w:space="0" w:color="auto"/>
        <w:right w:val="none" w:sz="0" w:space="0" w:color="auto"/>
      </w:divBdr>
    </w:div>
    <w:div w:id="667367783">
      <w:bodyDiv w:val="1"/>
      <w:marLeft w:val="0"/>
      <w:marRight w:val="0"/>
      <w:marTop w:val="0"/>
      <w:marBottom w:val="0"/>
      <w:divBdr>
        <w:top w:val="none" w:sz="0" w:space="0" w:color="auto"/>
        <w:left w:val="none" w:sz="0" w:space="0" w:color="auto"/>
        <w:bottom w:val="none" w:sz="0" w:space="0" w:color="auto"/>
        <w:right w:val="none" w:sz="0" w:space="0" w:color="auto"/>
      </w:divBdr>
    </w:div>
    <w:div w:id="690449992">
      <w:bodyDiv w:val="1"/>
      <w:marLeft w:val="0"/>
      <w:marRight w:val="0"/>
      <w:marTop w:val="0"/>
      <w:marBottom w:val="0"/>
      <w:divBdr>
        <w:top w:val="none" w:sz="0" w:space="0" w:color="auto"/>
        <w:left w:val="none" w:sz="0" w:space="0" w:color="auto"/>
        <w:bottom w:val="none" w:sz="0" w:space="0" w:color="auto"/>
        <w:right w:val="none" w:sz="0" w:space="0" w:color="auto"/>
      </w:divBdr>
    </w:div>
    <w:div w:id="711729796">
      <w:bodyDiv w:val="1"/>
      <w:marLeft w:val="0"/>
      <w:marRight w:val="0"/>
      <w:marTop w:val="0"/>
      <w:marBottom w:val="0"/>
      <w:divBdr>
        <w:top w:val="none" w:sz="0" w:space="0" w:color="auto"/>
        <w:left w:val="none" w:sz="0" w:space="0" w:color="auto"/>
        <w:bottom w:val="none" w:sz="0" w:space="0" w:color="auto"/>
        <w:right w:val="none" w:sz="0" w:space="0" w:color="auto"/>
      </w:divBdr>
    </w:div>
    <w:div w:id="767851297">
      <w:bodyDiv w:val="1"/>
      <w:marLeft w:val="0"/>
      <w:marRight w:val="0"/>
      <w:marTop w:val="0"/>
      <w:marBottom w:val="0"/>
      <w:divBdr>
        <w:top w:val="none" w:sz="0" w:space="0" w:color="auto"/>
        <w:left w:val="none" w:sz="0" w:space="0" w:color="auto"/>
        <w:bottom w:val="none" w:sz="0" w:space="0" w:color="auto"/>
        <w:right w:val="none" w:sz="0" w:space="0" w:color="auto"/>
      </w:divBdr>
    </w:div>
    <w:div w:id="790319815">
      <w:bodyDiv w:val="1"/>
      <w:marLeft w:val="0"/>
      <w:marRight w:val="0"/>
      <w:marTop w:val="0"/>
      <w:marBottom w:val="0"/>
      <w:divBdr>
        <w:top w:val="none" w:sz="0" w:space="0" w:color="auto"/>
        <w:left w:val="none" w:sz="0" w:space="0" w:color="auto"/>
        <w:bottom w:val="none" w:sz="0" w:space="0" w:color="auto"/>
        <w:right w:val="none" w:sz="0" w:space="0" w:color="auto"/>
      </w:divBdr>
    </w:div>
    <w:div w:id="858785467">
      <w:bodyDiv w:val="1"/>
      <w:marLeft w:val="0"/>
      <w:marRight w:val="0"/>
      <w:marTop w:val="0"/>
      <w:marBottom w:val="0"/>
      <w:divBdr>
        <w:top w:val="none" w:sz="0" w:space="0" w:color="auto"/>
        <w:left w:val="none" w:sz="0" w:space="0" w:color="auto"/>
        <w:bottom w:val="none" w:sz="0" w:space="0" w:color="auto"/>
        <w:right w:val="none" w:sz="0" w:space="0" w:color="auto"/>
      </w:divBdr>
    </w:div>
    <w:div w:id="895120930">
      <w:bodyDiv w:val="1"/>
      <w:marLeft w:val="0"/>
      <w:marRight w:val="0"/>
      <w:marTop w:val="0"/>
      <w:marBottom w:val="0"/>
      <w:divBdr>
        <w:top w:val="none" w:sz="0" w:space="0" w:color="auto"/>
        <w:left w:val="none" w:sz="0" w:space="0" w:color="auto"/>
        <w:bottom w:val="none" w:sz="0" w:space="0" w:color="auto"/>
        <w:right w:val="none" w:sz="0" w:space="0" w:color="auto"/>
      </w:divBdr>
    </w:div>
    <w:div w:id="997077718">
      <w:bodyDiv w:val="1"/>
      <w:marLeft w:val="0"/>
      <w:marRight w:val="0"/>
      <w:marTop w:val="0"/>
      <w:marBottom w:val="0"/>
      <w:divBdr>
        <w:top w:val="none" w:sz="0" w:space="0" w:color="auto"/>
        <w:left w:val="none" w:sz="0" w:space="0" w:color="auto"/>
        <w:bottom w:val="none" w:sz="0" w:space="0" w:color="auto"/>
        <w:right w:val="none" w:sz="0" w:space="0" w:color="auto"/>
      </w:divBdr>
    </w:div>
    <w:div w:id="1078795561">
      <w:bodyDiv w:val="1"/>
      <w:marLeft w:val="0"/>
      <w:marRight w:val="0"/>
      <w:marTop w:val="0"/>
      <w:marBottom w:val="0"/>
      <w:divBdr>
        <w:top w:val="none" w:sz="0" w:space="0" w:color="auto"/>
        <w:left w:val="none" w:sz="0" w:space="0" w:color="auto"/>
        <w:bottom w:val="none" w:sz="0" w:space="0" w:color="auto"/>
        <w:right w:val="none" w:sz="0" w:space="0" w:color="auto"/>
      </w:divBdr>
    </w:div>
    <w:div w:id="1130245143">
      <w:bodyDiv w:val="1"/>
      <w:marLeft w:val="0"/>
      <w:marRight w:val="0"/>
      <w:marTop w:val="0"/>
      <w:marBottom w:val="0"/>
      <w:divBdr>
        <w:top w:val="none" w:sz="0" w:space="0" w:color="auto"/>
        <w:left w:val="none" w:sz="0" w:space="0" w:color="auto"/>
        <w:bottom w:val="none" w:sz="0" w:space="0" w:color="auto"/>
        <w:right w:val="none" w:sz="0" w:space="0" w:color="auto"/>
      </w:divBdr>
    </w:div>
    <w:div w:id="1180196616">
      <w:bodyDiv w:val="1"/>
      <w:marLeft w:val="0"/>
      <w:marRight w:val="0"/>
      <w:marTop w:val="0"/>
      <w:marBottom w:val="0"/>
      <w:divBdr>
        <w:top w:val="none" w:sz="0" w:space="0" w:color="auto"/>
        <w:left w:val="none" w:sz="0" w:space="0" w:color="auto"/>
        <w:bottom w:val="none" w:sz="0" w:space="0" w:color="auto"/>
        <w:right w:val="none" w:sz="0" w:space="0" w:color="auto"/>
      </w:divBdr>
    </w:div>
    <w:div w:id="1183209325">
      <w:bodyDiv w:val="1"/>
      <w:marLeft w:val="0"/>
      <w:marRight w:val="0"/>
      <w:marTop w:val="0"/>
      <w:marBottom w:val="0"/>
      <w:divBdr>
        <w:top w:val="none" w:sz="0" w:space="0" w:color="auto"/>
        <w:left w:val="none" w:sz="0" w:space="0" w:color="auto"/>
        <w:bottom w:val="none" w:sz="0" w:space="0" w:color="auto"/>
        <w:right w:val="none" w:sz="0" w:space="0" w:color="auto"/>
      </w:divBdr>
    </w:div>
    <w:div w:id="1288271686">
      <w:bodyDiv w:val="1"/>
      <w:marLeft w:val="0"/>
      <w:marRight w:val="0"/>
      <w:marTop w:val="0"/>
      <w:marBottom w:val="0"/>
      <w:divBdr>
        <w:top w:val="none" w:sz="0" w:space="0" w:color="auto"/>
        <w:left w:val="none" w:sz="0" w:space="0" w:color="auto"/>
        <w:bottom w:val="none" w:sz="0" w:space="0" w:color="auto"/>
        <w:right w:val="none" w:sz="0" w:space="0" w:color="auto"/>
      </w:divBdr>
    </w:div>
    <w:div w:id="1297954956">
      <w:bodyDiv w:val="1"/>
      <w:marLeft w:val="0"/>
      <w:marRight w:val="0"/>
      <w:marTop w:val="0"/>
      <w:marBottom w:val="0"/>
      <w:divBdr>
        <w:top w:val="none" w:sz="0" w:space="0" w:color="auto"/>
        <w:left w:val="none" w:sz="0" w:space="0" w:color="auto"/>
        <w:bottom w:val="none" w:sz="0" w:space="0" w:color="auto"/>
        <w:right w:val="none" w:sz="0" w:space="0" w:color="auto"/>
      </w:divBdr>
    </w:div>
    <w:div w:id="1372413653">
      <w:bodyDiv w:val="1"/>
      <w:marLeft w:val="0"/>
      <w:marRight w:val="0"/>
      <w:marTop w:val="0"/>
      <w:marBottom w:val="0"/>
      <w:divBdr>
        <w:top w:val="none" w:sz="0" w:space="0" w:color="auto"/>
        <w:left w:val="none" w:sz="0" w:space="0" w:color="auto"/>
        <w:bottom w:val="none" w:sz="0" w:space="0" w:color="auto"/>
        <w:right w:val="none" w:sz="0" w:space="0" w:color="auto"/>
      </w:divBdr>
    </w:div>
    <w:div w:id="1413434583">
      <w:bodyDiv w:val="1"/>
      <w:marLeft w:val="0"/>
      <w:marRight w:val="0"/>
      <w:marTop w:val="0"/>
      <w:marBottom w:val="0"/>
      <w:divBdr>
        <w:top w:val="none" w:sz="0" w:space="0" w:color="auto"/>
        <w:left w:val="none" w:sz="0" w:space="0" w:color="auto"/>
        <w:bottom w:val="none" w:sz="0" w:space="0" w:color="auto"/>
        <w:right w:val="none" w:sz="0" w:space="0" w:color="auto"/>
      </w:divBdr>
    </w:div>
    <w:div w:id="1425415955">
      <w:bodyDiv w:val="1"/>
      <w:marLeft w:val="0"/>
      <w:marRight w:val="0"/>
      <w:marTop w:val="0"/>
      <w:marBottom w:val="0"/>
      <w:divBdr>
        <w:top w:val="none" w:sz="0" w:space="0" w:color="auto"/>
        <w:left w:val="none" w:sz="0" w:space="0" w:color="auto"/>
        <w:bottom w:val="none" w:sz="0" w:space="0" w:color="auto"/>
        <w:right w:val="none" w:sz="0" w:space="0" w:color="auto"/>
      </w:divBdr>
    </w:div>
    <w:div w:id="1532302301">
      <w:bodyDiv w:val="1"/>
      <w:marLeft w:val="0"/>
      <w:marRight w:val="0"/>
      <w:marTop w:val="0"/>
      <w:marBottom w:val="0"/>
      <w:divBdr>
        <w:top w:val="none" w:sz="0" w:space="0" w:color="auto"/>
        <w:left w:val="none" w:sz="0" w:space="0" w:color="auto"/>
        <w:bottom w:val="none" w:sz="0" w:space="0" w:color="auto"/>
        <w:right w:val="none" w:sz="0" w:space="0" w:color="auto"/>
      </w:divBdr>
    </w:div>
    <w:div w:id="1551988975">
      <w:bodyDiv w:val="1"/>
      <w:marLeft w:val="0"/>
      <w:marRight w:val="0"/>
      <w:marTop w:val="0"/>
      <w:marBottom w:val="0"/>
      <w:divBdr>
        <w:top w:val="none" w:sz="0" w:space="0" w:color="auto"/>
        <w:left w:val="none" w:sz="0" w:space="0" w:color="auto"/>
        <w:bottom w:val="none" w:sz="0" w:space="0" w:color="auto"/>
        <w:right w:val="none" w:sz="0" w:space="0" w:color="auto"/>
      </w:divBdr>
    </w:div>
    <w:div w:id="1713112125">
      <w:bodyDiv w:val="1"/>
      <w:marLeft w:val="0"/>
      <w:marRight w:val="0"/>
      <w:marTop w:val="0"/>
      <w:marBottom w:val="0"/>
      <w:divBdr>
        <w:top w:val="none" w:sz="0" w:space="0" w:color="auto"/>
        <w:left w:val="none" w:sz="0" w:space="0" w:color="auto"/>
        <w:bottom w:val="none" w:sz="0" w:space="0" w:color="auto"/>
        <w:right w:val="none" w:sz="0" w:space="0" w:color="auto"/>
      </w:divBdr>
    </w:div>
    <w:div w:id="1814591144">
      <w:bodyDiv w:val="1"/>
      <w:marLeft w:val="0"/>
      <w:marRight w:val="0"/>
      <w:marTop w:val="0"/>
      <w:marBottom w:val="0"/>
      <w:divBdr>
        <w:top w:val="none" w:sz="0" w:space="0" w:color="auto"/>
        <w:left w:val="none" w:sz="0" w:space="0" w:color="auto"/>
        <w:bottom w:val="none" w:sz="0" w:space="0" w:color="auto"/>
        <w:right w:val="none" w:sz="0" w:space="0" w:color="auto"/>
      </w:divBdr>
    </w:div>
    <w:div w:id="1836604248">
      <w:bodyDiv w:val="1"/>
      <w:marLeft w:val="0"/>
      <w:marRight w:val="0"/>
      <w:marTop w:val="0"/>
      <w:marBottom w:val="0"/>
      <w:divBdr>
        <w:top w:val="none" w:sz="0" w:space="0" w:color="auto"/>
        <w:left w:val="none" w:sz="0" w:space="0" w:color="auto"/>
        <w:bottom w:val="none" w:sz="0" w:space="0" w:color="auto"/>
        <w:right w:val="none" w:sz="0" w:space="0" w:color="auto"/>
      </w:divBdr>
    </w:div>
    <w:div w:id="1837450951">
      <w:bodyDiv w:val="1"/>
      <w:marLeft w:val="0"/>
      <w:marRight w:val="0"/>
      <w:marTop w:val="0"/>
      <w:marBottom w:val="0"/>
      <w:divBdr>
        <w:top w:val="none" w:sz="0" w:space="0" w:color="auto"/>
        <w:left w:val="none" w:sz="0" w:space="0" w:color="auto"/>
        <w:bottom w:val="none" w:sz="0" w:space="0" w:color="auto"/>
        <w:right w:val="none" w:sz="0" w:space="0" w:color="auto"/>
      </w:divBdr>
    </w:div>
    <w:div w:id="1843661708">
      <w:bodyDiv w:val="1"/>
      <w:marLeft w:val="0"/>
      <w:marRight w:val="0"/>
      <w:marTop w:val="0"/>
      <w:marBottom w:val="0"/>
      <w:divBdr>
        <w:top w:val="none" w:sz="0" w:space="0" w:color="auto"/>
        <w:left w:val="none" w:sz="0" w:space="0" w:color="auto"/>
        <w:bottom w:val="none" w:sz="0" w:space="0" w:color="auto"/>
        <w:right w:val="none" w:sz="0" w:space="0" w:color="auto"/>
      </w:divBdr>
    </w:div>
    <w:div w:id="1866095579">
      <w:bodyDiv w:val="1"/>
      <w:marLeft w:val="0"/>
      <w:marRight w:val="0"/>
      <w:marTop w:val="0"/>
      <w:marBottom w:val="0"/>
      <w:divBdr>
        <w:top w:val="none" w:sz="0" w:space="0" w:color="auto"/>
        <w:left w:val="none" w:sz="0" w:space="0" w:color="auto"/>
        <w:bottom w:val="none" w:sz="0" w:space="0" w:color="auto"/>
        <w:right w:val="none" w:sz="0" w:space="0" w:color="auto"/>
      </w:divBdr>
    </w:div>
    <w:div w:id="1891648373">
      <w:bodyDiv w:val="1"/>
      <w:marLeft w:val="0"/>
      <w:marRight w:val="0"/>
      <w:marTop w:val="0"/>
      <w:marBottom w:val="0"/>
      <w:divBdr>
        <w:top w:val="none" w:sz="0" w:space="0" w:color="auto"/>
        <w:left w:val="none" w:sz="0" w:space="0" w:color="auto"/>
        <w:bottom w:val="none" w:sz="0" w:space="0" w:color="auto"/>
        <w:right w:val="none" w:sz="0" w:space="0" w:color="auto"/>
      </w:divBdr>
    </w:div>
    <w:div w:id="1997495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sz="1400" b="1" i="0" baseline="0">
                <a:solidFill>
                  <a:sysClr val="windowText" lastClr="000000"/>
                </a:solidFill>
                <a:effectLst/>
              </a:rPr>
              <a:t>Supplemental Figure. </a:t>
            </a:r>
            <a:r>
              <a:rPr lang="en-US" sz="1400" b="0" i="0" baseline="0">
                <a:solidFill>
                  <a:sysClr val="windowText" lastClr="000000"/>
                </a:solidFill>
                <a:effectLst/>
              </a:rPr>
              <a:t>Biennial cigarette discontinuation rates between 2013/14 and</a:t>
            </a:r>
            <a:endParaRPr lang="en-US" sz="1400">
              <a:solidFill>
                <a:sysClr val="windowText" lastClr="000000"/>
              </a:solidFill>
              <a:effectLst/>
            </a:endParaRPr>
          </a:p>
          <a:p>
            <a:pPr>
              <a:defRPr>
                <a:solidFill>
                  <a:sysClr val="windowText" lastClr="000000"/>
                </a:solidFill>
              </a:defRPr>
            </a:pPr>
            <a:r>
              <a:rPr lang="en-US" sz="1400" b="0" i="0" baseline="0">
                <a:solidFill>
                  <a:sysClr val="windowText" lastClr="000000"/>
                </a:solidFill>
                <a:effectLst/>
              </a:rPr>
              <a:t>2021, stratified by P30D ENDS use at follow-up</a:t>
            </a:r>
            <a:endParaRPr lang="en-US" sz="1400">
              <a:solidFill>
                <a:sysClr val="windowText" lastClr="000000"/>
              </a:solidFill>
              <a:effectLst/>
            </a:endParaRPr>
          </a:p>
          <a:p>
            <a:pPr>
              <a:defRPr>
                <a:solidFill>
                  <a:sysClr val="windowText" lastClr="000000"/>
                </a:solidFill>
              </a:defRPr>
            </a:pPr>
            <a:r>
              <a:rPr lang="en-US" sz="1400" b="0" i="0" baseline="0">
                <a:solidFill>
                  <a:sysClr val="windowText" lastClr="000000"/>
                </a:solidFill>
                <a:effectLst/>
              </a:rPr>
              <a:t>(among adults aged 21+ years who smoked cigarettes at baseline wave)</a:t>
            </a:r>
            <a:endParaRPr lang="en-US" sz="1400">
              <a:solidFill>
                <a:sysClr val="windowText" lastClr="000000"/>
              </a:solidFill>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full_in-person_tele_separate'!$Q$46</c:f>
              <c:strCache>
                <c:ptCount val="1"/>
                <c:pt idx="0">
                  <c:v>P30D ENDS use</c:v>
                </c:pt>
              </c:strCache>
            </c:strRef>
          </c:tx>
          <c:spPr>
            <a:solidFill>
              <a:schemeClr val="accent1"/>
            </a:solidFill>
            <a:ln>
              <a:noFill/>
            </a:ln>
            <a:effectLst/>
          </c:spPr>
          <c:invertIfNegative val="0"/>
          <c:dLbls>
            <c:dLbl>
              <c:idx val="0"/>
              <c:layout>
                <c:manualLayout>
                  <c:x val="0"/>
                  <c:y val="-2.808988764044943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7E79-42F4-94A0-A2409BFD6C72}"/>
                </c:ext>
              </c:extLst>
            </c:dLbl>
            <c:dLbl>
              <c:idx val="1"/>
              <c:layout>
                <c:manualLayout>
                  <c:x val="0"/>
                  <c:y val="-2.574906367041198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E79-42F4-94A0-A2409BFD6C72}"/>
                </c:ext>
              </c:extLst>
            </c:dLbl>
            <c:dLbl>
              <c:idx val="2"/>
              <c:layout>
                <c:manualLayout>
                  <c:x val="-1.5304560759106774E-3"/>
                  <c:y val="-2.340823970037453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E79-42F4-94A0-A2409BFD6C72}"/>
                </c:ext>
              </c:extLst>
            </c:dLbl>
            <c:dLbl>
              <c:idx val="3"/>
              <c:layout>
                <c:manualLayout>
                  <c:x val="-1.5304560759106215E-3"/>
                  <c:y val="-4.915730337078651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E79-42F4-94A0-A2409BFD6C72}"/>
                </c:ext>
              </c:extLst>
            </c:dLbl>
            <c:dLbl>
              <c:idx val="4"/>
              <c:layout>
                <c:manualLayout>
                  <c:x val="-1.5304560759106215E-3"/>
                  <c:y val="-7.256554307116104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E79-42F4-94A0-A2409BFD6C72}"/>
                </c:ext>
              </c:extLst>
            </c:dLbl>
            <c:dLbl>
              <c:idx val="5"/>
              <c:layout>
                <c:manualLayout>
                  <c:x val="-1.1223214905141592E-16"/>
                  <c:y val="-5.383895131086142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E79-42F4-94A0-A2409BFD6C7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ull_in-person_tele_separate'!$M$57:$M$62</c:f>
                <c:numCache>
                  <c:formatCode>General</c:formatCode>
                  <c:ptCount val="6"/>
                  <c:pt idx="0">
                    <c:v>2</c:v>
                  </c:pt>
                  <c:pt idx="1">
                    <c:v>2.5</c:v>
                  </c:pt>
                  <c:pt idx="2">
                    <c:v>2</c:v>
                  </c:pt>
                  <c:pt idx="3">
                    <c:v>3.0000000000000036</c:v>
                  </c:pt>
                  <c:pt idx="4">
                    <c:v>4.389999999999997</c:v>
                  </c:pt>
                  <c:pt idx="5">
                    <c:v>3.75</c:v>
                  </c:pt>
                </c:numCache>
              </c:numRef>
            </c:plus>
            <c:minus>
              <c:numRef>
                <c:f>'full_in-person_tele_separate'!$L$57:$L$62</c:f>
                <c:numCache>
                  <c:formatCode>General</c:formatCode>
                  <c:ptCount val="6"/>
                  <c:pt idx="0">
                    <c:v>1.7999999999999989</c:v>
                  </c:pt>
                  <c:pt idx="1">
                    <c:v>2.2000000000000011</c:v>
                  </c:pt>
                  <c:pt idx="2">
                    <c:v>1.8999999999999986</c:v>
                  </c:pt>
                  <c:pt idx="3">
                    <c:v>2.8000000000000007</c:v>
                  </c:pt>
                  <c:pt idx="4">
                    <c:v>3.91</c:v>
                  </c:pt>
                  <c:pt idx="5">
                    <c:v>3.5599999999999987</c:v>
                  </c:pt>
                </c:numCache>
              </c:numRef>
            </c:minus>
            <c:spPr>
              <a:noFill/>
              <a:ln w="9525" cap="flat" cmpd="sng" algn="ctr">
                <a:solidFill>
                  <a:schemeClr val="tx1">
                    <a:lumMod val="65000"/>
                    <a:lumOff val="35000"/>
                  </a:schemeClr>
                </a:solidFill>
                <a:round/>
              </a:ln>
              <a:effectLst/>
            </c:spPr>
          </c:errBars>
          <c:cat>
            <c:multiLvlStrRef>
              <c:f>'full_in-person_tele_separate'!$R$43:$W$45</c:f>
              <c:multiLvlStrCache>
                <c:ptCount val="6"/>
                <c:lvl>
                  <c:pt idx="0">
                    <c:v>W1-W3
2013/14-2015/16
(n=1,808; n=7,487)</c:v>
                  </c:pt>
                  <c:pt idx="1">
                    <c:v>W2-W4
2014/15-2016/17
(n=1,366; n=7,001)</c:v>
                  </c:pt>
                  <c:pt idx="2">
                    <c:v>W4-W5
2016/17-2018/19
(n=2,051; n=6,910)</c:v>
                  </c:pt>
                  <c:pt idx="3">
                    <c:v>W5-W6 
2018/19-2021
(n=1,289, n=5,235)</c:v>
                  </c:pt>
                  <c:pt idx="4">
                    <c:v>W5-W6 
2018/19-2021
(n=546, n=2,014)</c:v>
                  </c:pt>
                  <c:pt idx="5">
                    <c:v>W5-W6 
2018/19-2021
(n=743, n=3,221)</c:v>
                  </c:pt>
                </c:lvl>
                <c:lvl>
                  <c:pt idx="0">
                    <c:v>Wave 1 Cohort</c:v>
                  </c:pt>
                  <c:pt idx="2">
                    <c:v>Wave 4 Cohort</c:v>
                  </c:pt>
                  <c:pt idx="4">
                    <c:v>Wave 4 Cohort</c:v>
                  </c:pt>
                  <c:pt idx="5">
                    <c:v>Wave 4 Cohort</c:v>
                  </c:pt>
                </c:lvl>
                <c:lvl>
                  <c:pt idx="0">
                    <c:v>Full Sample</c:v>
                  </c:pt>
                  <c:pt idx="4">
                    <c:v>In-person</c:v>
                  </c:pt>
                  <c:pt idx="5">
                    <c:v>By telephone</c:v>
                  </c:pt>
                </c:lvl>
              </c:multiLvlStrCache>
            </c:multiLvlStrRef>
          </c:cat>
          <c:val>
            <c:numRef>
              <c:f>'full_in-person_tele_separate'!$R$46:$W$46</c:f>
              <c:numCache>
                <c:formatCode>0.0</c:formatCode>
                <c:ptCount val="6"/>
                <c:pt idx="0">
                  <c:v>14.7</c:v>
                </c:pt>
                <c:pt idx="1">
                  <c:v>15.8</c:v>
                </c:pt>
                <c:pt idx="2">
                  <c:v>17.2</c:v>
                </c:pt>
                <c:pt idx="3">
                  <c:v>29.7</c:v>
                </c:pt>
                <c:pt idx="4">
                  <c:v>26.1</c:v>
                </c:pt>
                <c:pt idx="5">
                  <c:v>33</c:v>
                </c:pt>
              </c:numCache>
            </c:numRef>
          </c:val>
          <c:extLst>
            <c:ext xmlns:c16="http://schemas.microsoft.com/office/drawing/2014/chart" uri="{C3380CC4-5D6E-409C-BE32-E72D297353CC}">
              <c16:uniqueId val="{00000006-7E79-42F4-94A0-A2409BFD6C72}"/>
            </c:ext>
          </c:extLst>
        </c:ser>
        <c:ser>
          <c:idx val="1"/>
          <c:order val="1"/>
          <c:tx>
            <c:strRef>
              <c:f>'full_in-person_tele_separate'!$Q$47</c:f>
              <c:strCache>
                <c:ptCount val="1"/>
                <c:pt idx="0">
                  <c:v>No P30D ENDS use</c:v>
                </c:pt>
              </c:strCache>
            </c:strRef>
          </c:tx>
          <c:spPr>
            <a:solidFill>
              <a:schemeClr val="accent2"/>
            </a:solidFill>
            <a:ln>
              <a:noFill/>
            </a:ln>
            <a:effectLst/>
          </c:spPr>
          <c:invertIfNegative val="0"/>
          <c:dLbls>
            <c:dLbl>
              <c:idx val="0"/>
              <c:layout>
                <c:manualLayout>
                  <c:x val="0"/>
                  <c:y val="-9.3632958801498131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7E79-42F4-94A0-A2409BFD6C72}"/>
                </c:ext>
              </c:extLst>
            </c:dLbl>
            <c:dLbl>
              <c:idx val="1"/>
              <c:layout>
                <c:manualLayout>
                  <c:x val="0"/>
                  <c:y val="-1.638576779026225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7E79-42F4-94A0-A2409BFD6C72}"/>
                </c:ext>
              </c:extLst>
            </c:dLbl>
            <c:dLbl>
              <c:idx val="2"/>
              <c:layout>
                <c:manualLayout>
                  <c:x val="-5.6116074525707961E-17"/>
                  <c:y val="-1.404494382022471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7E79-42F4-94A0-A2409BFD6C72}"/>
                </c:ext>
              </c:extLst>
            </c:dLbl>
            <c:dLbl>
              <c:idx val="3"/>
              <c:layout>
                <c:manualLayout>
                  <c:x val="0"/>
                  <c:y val="-2.574906367041198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7E79-42F4-94A0-A2409BFD6C72}"/>
                </c:ext>
              </c:extLst>
            </c:dLbl>
            <c:dLbl>
              <c:idx val="4"/>
              <c:layout>
                <c:manualLayout>
                  <c:x val="0"/>
                  <c:y val="-3.2771535580524341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7E79-42F4-94A0-A2409BFD6C72}"/>
                </c:ext>
              </c:extLst>
            </c:dLbl>
            <c:dLbl>
              <c:idx val="5"/>
              <c:layout>
                <c:manualLayout>
                  <c:x val="0"/>
                  <c:y val="-2.340823970037453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7E79-42F4-94A0-A2409BFD6C7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ull_in-person_tele_separate'!$O$57:$O$62</c:f>
                <c:numCache>
                  <c:formatCode>General</c:formatCode>
                  <c:ptCount val="6"/>
                  <c:pt idx="0">
                    <c:v>1.0999999999999979</c:v>
                  </c:pt>
                  <c:pt idx="1">
                    <c:v>1.4000000000000021</c:v>
                  </c:pt>
                  <c:pt idx="2">
                    <c:v>1.4000000000000021</c:v>
                  </c:pt>
                  <c:pt idx="3">
                    <c:v>1.6000000000000014</c:v>
                  </c:pt>
                  <c:pt idx="4">
                    <c:v>2.1799999999999997</c:v>
                  </c:pt>
                  <c:pt idx="5">
                    <c:v>2.2300000000000004</c:v>
                  </c:pt>
                </c:numCache>
              </c:numRef>
            </c:plus>
            <c:minus>
              <c:numRef>
                <c:f>'full_in-person_tele_separate'!$N$57:$N$62</c:f>
                <c:numCache>
                  <c:formatCode>General</c:formatCode>
                  <c:ptCount val="6"/>
                  <c:pt idx="0">
                    <c:v>1.1000000000000014</c:v>
                  </c:pt>
                  <c:pt idx="1">
                    <c:v>1.3999999999999986</c:v>
                  </c:pt>
                  <c:pt idx="2">
                    <c:v>1.2999999999999989</c:v>
                  </c:pt>
                  <c:pt idx="3">
                    <c:v>1.5</c:v>
                  </c:pt>
                  <c:pt idx="4">
                    <c:v>1.8999999999999986</c:v>
                  </c:pt>
                  <c:pt idx="5">
                    <c:v>2.1999999999999993</c:v>
                  </c:pt>
                </c:numCache>
              </c:numRef>
            </c:minus>
            <c:spPr>
              <a:noFill/>
              <a:ln w="9525" cap="flat" cmpd="sng" algn="ctr">
                <a:solidFill>
                  <a:schemeClr val="tx1">
                    <a:lumMod val="65000"/>
                    <a:lumOff val="35000"/>
                  </a:schemeClr>
                </a:solidFill>
                <a:round/>
              </a:ln>
              <a:effectLst/>
            </c:spPr>
          </c:errBars>
          <c:cat>
            <c:multiLvlStrRef>
              <c:f>'full_in-person_tele_separate'!$R$43:$W$45</c:f>
              <c:multiLvlStrCache>
                <c:ptCount val="6"/>
                <c:lvl>
                  <c:pt idx="0">
                    <c:v>W1-W3
2013/14-2015/16
(n=1,808; n=7,487)</c:v>
                  </c:pt>
                  <c:pt idx="1">
                    <c:v>W2-W4
2014/15-2016/17
(n=1,366; n=7,001)</c:v>
                  </c:pt>
                  <c:pt idx="2">
                    <c:v>W4-W5
2016/17-2018/19
(n=2,051; n=6,910)</c:v>
                  </c:pt>
                  <c:pt idx="3">
                    <c:v>W5-W6 
2018/19-2021
(n=1,289, n=5,235)</c:v>
                  </c:pt>
                  <c:pt idx="4">
                    <c:v>W5-W6 
2018/19-2021
(n=546, n=2,014)</c:v>
                  </c:pt>
                  <c:pt idx="5">
                    <c:v>W5-W6 
2018/19-2021
(n=743, n=3,221)</c:v>
                  </c:pt>
                </c:lvl>
                <c:lvl>
                  <c:pt idx="0">
                    <c:v>Wave 1 Cohort</c:v>
                  </c:pt>
                  <c:pt idx="2">
                    <c:v>Wave 4 Cohort</c:v>
                  </c:pt>
                  <c:pt idx="4">
                    <c:v>Wave 4 Cohort</c:v>
                  </c:pt>
                  <c:pt idx="5">
                    <c:v>Wave 4 Cohort</c:v>
                  </c:pt>
                </c:lvl>
                <c:lvl>
                  <c:pt idx="0">
                    <c:v>Full Sample</c:v>
                  </c:pt>
                  <c:pt idx="4">
                    <c:v>In-person</c:v>
                  </c:pt>
                  <c:pt idx="5">
                    <c:v>By telephone</c:v>
                  </c:pt>
                </c:lvl>
              </c:multiLvlStrCache>
            </c:multiLvlStrRef>
          </c:cat>
          <c:val>
            <c:numRef>
              <c:f>'full_in-person_tele_separate'!$R$47:$W$47</c:f>
              <c:numCache>
                <c:formatCode>0.0</c:formatCode>
                <c:ptCount val="6"/>
                <c:pt idx="0">
                  <c:v>15.8</c:v>
                </c:pt>
                <c:pt idx="1">
                  <c:v>17.7</c:v>
                </c:pt>
                <c:pt idx="2">
                  <c:v>17.2</c:v>
                </c:pt>
                <c:pt idx="3">
                  <c:v>21</c:v>
                </c:pt>
                <c:pt idx="4">
                  <c:v>15.7</c:v>
                </c:pt>
                <c:pt idx="5">
                  <c:v>24.9</c:v>
                </c:pt>
              </c:numCache>
            </c:numRef>
          </c:val>
          <c:extLst>
            <c:ext xmlns:c16="http://schemas.microsoft.com/office/drawing/2014/chart" uri="{C3380CC4-5D6E-409C-BE32-E72D297353CC}">
              <c16:uniqueId val="{0000000D-7E79-42F4-94A0-A2409BFD6C72}"/>
            </c:ext>
          </c:extLst>
        </c:ser>
        <c:dLbls>
          <c:dLblPos val="outEnd"/>
          <c:showLegendKey val="0"/>
          <c:showVal val="1"/>
          <c:showCatName val="0"/>
          <c:showSerName val="0"/>
          <c:showPercent val="0"/>
          <c:showBubbleSize val="0"/>
        </c:dLbls>
        <c:gapWidth val="219"/>
        <c:overlap val="-27"/>
        <c:axId val="651604848"/>
        <c:axId val="651606160"/>
      </c:barChart>
      <c:catAx>
        <c:axId val="6516048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51606160"/>
        <c:crosses val="autoZero"/>
        <c:auto val="1"/>
        <c:lblAlgn val="ctr"/>
        <c:lblOffset val="100"/>
        <c:noMultiLvlLbl val="0"/>
      </c:catAx>
      <c:valAx>
        <c:axId val="65160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Weighted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5160484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7901</cdr:x>
      <cdr:y>0.40538</cdr:y>
    </cdr:from>
    <cdr:to>
      <cdr:x>0.19913</cdr:x>
      <cdr:y>0.48589</cdr:y>
    </cdr:to>
    <cdr:sp macro="" textlink="">
      <cdr:nvSpPr>
        <cdr:cNvPr id="2" name="TextBox 4">
          <a:extLst xmlns:a="http://schemas.openxmlformats.org/drawingml/2006/main">
            <a:ext uri="{FF2B5EF4-FFF2-40B4-BE49-F238E27FC236}">
              <a16:creationId xmlns:a16="http://schemas.microsoft.com/office/drawing/2014/main" id="{354B2905-5DB4-72A4-98E9-4876AC06D417}"/>
            </a:ext>
          </a:extLst>
        </cdr:cNvPr>
        <cdr:cNvSpPr txBox="1"/>
      </cdr:nvSpPr>
      <cdr:spPr>
        <a:xfrm xmlns:a="http://schemas.openxmlformats.org/drawingml/2006/main">
          <a:off x="655607" y="2199366"/>
          <a:ext cx="996805" cy="436786"/>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pPr algn="ctr"/>
          <a:r>
            <a:rPr lang="en-US" sz="1100" i="1"/>
            <a:t>F(1,99)</a:t>
          </a:r>
          <a:r>
            <a:rPr lang="en-US" sz="1100" i="1" baseline="0"/>
            <a:t> = 1.11,</a:t>
          </a:r>
        </a:p>
        <a:p xmlns:a="http://schemas.openxmlformats.org/drawingml/2006/main">
          <a:pPr algn="ctr"/>
          <a:r>
            <a:rPr lang="en-US" sz="1100" i="1" baseline="0"/>
            <a:t>p &gt; .05</a:t>
          </a:r>
          <a:endParaRPr lang="en-US" sz="1100" i="1"/>
        </a:p>
      </cdr:txBody>
    </cdr:sp>
  </cdr:relSizeAnchor>
  <cdr:relSizeAnchor xmlns:cdr="http://schemas.openxmlformats.org/drawingml/2006/chartDrawing">
    <cdr:from>
      <cdr:x>0.20271</cdr:x>
      <cdr:y>0.40521</cdr:y>
    </cdr:from>
    <cdr:to>
      <cdr:x>0.32893</cdr:x>
      <cdr:y>0.48572</cdr:y>
    </cdr:to>
    <cdr:sp macro="" textlink="">
      <cdr:nvSpPr>
        <cdr:cNvPr id="3" name="TextBox 4">
          <a:extLst xmlns:a="http://schemas.openxmlformats.org/drawingml/2006/main">
            <a:ext uri="{FF2B5EF4-FFF2-40B4-BE49-F238E27FC236}">
              <a16:creationId xmlns:a16="http://schemas.microsoft.com/office/drawing/2014/main" id="{63E144EC-E7A7-B615-1B06-03AAB7A381E2}"/>
            </a:ext>
          </a:extLst>
        </cdr:cNvPr>
        <cdr:cNvSpPr txBox="1"/>
      </cdr:nvSpPr>
      <cdr:spPr>
        <a:xfrm xmlns:a="http://schemas.openxmlformats.org/drawingml/2006/main">
          <a:off x="1682153" y="2198444"/>
          <a:ext cx="1047358" cy="436786"/>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pPr algn="ctr"/>
          <a:r>
            <a:rPr lang="en-US" sz="1100" i="1"/>
            <a:t>F(1,99)</a:t>
          </a:r>
          <a:r>
            <a:rPr lang="en-US" sz="1100" i="1" baseline="0"/>
            <a:t> = 1.82,</a:t>
          </a:r>
        </a:p>
        <a:p xmlns:a="http://schemas.openxmlformats.org/drawingml/2006/main">
          <a:pPr algn="ctr"/>
          <a:r>
            <a:rPr lang="en-US" sz="1100" i="1" baseline="0"/>
            <a:t>p &gt; .05</a:t>
          </a:r>
          <a:endParaRPr lang="en-US" sz="1100" i="1"/>
        </a:p>
      </cdr:txBody>
    </cdr:sp>
  </cdr:relSizeAnchor>
  <cdr:relSizeAnchor xmlns:cdr="http://schemas.openxmlformats.org/drawingml/2006/chartDrawing">
    <cdr:from>
      <cdr:x>0.34239</cdr:x>
      <cdr:y>0.4099</cdr:y>
    </cdr:from>
    <cdr:to>
      <cdr:x>0.45729</cdr:x>
      <cdr:y>0.48321</cdr:y>
    </cdr:to>
    <cdr:sp macro="" textlink="">
      <cdr:nvSpPr>
        <cdr:cNvPr id="5" name="TextBox 4">
          <a:extLst xmlns:a="http://schemas.openxmlformats.org/drawingml/2006/main">
            <a:ext uri="{FF2B5EF4-FFF2-40B4-BE49-F238E27FC236}">
              <a16:creationId xmlns:a16="http://schemas.microsoft.com/office/drawing/2014/main" id="{ED9DAD72-F33F-F40A-D5E8-FD62DB2CE2D9}"/>
            </a:ext>
          </a:extLst>
        </cdr:cNvPr>
        <cdr:cNvSpPr txBox="1"/>
      </cdr:nvSpPr>
      <cdr:spPr>
        <a:xfrm xmlns:a="http://schemas.openxmlformats.org/drawingml/2006/main">
          <a:off x="2841210" y="2223888"/>
          <a:ext cx="953461" cy="397739"/>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pPr algn="ctr"/>
          <a:r>
            <a:rPr lang="en-US" sz="1100" i="1"/>
            <a:t>F(1,99)</a:t>
          </a:r>
          <a:r>
            <a:rPr lang="en-US" sz="1100" i="1" baseline="0"/>
            <a:t> = .00,</a:t>
          </a:r>
        </a:p>
        <a:p xmlns:a="http://schemas.openxmlformats.org/drawingml/2006/main">
          <a:pPr algn="ctr"/>
          <a:r>
            <a:rPr lang="en-US" sz="1100" i="1" baseline="0"/>
            <a:t>p &gt; .05</a:t>
          </a:r>
          <a:endParaRPr lang="en-US" sz="1100" i="1"/>
        </a:p>
      </cdr:txBody>
    </cdr:sp>
  </cdr:relSizeAnchor>
  <cdr:relSizeAnchor xmlns:cdr="http://schemas.openxmlformats.org/drawingml/2006/chartDrawing">
    <cdr:from>
      <cdr:x>0.43563</cdr:x>
      <cdr:y>0.17548</cdr:y>
    </cdr:from>
    <cdr:to>
      <cdr:x>0.57701</cdr:x>
      <cdr:y>0.25009</cdr:y>
    </cdr:to>
    <cdr:sp macro="" textlink="">
      <cdr:nvSpPr>
        <cdr:cNvPr id="7" name="TextBox 7">
          <a:extLst xmlns:a="http://schemas.openxmlformats.org/drawingml/2006/main">
            <a:ext uri="{FF2B5EF4-FFF2-40B4-BE49-F238E27FC236}">
              <a16:creationId xmlns:a16="http://schemas.microsoft.com/office/drawing/2014/main" id="{627E776C-4C4A-965D-0429-703BE639679E}"/>
            </a:ext>
          </a:extLst>
        </cdr:cNvPr>
        <cdr:cNvSpPr txBox="1"/>
      </cdr:nvSpPr>
      <cdr:spPr>
        <a:xfrm xmlns:a="http://schemas.openxmlformats.org/drawingml/2006/main">
          <a:off x="3614929" y="952057"/>
          <a:ext cx="1173196" cy="404792"/>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pPr algn="ctr"/>
          <a:r>
            <a:rPr lang="en-US" sz="1100" b="1" i="1"/>
            <a:t>F(1,99)</a:t>
          </a:r>
          <a:r>
            <a:rPr lang="en-US" sz="1100" b="1" i="1" baseline="0"/>
            <a:t> = 28.96</a:t>
          </a:r>
        </a:p>
        <a:p xmlns:a="http://schemas.openxmlformats.org/drawingml/2006/main">
          <a:pPr algn="ctr"/>
          <a:r>
            <a:rPr lang="en-US" sz="1100" b="1" i="1" baseline="0"/>
            <a:t>p &lt; .001</a:t>
          </a:r>
          <a:endParaRPr lang="en-US" sz="1100" b="1" i="1"/>
        </a:p>
      </cdr:txBody>
    </cdr:sp>
  </cdr:relSizeAnchor>
  <cdr:relSizeAnchor xmlns:cdr="http://schemas.openxmlformats.org/drawingml/2006/chartDrawing">
    <cdr:from>
      <cdr:x>0.5877</cdr:x>
      <cdr:y>0.19872</cdr:y>
    </cdr:from>
    <cdr:to>
      <cdr:x>0.72361</cdr:x>
      <cdr:y>0.27564</cdr:y>
    </cdr:to>
    <cdr:sp macro="" textlink="">
      <cdr:nvSpPr>
        <cdr:cNvPr id="9" name="TextBox 1">
          <a:extLst xmlns:a="http://schemas.openxmlformats.org/drawingml/2006/main">
            <a:ext uri="{FF2B5EF4-FFF2-40B4-BE49-F238E27FC236}">
              <a16:creationId xmlns:a16="http://schemas.microsoft.com/office/drawing/2014/main" id="{94D75E1E-6A4B-2692-BFA9-169166238307}"/>
            </a:ext>
          </a:extLst>
        </cdr:cNvPr>
        <cdr:cNvSpPr txBox="1"/>
      </cdr:nvSpPr>
      <cdr:spPr>
        <a:xfrm xmlns:a="http://schemas.openxmlformats.org/drawingml/2006/main">
          <a:off x="4876800" y="1078140"/>
          <a:ext cx="1127806" cy="417324"/>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pPr algn="ctr"/>
          <a:r>
            <a:rPr lang="en-US" sz="1100" b="1" i="1"/>
            <a:t>F(1,99)</a:t>
          </a:r>
          <a:r>
            <a:rPr lang="en-US" sz="1100" b="1" i="1" baseline="0"/>
            <a:t> = 25.77,</a:t>
          </a:r>
        </a:p>
        <a:p xmlns:a="http://schemas.openxmlformats.org/drawingml/2006/main">
          <a:pPr algn="ctr"/>
          <a:r>
            <a:rPr lang="en-US" sz="1100" b="1" i="1" baseline="0"/>
            <a:t>p &lt; .001</a:t>
          </a:r>
          <a:endParaRPr lang="en-US" sz="1100" b="1" i="1"/>
        </a:p>
      </cdr:txBody>
    </cdr:sp>
  </cdr:relSizeAnchor>
  <cdr:relSizeAnchor xmlns:cdr="http://schemas.openxmlformats.org/drawingml/2006/chartDrawing">
    <cdr:from>
      <cdr:x>0.75558</cdr:x>
      <cdr:y>0.15459</cdr:y>
    </cdr:from>
    <cdr:to>
      <cdr:x>0.89265</cdr:x>
      <cdr:y>0.22677</cdr:y>
    </cdr:to>
    <cdr:sp macro="" textlink="">
      <cdr:nvSpPr>
        <cdr:cNvPr id="10" name="TextBox 1">
          <a:extLst xmlns:a="http://schemas.openxmlformats.org/drawingml/2006/main">
            <a:ext uri="{FF2B5EF4-FFF2-40B4-BE49-F238E27FC236}">
              <a16:creationId xmlns:a16="http://schemas.microsoft.com/office/drawing/2014/main" id="{C0098B7D-FC5B-0B8E-7178-1F87EE89C4F6}"/>
            </a:ext>
          </a:extLst>
        </cdr:cNvPr>
        <cdr:cNvSpPr txBox="1"/>
      </cdr:nvSpPr>
      <cdr:spPr>
        <a:xfrm xmlns:a="http://schemas.openxmlformats.org/drawingml/2006/main">
          <a:off x="6269907" y="838744"/>
          <a:ext cx="1137431" cy="391608"/>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pPr algn="ctr"/>
          <a:r>
            <a:rPr lang="en-US" sz="1100" b="1" i="1"/>
            <a:t>F(1,99)</a:t>
          </a:r>
          <a:r>
            <a:rPr lang="en-US" sz="1100" b="1" i="1" baseline="0"/>
            <a:t> = 13.53</a:t>
          </a:r>
        </a:p>
        <a:p xmlns:a="http://schemas.openxmlformats.org/drawingml/2006/main">
          <a:pPr algn="ctr"/>
          <a:r>
            <a:rPr lang="en-US" sz="1100" b="1" i="1" baseline="0"/>
            <a:t>p &lt; .001</a:t>
          </a:r>
          <a:endParaRPr lang="en-US" sz="1100" b="1" i="1"/>
        </a:p>
      </cdr:txBody>
    </cdr:sp>
  </cdr:relSizeAnchor>
  <cdr:relSizeAnchor xmlns:cdr="http://schemas.openxmlformats.org/drawingml/2006/chartDrawing">
    <cdr:from>
      <cdr:x>0.58858</cdr:x>
      <cdr:y>0.16098</cdr:y>
    </cdr:from>
    <cdr:to>
      <cdr:x>0.58858</cdr:x>
      <cdr:y>0.81105</cdr:y>
    </cdr:to>
    <cdr:cxnSp macro="">
      <cdr:nvCxnSpPr>
        <cdr:cNvPr id="4" name="Straight Connector 3"/>
        <cdr:cNvCxnSpPr/>
      </cdr:nvCxnSpPr>
      <cdr:spPr>
        <a:xfrm xmlns:a="http://schemas.openxmlformats.org/drawingml/2006/main">
          <a:off x="4843780" y="866140"/>
          <a:ext cx="0" cy="3497580"/>
        </a:xfrm>
        <a:prstGeom xmlns:a="http://schemas.openxmlformats.org/drawingml/2006/main" prst="line">
          <a:avLst/>
        </a:prstGeom>
        <a:noFill xmlns:a="http://schemas.openxmlformats.org/drawingml/2006/main"/>
        <a:ln xmlns:a="http://schemas.openxmlformats.org/drawingml/2006/main" w="9525" cap="flat" cmpd="sng" algn="ctr">
          <a:solidFill>
            <a:sysClr val="window" lastClr="FFFFFF">
              <a:lumMod val="65000"/>
            </a:sysClr>
          </a:solidFill>
          <a:prstDash val="solid"/>
        </a:ln>
        <a:effectLst xmlns:a="http://schemas.openxmlformats.org/drawingml/2006/main"/>
      </cdr:spPr>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7FF68-C3D4-419C-930F-56FFB1486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5</Words>
  <Characters>231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0T19:37:00Z</dcterms:created>
  <dcterms:modified xsi:type="dcterms:W3CDTF">2024-01-10T19:38:00Z</dcterms:modified>
</cp:coreProperties>
</file>